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7F7EC" w14:textId="7EEED717" w:rsidR="000500FF" w:rsidRPr="002F61FE" w:rsidRDefault="0099113B" w:rsidP="00BB44E4">
      <w:pPr>
        <w:spacing w:after="120" w:line="24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2F61FE">
        <w:rPr>
          <w:rFonts w:ascii="Times New Roman" w:hAnsi="Times New Roman" w:cs="Times New Roman"/>
          <w:b/>
        </w:rPr>
        <w:t>S</w:t>
      </w:r>
      <w:r w:rsidR="003C03E7" w:rsidRPr="002F61FE">
        <w:rPr>
          <w:rFonts w:ascii="Times New Roman" w:hAnsi="Times New Roman" w:cs="Times New Roman"/>
          <w:b/>
        </w:rPr>
        <w:t>upplemental Materials</w:t>
      </w:r>
    </w:p>
    <w:p w14:paraId="69660997" w14:textId="7981C1DF" w:rsidR="000500FF" w:rsidRPr="002F61FE" w:rsidRDefault="000500FF" w:rsidP="00BB44E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F61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836EB" w:rsidRPr="002F61FE">
        <w:rPr>
          <w:rFonts w:ascii="Times New Roman" w:hAnsi="Times New Roman" w:cs="Times New Roman"/>
          <w:b/>
          <w:sz w:val="24"/>
          <w:szCs w:val="24"/>
        </w:rPr>
        <w:t>S</w:t>
      </w:r>
      <w:r w:rsidRPr="002F61FE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2F61FE">
        <w:rPr>
          <w:rFonts w:ascii="Times New Roman" w:hAnsi="Times New Roman" w:cs="Times New Roman"/>
          <w:i/>
          <w:sz w:val="24"/>
          <w:szCs w:val="24"/>
        </w:rPr>
        <w:t>Flow Diagram of Intervention for Grandparent Caregivers Literature Search and Inclusion Process.</w:t>
      </w:r>
    </w:p>
    <w:p w14:paraId="28767CEC" w14:textId="77777777" w:rsidR="000500FF" w:rsidRPr="002F61FE" w:rsidRDefault="000500FF" w:rsidP="00BB44E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A3382F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61FE"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8896170" wp14:editId="796BE8F7">
                <wp:simplePos x="0" y="0"/>
                <wp:positionH relativeFrom="column">
                  <wp:posOffset>76200</wp:posOffset>
                </wp:positionH>
                <wp:positionV relativeFrom="paragraph">
                  <wp:posOffset>58420</wp:posOffset>
                </wp:positionV>
                <wp:extent cx="6286500" cy="617537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86500" cy="6175375"/>
                          <a:chOff x="39" y="0"/>
                          <a:chExt cx="6559780" cy="6175607"/>
                        </a:xfrm>
                      </wpg:grpSpPr>
                      <wps:wsp>
                        <wps:cNvPr id="22" name="Rounded Rectangle 4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87723" y="2084548"/>
                            <a:ext cx="1371600" cy="3960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FB0AE4D" w14:textId="77777777" w:rsidR="000500FF" w:rsidRPr="00B833FA" w:rsidRDefault="000500FF" w:rsidP="000500FF">
                              <w:pPr>
                                <w:pStyle w:val="Heading2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2"/>
                                  <w:lang w:val="en"/>
                                </w:rPr>
                              </w:pPr>
                              <w:r w:rsidRPr="00B833FA"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3" name="Rounded Rectangle 2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87665" y="5291712"/>
                            <a:ext cx="1371600" cy="39619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863D5A8" w14:textId="77777777" w:rsidR="000500FF" w:rsidRPr="00B833FA" w:rsidRDefault="000500FF" w:rsidP="000500FF">
                              <w:pPr>
                                <w:pStyle w:val="Heading2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lang w:val="en"/>
                                </w:rPr>
                              </w:pPr>
                              <w:r w:rsidRPr="00B833FA"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lang w:val="en"/>
                                </w:rPr>
                                <w:t>Inclusion</w:t>
                              </w:r>
                            </w:p>
                            <w:p w14:paraId="79084B05" w14:textId="77777777" w:rsidR="000500FF" w:rsidRPr="00B833FA" w:rsidRDefault="000500FF" w:rsidP="000500F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ounded Rectangle 4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87684" y="3681296"/>
                            <a:ext cx="1371600" cy="39615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4997E23" w14:textId="77777777" w:rsidR="000500FF" w:rsidRPr="00B833FA" w:rsidRDefault="000500FF" w:rsidP="000500FF">
                              <w:pPr>
                                <w:pStyle w:val="Heading2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szCs w:val="22"/>
                                  <w:lang w:val="en"/>
                                </w:rPr>
                              </w:pPr>
                              <w:r w:rsidRPr="00B833FA"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  <w:p w14:paraId="5F88BCC2" w14:textId="77777777" w:rsidR="000500FF" w:rsidRPr="00B833FA" w:rsidRDefault="000500FF" w:rsidP="000500F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5" name="Rounded Rectangle 2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87704" y="487743"/>
                            <a:ext cx="1371600" cy="39611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07F93AD" w14:textId="77777777" w:rsidR="000500FF" w:rsidRPr="00B833FA" w:rsidRDefault="000500FF" w:rsidP="000500FF">
                              <w:pPr>
                                <w:pStyle w:val="Heading2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lang w:val="en"/>
                                </w:rPr>
                              </w:pPr>
                              <w:r w:rsidRPr="00B833FA"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lang w:val="en"/>
                                </w:rPr>
                                <w:t>Identification</w:t>
                              </w:r>
                            </w:p>
                            <w:p w14:paraId="695138EC" w14:textId="77777777" w:rsidR="000500FF" w:rsidRPr="00B833FA" w:rsidRDefault="000500FF" w:rsidP="000500F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g:grpSp>
                        <wpg:cNvPr id="28" name="Group 1"/>
                        <wpg:cNvGrpSpPr/>
                        <wpg:grpSpPr>
                          <a:xfrm>
                            <a:off x="561434" y="312022"/>
                            <a:ext cx="5998385" cy="5863584"/>
                            <a:chOff x="0" y="0"/>
                            <a:chExt cx="5998385" cy="5863584"/>
                          </a:xfrm>
                        </wpg:grpSpPr>
                        <wps:wsp>
                          <wps:cNvPr id="29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28850" cy="778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8E14789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Records identified through database searching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n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 xml:space="preserve"> = 1970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0" name="Straight Arrow Connector 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8991" y="791570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31" name="Straight Arrow Connector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48167" y="791570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32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79427" y="0"/>
                              <a:ext cx="2228850" cy="7813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86ECF0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Additional records identified through other sources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n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 xml:space="preserve"> = 6)</w:t>
                                </w:r>
                              </w:p>
                              <w:p w14:paraId="2B3C8C47" w14:textId="77777777" w:rsidR="000500FF" w:rsidRPr="00B833FA" w:rsidRDefault="000500FF" w:rsidP="000500FF">
                                <w:pPr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3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8740" y="1241947"/>
                              <a:ext cx="2771775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F64F78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Records after duplicates removed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n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 xml:space="preserve"> = 1483) </w:t>
                                </w:r>
                              </w:p>
                              <w:p w14:paraId="6C5352B5" w14:textId="77777777" w:rsidR="000500FF" w:rsidRPr="00B833FA" w:rsidRDefault="000500FF" w:rsidP="000500FF">
                                <w:pPr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4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8740" y="2399831"/>
                              <a:ext cx="1670050" cy="71238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BF0B7F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Abstract screening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= 1483)</w:t>
                                </w:r>
                              </w:p>
                              <w:p w14:paraId="2128DC42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  <w:p w14:paraId="379690A4" w14:textId="77777777" w:rsidR="000500FF" w:rsidRPr="00B833FA" w:rsidRDefault="000500FF" w:rsidP="000500FF">
                                <w:pPr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5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1799" y="2088368"/>
                              <a:ext cx="3206586" cy="12044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0333B5" w14:textId="77777777" w:rsidR="000500FF" w:rsidRPr="00B833FA" w:rsidRDefault="000500FF" w:rsidP="000500F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Records excluded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=1407):</w:t>
                                </w:r>
                              </w:p>
                              <w:p w14:paraId="0FE3908E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  <w:t>Non peer-reviewed study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  <w:lang w:val="en"/>
                                  </w:rPr>
                                  <w:t>n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  <w:t xml:space="preserve"> = 101)</w:t>
                                </w:r>
                              </w:p>
                              <w:p w14:paraId="282D5D59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Non-empirical study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 xml:space="preserve">= </w:t>
                                </w:r>
                                <w:proofErr w:type="gramStart"/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136 )</w:t>
                                </w:r>
                                <w:proofErr w:type="gramEnd"/>
                              </w:p>
                              <w:p w14:paraId="6F62D6ED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Non-intervention study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= 1072)</w:t>
                                </w:r>
                              </w:p>
                              <w:p w14:paraId="3DDC39C2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Intervention not involving grandparent caregivers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= 98)</w:t>
                                </w:r>
                              </w:p>
                              <w:p w14:paraId="44A0A476" w14:textId="77777777" w:rsidR="000500FF" w:rsidRPr="00B833FA" w:rsidRDefault="000500FF" w:rsidP="000500F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6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55093" y="3791341"/>
                              <a:ext cx="1714500" cy="7226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0861E1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Full-text review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for eligibility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n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 xml:space="preserve"> = 76)</w:t>
                                </w:r>
                              </w:p>
                              <w:p w14:paraId="779FD2B2" w14:textId="77777777" w:rsidR="000500FF" w:rsidRPr="00B833FA" w:rsidRDefault="000500FF" w:rsidP="000500FF">
                                <w:pPr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7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0570" y="3431617"/>
                              <a:ext cx="2964652" cy="12412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5DC323" w14:textId="77777777" w:rsidR="000500FF" w:rsidRPr="00B833FA" w:rsidRDefault="000500FF" w:rsidP="000500FF">
                                <w:pPr>
                                  <w:spacing w:after="8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Full-text articles excluded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= 41):</w:t>
                                </w:r>
                              </w:p>
                              <w:p w14:paraId="6F13FF83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9"/>
                                  </w:numPr>
                                  <w:spacing w:after="80" w:line="259" w:lineRule="auto"/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Non RCT/quasi-experiment/pre-post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  <w:sz w:val="19"/>
                                    <w:szCs w:val="19"/>
                                    <w:lang w:val="en"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= 25)</w:t>
                                </w:r>
                              </w:p>
                              <w:p w14:paraId="6D3E30B5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9"/>
                                  </w:numPr>
                                  <w:spacing w:after="80" w:line="259" w:lineRule="auto"/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Intervention targeting kinship caregivers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  <w:sz w:val="19"/>
                                    <w:szCs w:val="19"/>
                                    <w:lang w:val="en"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= 13)</w:t>
                                </w:r>
                              </w:p>
                              <w:p w14:paraId="05DF9428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9"/>
                                  </w:numPr>
                                  <w:spacing w:after="80" w:line="259" w:lineRule="auto"/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Intervention not targeting grandparents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  <w:sz w:val="19"/>
                                    <w:szCs w:val="19"/>
                                    <w:lang w:val="en"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= 2)</w:t>
                                </w:r>
                              </w:p>
                              <w:p w14:paraId="6D437482" w14:textId="77777777" w:rsidR="000500FF" w:rsidRPr="00B833FA" w:rsidRDefault="000500FF" w:rsidP="000500FF">
                                <w:pPr>
                                  <w:pStyle w:val="ListParagraph"/>
                                  <w:numPr>
                                    <w:ilvl w:val="0"/>
                                    <w:numId w:val="9"/>
                                  </w:numPr>
                                  <w:spacing w:after="80" w:line="259" w:lineRule="auto"/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Not evaluating relevant outcomes 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  <w:sz w:val="19"/>
                                    <w:szCs w:val="19"/>
                                    <w:lang w:val="en"/>
                                  </w:rPr>
                                  <w:t xml:space="preserve">n 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sz w:val="19"/>
                                    <w:szCs w:val="19"/>
                                    <w:lang w:val="en"/>
                                  </w:rPr>
                                  <w:t>=1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8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563" y="5133555"/>
                              <a:ext cx="1800264" cy="7300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E968C7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Records included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n</w:t>
                                </w: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 xml:space="preserve"> = 35 articles, describing 21 interventions)</w:t>
                                </w:r>
                              </w:p>
                              <w:p w14:paraId="46659553" w14:textId="77777777" w:rsidR="000500FF" w:rsidRPr="00B833FA" w:rsidRDefault="000500FF" w:rsidP="000500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  <w:r w:rsidRPr="00B833FA">
                                  <w:rPr>
                                    <w:rFonts w:ascii="Times New Roman" w:hAnsi="Times New Roman" w:cs="Times New Roman"/>
                                  </w:rPr>
                                  <w:t>))</w:t>
                                </w:r>
                              </w:p>
                              <w:p w14:paraId="421E74BB" w14:textId="77777777" w:rsidR="000500FF" w:rsidRPr="00B833FA" w:rsidRDefault="000500FF" w:rsidP="000500FF">
                                <w:pPr>
                                  <w:rPr>
                                    <w:rFonts w:ascii="Times New Roman" w:hAnsi="Times New Roman" w:cs="Times New Roman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9" name="Straight Arrow Connector 2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503764" y="1815153"/>
                              <a:ext cx="11138" cy="58467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40" name="Straight Arrow Connector 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03026" y="3117107"/>
                              <a:ext cx="9317" cy="67423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41" name="Straight Arrow Connector 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47415" y="2724351"/>
                              <a:ext cx="4320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42" name="Straight Arrow Connector 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61063" y="4088083"/>
                              <a:ext cx="4320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43" name="Straight Arrow Connector 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487606" y="4508323"/>
                              <a:ext cx="0" cy="6115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8896170" id="Group 1" o:spid="_x0000_s1026" style="position:absolute;margin-left:6pt;margin-top:4.6pt;width:495pt;height:486.25pt;z-index:251665408;mso-width-relative:margin;mso-height-relative:margin" coordorigin="" coordsize="65597,617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">
                <v:roundrect id="Rounded Rectangle 42" o:spid="_x0000_s1027" style="position:absolute;left:-4877;top:20844;width:13716;height:396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6FB0AE4D" w14:textId="77777777" w:rsidR="000500FF" w:rsidRPr="00B833FA" w:rsidRDefault="000500FF" w:rsidP="000500FF">
                        <w:pPr>
                          <w:pStyle w:val="Heading2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2"/>
                            <w:lang w:val="en"/>
                          </w:rPr>
                        </w:pPr>
                        <w:r w:rsidRPr="00B833FA"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Rounded Rectangle 22" o:spid="_x0000_s1028" style="position:absolute;left:-4877;top:52917;width:13716;height:3962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0863D5A8" w14:textId="77777777" w:rsidR="000500FF" w:rsidRPr="00B833FA" w:rsidRDefault="000500FF" w:rsidP="000500FF">
                        <w:pPr>
                          <w:pStyle w:val="Heading2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lang w:val="en"/>
                          </w:rPr>
                        </w:pPr>
                        <w:r w:rsidRPr="00B833FA"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lang w:val="en"/>
                          </w:rPr>
                          <w:t>Inclusion</w:t>
                        </w:r>
                      </w:p>
                      <w:p w14:paraId="79084B05" w14:textId="77777777" w:rsidR="000500FF" w:rsidRPr="00B833FA" w:rsidRDefault="000500FF" w:rsidP="000500FF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lang w:val="en"/>
                          </w:rPr>
                        </w:pPr>
                      </w:p>
                    </w:txbxContent>
                  </v:textbox>
                </v:roundrect>
                <v:roundrect id="Rounded Rectangle 41" o:spid="_x0000_s1029" style="position:absolute;left:-4877;top:36812;width:13716;height:396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14997E23" w14:textId="77777777" w:rsidR="000500FF" w:rsidRPr="00B833FA" w:rsidRDefault="000500FF" w:rsidP="000500FF">
                        <w:pPr>
                          <w:pStyle w:val="Heading2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szCs w:val="22"/>
                            <w:lang w:val="en"/>
                          </w:rPr>
                        </w:pPr>
                        <w:r w:rsidRPr="00B833FA"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szCs w:val="22"/>
                            <w:lang w:val="en"/>
                          </w:rPr>
                          <w:t>Eligibility</w:t>
                        </w:r>
                      </w:p>
                      <w:p w14:paraId="5F88BCC2" w14:textId="77777777" w:rsidR="000500FF" w:rsidRPr="00B833FA" w:rsidRDefault="000500FF" w:rsidP="000500FF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lang w:val="en"/>
                          </w:rPr>
                        </w:pPr>
                      </w:p>
                    </w:txbxContent>
                  </v:textbox>
                </v:roundrect>
                <v:roundrect id="Rounded Rectangle 23" o:spid="_x0000_s1030" style="position:absolute;left:-4877;top:4877;width:13716;height:396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707F93AD" w14:textId="77777777" w:rsidR="000500FF" w:rsidRPr="00B833FA" w:rsidRDefault="000500FF" w:rsidP="000500FF">
                        <w:pPr>
                          <w:pStyle w:val="Heading2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lang w:val="en"/>
                          </w:rPr>
                        </w:pPr>
                        <w:r w:rsidRPr="00B833FA"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lang w:val="en"/>
                          </w:rPr>
                          <w:t>Identification</w:t>
                        </w:r>
                      </w:p>
                      <w:p w14:paraId="695138EC" w14:textId="77777777" w:rsidR="000500FF" w:rsidRPr="00B833FA" w:rsidRDefault="000500FF" w:rsidP="000500FF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lang w:val="en"/>
                          </w:rPr>
                        </w:pPr>
                      </w:p>
                    </w:txbxContent>
                  </v:textbox>
                </v:roundrect>
                <v:group id="_x0000_s1031" style="position:absolute;left:5614;top:3120;width:59984;height:58636" coordsize="59983,58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rect id="Rectangle 40" o:spid="_x0000_s1032" style="position:absolute;width:22288;height:7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">
                    <v:textbox inset=",7.2pt,,7.2pt">
                      <w:txbxContent>
                        <w:p w14:paraId="18E14789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Records identified through database searching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br/>
                            <w:t>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>n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 xml:space="preserve"> = 1970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9" o:spid="_x0000_s1033" type="#_x0000_t32" style="position:absolute;left:9689;top:7915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">
                    <v:stroke endarrow="block"/>
                  </v:shape>
                  <v:shape id="Straight Arrow Connector 38" o:spid="_x0000_s1034" type="#_x0000_t32" style="position:absolute;left:32481;top:7915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BGCxAAAANsAAAAPAAAAZHJzL2Rvd25yZXYueG1sRI9Ba8JA&#10;FITvQv/D8gq96SYWik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Pv4EYLEAAAA2wAAAA8A&#10;AAAAAAAAAAAAAAAABwIAAGRycy9kb3ducmV2LnhtbFBLBQYAAAAAAwADALcAAAD4AgAAAAA=&#10;">
                    <v:stroke endarrow="block"/>
                  </v:shape>
                  <v:rect id="Rectangle 37" o:spid="_x0000_s1035" style="position:absolute;left:25794;width:22288;height:7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2K7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3A7Uv6AXL9BwAA//8DAFBLAQItABQABgAIAAAAIQDb4fbL7gAAAIUBAAATAAAAAAAAAAAA&#10;AAAAAAAAAABbQ29udGVudF9UeXBlc10ueG1sUEsBAi0AFAAGAAgAAAAhAFr0LFu/AAAAFQEAAAsA&#10;AAAAAAAAAAAAAAAAHwEAAF9yZWxzLy5yZWxzUEsBAi0AFAAGAAgAAAAhAGcXYrvEAAAA2wAAAA8A&#10;AAAAAAAAAAAAAAAABwIAAGRycy9kb3ducmV2LnhtbFBLBQYAAAAAAwADALcAAAD4AgAAAAA=&#10;">
                    <v:textbox inset=",7.2pt,,7.2pt">
                      <w:txbxContent>
                        <w:p w14:paraId="3886ECF0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Additional records identified through other sources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br/>
                            <w:t>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>n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 xml:space="preserve"> = 6)</w:t>
                          </w:r>
                        </w:p>
                        <w:p w14:paraId="2B3C8C47" w14:textId="77777777" w:rsidR="000500FF" w:rsidRPr="00B833FA" w:rsidRDefault="000500FF" w:rsidP="000500FF">
                          <w:pPr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36" o:spid="_x0000_s1036" style="position:absolute;left:6687;top:12419;width:2771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">
                    <v:textbox inset=",7.2pt,,7.2pt">
                      <w:txbxContent>
                        <w:p w14:paraId="08F64F78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Records after duplicates removed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br/>
                            <w:t>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>n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 xml:space="preserve"> = 1483) </w:t>
                          </w:r>
                        </w:p>
                        <w:p w14:paraId="6C5352B5" w14:textId="77777777" w:rsidR="000500FF" w:rsidRPr="00B833FA" w:rsidRDefault="000500FF" w:rsidP="000500FF">
                          <w:pPr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35" o:spid="_x0000_s1037" style="position:absolute;left:6687;top:23998;width:16700;height:7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">
                    <v:textbox inset=",7.2pt,,7.2pt">
                      <w:txbxContent>
                        <w:p w14:paraId="29BF0B7F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Abstract screening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br/>
                            <w:t>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>= 1483)</w:t>
                          </w:r>
                        </w:p>
                        <w:p w14:paraId="2128DC42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  <w:p w14:paraId="379690A4" w14:textId="77777777" w:rsidR="000500FF" w:rsidRPr="00B833FA" w:rsidRDefault="000500FF" w:rsidP="000500FF">
                          <w:pPr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34" o:spid="_x0000_s1038" style="position:absolute;left:27917;top:20883;width:32066;height:1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">
                    <v:textbox inset=",7.2pt,,7.2pt">
                      <w:txbxContent>
                        <w:p w14:paraId="420333B5" w14:textId="77777777" w:rsidR="000500FF" w:rsidRPr="00B833FA" w:rsidRDefault="000500FF" w:rsidP="000500F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Records excluded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>=1407):</w:t>
                          </w:r>
                        </w:p>
                        <w:p w14:paraId="0FE3908E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  <w:lang w:val="en"/>
                            </w:rPr>
                            <w:t>Non peer-reviewed study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  <w:lang w:val="en"/>
                            </w:rPr>
                            <w:t>n</w:t>
                          </w:r>
                          <w:r w:rsidRPr="00B833FA">
                            <w:rPr>
                              <w:rFonts w:ascii="Times New Roman" w:hAnsi="Times New Roman" w:cs="Times New Roman"/>
                              <w:lang w:val="en"/>
                            </w:rPr>
                            <w:t xml:space="preserve"> = 101)</w:t>
                          </w:r>
                        </w:p>
                        <w:p w14:paraId="282D5D59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Non-empirical study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>= 136 )</w:t>
                          </w:r>
                        </w:p>
                        <w:p w14:paraId="6F62D6ED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Non-intervention study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>= 1072)</w:t>
                          </w:r>
                        </w:p>
                        <w:p w14:paraId="3DDC39C2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Intervention not involving grandparent caregivers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>= 98)</w:t>
                          </w:r>
                        </w:p>
                        <w:p w14:paraId="44A0A476" w14:textId="77777777" w:rsidR="000500FF" w:rsidRPr="00B833FA" w:rsidRDefault="000500FF" w:rsidP="000500F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rect>
                  <v:rect id="Rectangle 33" o:spid="_x0000_s1039" style="position:absolute;left:6550;top:37913;width:17145;height:7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">
                    <v:textbox inset=",7.2pt,,7.2pt">
                      <w:txbxContent>
                        <w:p w14:paraId="570861E1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Full-text review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br/>
                            <w:t>for eligibility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br/>
                            <w:t>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>n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 xml:space="preserve"> = 76)</w:t>
                          </w:r>
                        </w:p>
                        <w:p w14:paraId="779FD2B2" w14:textId="77777777" w:rsidR="000500FF" w:rsidRPr="00B833FA" w:rsidRDefault="000500FF" w:rsidP="000500FF">
                          <w:pPr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32" o:spid="_x0000_s1040" style="position:absolute;left:28105;top:34316;width:29647;height:1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">
                    <v:textbox inset=",7.2pt,,7.2pt">
                      <w:txbxContent>
                        <w:p w14:paraId="735DC323" w14:textId="77777777" w:rsidR="000500FF" w:rsidRPr="00B833FA" w:rsidRDefault="000500FF" w:rsidP="000500FF">
                          <w:pPr>
                            <w:spacing w:after="80"/>
                            <w:rPr>
                              <w:rFonts w:ascii="Times New Roman" w:hAnsi="Times New Roman" w:cs="Times New Roma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Full-text articles excluded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>= 41):</w:t>
                          </w:r>
                        </w:p>
                        <w:p w14:paraId="6F13FF83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9"/>
                            </w:numPr>
                            <w:spacing w:after="80" w:line="259" w:lineRule="auto"/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Non RCT/quasi-experiment/pre-post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  <w:sz w:val="19"/>
                              <w:szCs w:val="19"/>
                              <w:lang w:val="en"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= 25)</w:t>
                          </w:r>
                        </w:p>
                        <w:p w14:paraId="6D3E30B5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9"/>
                            </w:numPr>
                            <w:spacing w:after="80" w:line="259" w:lineRule="auto"/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Intervention targeting kinship caregivers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  <w:sz w:val="19"/>
                              <w:szCs w:val="19"/>
                              <w:lang w:val="en"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= 13)</w:t>
                          </w:r>
                        </w:p>
                        <w:p w14:paraId="05DF9428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9"/>
                            </w:numPr>
                            <w:spacing w:after="80" w:line="259" w:lineRule="auto"/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Intervention not targeting grandparents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  <w:sz w:val="19"/>
                              <w:szCs w:val="19"/>
                              <w:lang w:val="en"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= 2)</w:t>
                          </w:r>
                        </w:p>
                        <w:p w14:paraId="6D437482" w14:textId="77777777" w:rsidR="000500FF" w:rsidRPr="00B833FA" w:rsidRDefault="000500FF" w:rsidP="000500FF">
                          <w:pPr>
                            <w:pStyle w:val="ListParagraph"/>
                            <w:numPr>
                              <w:ilvl w:val="0"/>
                              <w:numId w:val="9"/>
                            </w:numPr>
                            <w:spacing w:after="80" w:line="259" w:lineRule="auto"/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Not evaluating relevant outcomes 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  <w:sz w:val="19"/>
                              <w:szCs w:val="19"/>
                              <w:lang w:val="en"/>
                            </w:rPr>
                            <w:t xml:space="preserve">n </w:t>
                          </w:r>
                          <w:r w:rsidRPr="00B833FA">
                            <w:rPr>
                              <w:rFonts w:ascii="Times New Roman" w:hAnsi="Times New Roman" w:cs="Times New Roman"/>
                              <w:sz w:val="19"/>
                              <w:szCs w:val="19"/>
                              <w:lang w:val="en"/>
                            </w:rPr>
                            <w:t>=11)</w:t>
                          </w:r>
                        </w:p>
                      </w:txbxContent>
                    </v:textbox>
                  </v:rect>
                  <v:rect id="Rectangle 30" o:spid="_x0000_s1041" style="position:absolute;left:6465;top:51335;width:18003;height:7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1VR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">
                    <v:textbox inset=",7.2pt,,7.2pt">
                      <w:txbxContent>
                        <w:p w14:paraId="65E968C7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Records included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br/>
                            <w:t>(</w:t>
                          </w:r>
                          <w:r w:rsidRPr="00B833FA">
                            <w:rPr>
                              <w:rFonts w:ascii="Times New Roman" w:hAnsi="Times New Roman" w:cs="Times New Roman"/>
                              <w:i/>
                            </w:rPr>
                            <w:t>n</w:t>
                          </w:r>
                          <w:r w:rsidRPr="00B833FA">
                            <w:rPr>
                              <w:rFonts w:ascii="Times New Roman" w:hAnsi="Times New Roman" w:cs="Times New Roman"/>
                            </w:rPr>
                            <w:t xml:space="preserve"> = 35 articles, describing 21 interventions)</w:t>
                          </w:r>
                        </w:p>
                        <w:p w14:paraId="46659553" w14:textId="77777777" w:rsidR="000500FF" w:rsidRPr="00B833FA" w:rsidRDefault="000500FF" w:rsidP="000500FF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  <w:r w:rsidRPr="00B833FA">
                            <w:rPr>
                              <w:rFonts w:ascii="Times New Roman" w:hAnsi="Times New Roman" w:cs="Times New Roman"/>
                            </w:rPr>
                            <w:t>))</w:t>
                          </w:r>
                        </w:p>
                        <w:p w14:paraId="421E74BB" w14:textId="77777777" w:rsidR="000500FF" w:rsidRPr="00B833FA" w:rsidRDefault="000500FF" w:rsidP="000500FF">
                          <w:pPr>
                            <w:rPr>
                              <w:rFonts w:ascii="Times New Roman" w:hAnsi="Times New Roman" w:cs="Times New Roman"/>
                              <w:lang w:val="en"/>
                            </w:rPr>
                          </w:pPr>
                        </w:p>
                      </w:txbxContent>
                    </v:textbox>
                  </v:rect>
                  <v:shape id="Straight Arrow Connector 29" o:spid="_x0000_s1042" type="#_x0000_t32" style="position:absolute;left:15037;top:18151;width:112;height:584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">
                    <v:stroke endarrow="block"/>
                  </v:shape>
                  <v:shape id="Straight Arrow Connector 28" o:spid="_x0000_s1043" type="#_x0000_t32" style="position:absolute;left:15030;top:31171;width:93;height:67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">
                    <v:stroke endarrow="block"/>
                  </v:shape>
                  <v:shape id="Straight Arrow Connector 25" o:spid="_x0000_s1044" type="#_x0000_t32" style="position:absolute;left:23474;top:27243;width:43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mL/xAAAANsAAAAPAAAAZHJzL2Rvd25yZXYueG1sRI9Ba8JA&#10;FITvQv/D8gq96SZSik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KP+Yv/EAAAA2wAAAA8A&#10;AAAAAAAAAAAAAAAABwIAAGRycy9kb3ducmV2LnhtbFBLBQYAAAAAAwADALcAAAD4AgAAAAA=&#10;">
                    <v:stroke endarrow="block"/>
                  </v:shape>
                  <v:shape id="Straight Arrow Connector 24" o:spid="_x0000_s1045" type="#_x0000_t32" style="position:absolute;left:23610;top:40880;width:43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PyI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I9y/xB8jZDQAA//8DAFBLAQItABQABgAIAAAAIQDb4fbL7gAAAIUBAAATAAAAAAAAAAAA&#10;AAAAAAAAAABbQ29udGVudF9UeXBlc10ueG1sUEsBAi0AFAAGAAgAAAAhAFr0LFu/AAAAFQEAAAsA&#10;AAAAAAAAAAAAAAAAHwEAAF9yZWxzLy5yZWxzUEsBAi0AFAAGAAgAAAAhAFMs/IjEAAAA2wAAAA8A&#10;AAAAAAAAAAAAAAAABwIAAGRycy9kb3ducmV2LnhtbFBLBQYAAAAAAwADALcAAAD4AgAAAAA=&#10;">
                    <v:stroke endarrow="block"/>
                  </v:shape>
                  <v:shape id="Straight Arrow Connector 43" o:spid="_x0000_s1046" type="#_x0000_t32" style="position:absolute;left:14876;top:45083;width:0;height:61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FkT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1Bf6+xB8gF78AAAD//wMAUEsBAi0AFAAGAAgAAAAhANvh9svuAAAAhQEAABMAAAAAAAAA&#10;AAAAAAAAAAAAAFtDb250ZW50X1R5cGVzXS54bWxQSwECLQAUAAYACAAAACEAWvQsW78AAAAVAQAA&#10;CwAAAAAAAAAAAAAAAAAfAQAAX3JlbHMvLnJlbHNQSwECLQAUAAYACAAAACEAPGBZE8YAAADbAAAA&#10;DwAAAAAAAAAAAAAAAAAHAgAAZHJzL2Rvd25yZXYueG1sUEsFBgAAAAADAAMAtwAAAPoCAAAAAA==&#10;">
                    <v:stroke endarrow="block"/>
                  </v:shape>
                </v:group>
              </v:group>
            </w:pict>
          </mc:Fallback>
        </mc:AlternateContent>
      </w:r>
    </w:p>
    <w:p w14:paraId="64AF43BB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C642EA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01C6A6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E2EBEA0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53BE64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BBD9FE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A6D30B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FB2ACE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A60A8F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EFF51A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9AC886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0BB3F6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03EB29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617B67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C813D5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AD9E0F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956A76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21EF82" w14:textId="77777777" w:rsidR="000500FF" w:rsidRPr="002F61FE" w:rsidRDefault="000500FF" w:rsidP="00536BC4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72EE225E" w14:textId="77777777" w:rsidR="000500FF" w:rsidRPr="002F61FE" w:rsidRDefault="000500FF" w:rsidP="00536BC4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57537ED8" w14:textId="77777777" w:rsidR="000500FF" w:rsidRPr="002F61FE" w:rsidRDefault="000500FF" w:rsidP="00536BC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3605CD" w14:textId="77777777" w:rsidR="000500FF" w:rsidRPr="002F61FE" w:rsidRDefault="000500FF" w:rsidP="00536BC4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40FAC6FD" w14:textId="77777777" w:rsidR="000500FF" w:rsidRPr="002F61FE" w:rsidRDefault="000500FF" w:rsidP="00536BC4">
      <w:pPr>
        <w:spacing w:after="0" w:line="480" w:lineRule="auto"/>
        <w:rPr>
          <w:rFonts w:ascii="Times New Roman" w:hAnsi="Times New Roman" w:cs="Times New Roman"/>
          <w:b/>
        </w:rPr>
        <w:sectPr w:rsidR="000500FF" w:rsidRPr="002F61FE" w:rsidSect="000500FF">
          <w:headerReference w:type="default" r:id="rId8"/>
          <w:pgSz w:w="12240" w:h="15840" w:code="1"/>
          <w:pgMar w:top="1296" w:right="1440" w:bottom="1296" w:left="1440" w:header="720" w:footer="720" w:gutter="0"/>
          <w:cols w:space="720"/>
          <w:docGrid w:linePitch="360"/>
        </w:sectPr>
      </w:pPr>
    </w:p>
    <w:p w14:paraId="5062C5AE" w14:textId="7552DF6D" w:rsidR="002F039A" w:rsidRPr="002F61FE" w:rsidRDefault="002F039A" w:rsidP="00BB44E4">
      <w:pPr>
        <w:spacing w:after="0" w:line="240" w:lineRule="auto"/>
        <w:rPr>
          <w:rFonts w:ascii="Times New Roman" w:hAnsi="Times New Roman" w:cs="Times New Roman"/>
        </w:rPr>
      </w:pPr>
      <w:r w:rsidRPr="002F61FE">
        <w:rPr>
          <w:rFonts w:ascii="Times New Roman" w:hAnsi="Times New Roman" w:cs="Times New Roman"/>
          <w:b/>
        </w:rPr>
        <w:lastRenderedPageBreak/>
        <w:t xml:space="preserve">Table </w:t>
      </w:r>
      <w:r w:rsidR="00653DAB" w:rsidRPr="002F61FE">
        <w:rPr>
          <w:rFonts w:ascii="Times New Roman" w:hAnsi="Times New Roman" w:cs="Times New Roman"/>
          <w:b/>
        </w:rPr>
        <w:t>S</w:t>
      </w:r>
      <w:r w:rsidRPr="002F61FE">
        <w:rPr>
          <w:rFonts w:ascii="Times New Roman" w:hAnsi="Times New Roman" w:cs="Times New Roman"/>
          <w:b/>
        </w:rPr>
        <w:t>1</w:t>
      </w:r>
      <w:r w:rsidRPr="002F61FE">
        <w:rPr>
          <w:rFonts w:ascii="Times New Roman" w:hAnsi="Times New Roman" w:cs="Times New Roman"/>
        </w:rPr>
        <w:t xml:space="preserve">. Study Quality Assessment. </w:t>
      </w:r>
    </w:p>
    <w:tbl>
      <w:tblPr>
        <w:tblStyle w:val="TableGrid"/>
        <w:tblW w:w="13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681"/>
        <w:gridCol w:w="681"/>
        <w:gridCol w:w="682"/>
        <w:gridCol w:w="681"/>
        <w:gridCol w:w="682"/>
        <w:gridCol w:w="681"/>
        <w:gridCol w:w="682"/>
        <w:gridCol w:w="681"/>
        <w:gridCol w:w="681"/>
        <w:gridCol w:w="682"/>
        <w:gridCol w:w="681"/>
        <w:gridCol w:w="682"/>
        <w:gridCol w:w="681"/>
        <w:gridCol w:w="682"/>
        <w:gridCol w:w="540"/>
        <w:gridCol w:w="720"/>
      </w:tblGrid>
      <w:tr w:rsidR="00D66F8C" w:rsidRPr="002F61FE" w14:paraId="0BA2CAA7" w14:textId="77777777" w:rsidTr="009E24CC">
        <w:tc>
          <w:tcPr>
            <w:tcW w:w="2988" w:type="dxa"/>
            <w:tcBorders>
              <w:bottom w:val="single" w:sz="4" w:space="0" w:color="auto"/>
            </w:tcBorders>
          </w:tcPr>
          <w:p w14:paraId="784674AF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tudies /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Criteria</w:t>
            </w:r>
            <w:r w:rsidRPr="002F61F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41F7519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4800E20B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64ECACF1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66B3776F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0DF9CE05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4361507C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0759878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10B02D4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51C55588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A6F155B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292FA75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B9F2F66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4EA2E2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6FA513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C0953F0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CE5EC30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F61FE">
              <w:rPr>
                <w:rFonts w:ascii="Times New Roman" w:hAnsi="Times New Roman" w:cs="Times New Roman"/>
                <w:sz w:val="16"/>
                <w:szCs w:val="17"/>
              </w:rPr>
              <w:t>Percent</w:t>
            </w:r>
          </w:p>
        </w:tc>
      </w:tr>
      <w:tr w:rsidR="00D66F8C" w:rsidRPr="002F61FE" w14:paraId="191C0BB4" w14:textId="77777777" w:rsidTr="009E24CC">
        <w:tc>
          <w:tcPr>
            <w:tcW w:w="13788" w:type="dxa"/>
            <w:gridSpan w:val="17"/>
            <w:tcBorders>
              <w:top w:val="single" w:sz="4" w:space="0" w:color="auto"/>
              <w:bottom w:val="nil"/>
            </w:tcBorders>
          </w:tcPr>
          <w:p w14:paraId="7F451AA4" w14:textId="1F4F4BB5" w:rsidR="002F039A" w:rsidRPr="002F61FE" w:rsidRDefault="002F039A" w:rsidP="00BB44E4">
            <w:pP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Pretest-posttest</w:t>
            </w: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studies with no control group (</w:t>
            </w:r>
            <w:r w:rsidRPr="002F61FE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n</w:t>
            </w: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= </w:t>
            </w:r>
            <w:r w:rsidR="00213465"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2</w:t>
            </w:r>
            <w:r w:rsidR="00C3138A"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1</w:t>
            </w: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</w:tr>
      <w:tr w:rsidR="00D66F8C" w:rsidRPr="002F61FE" w14:paraId="2061C505" w14:textId="77777777" w:rsidTr="009E24CC">
        <w:tc>
          <w:tcPr>
            <w:tcW w:w="2988" w:type="dxa"/>
            <w:tcBorders>
              <w:top w:val="nil"/>
            </w:tcBorders>
          </w:tcPr>
          <w:p w14:paraId="63F9B11C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 Burnette (1998)</w:t>
            </w:r>
          </w:p>
        </w:tc>
        <w:tc>
          <w:tcPr>
            <w:tcW w:w="681" w:type="dxa"/>
            <w:tcBorders>
              <w:top w:val="nil"/>
            </w:tcBorders>
          </w:tcPr>
          <w:p w14:paraId="7D0C6C4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60A25886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</w:tcBorders>
          </w:tcPr>
          <w:p w14:paraId="4F2AF53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3E0DB4A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  <w:tcBorders>
              <w:top w:val="nil"/>
            </w:tcBorders>
          </w:tcPr>
          <w:p w14:paraId="2ED7CEDF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  <w:tcBorders>
              <w:top w:val="nil"/>
            </w:tcBorders>
          </w:tcPr>
          <w:p w14:paraId="28280BF1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235EE89B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0B0E43C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3D4BB98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  <w:tcBorders>
              <w:top w:val="nil"/>
            </w:tcBorders>
          </w:tcPr>
          <w:p w14:paraId="1D18863F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50E2E671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</w:tcBorders>
          </w:tcPr>
          <w:p w14:paraId="2BAF68C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03543B98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  <w:tcBorders>
              <w:top w:val="nil"/>
            </w:tcBorders>
          </w:tcPr>
          <w:p w14:paraId="517EF5C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0EA6EE85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</w:tcPr>
          <w:p w14:paraId="35192308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0%</w:t>
            </w:r>
          </w:p>
        </w:tc>
      </w:tr>
      <w:tr w:rsidR="00D66F8C" w:rsidRPr="002F61FE" w14:paraId="0547A2AB" w14:textId="77777777" w:rsidTr="009E24CC">
        <w:tc>
          <w:tcPr>
            <w:tcW w:w="2988" w:type="dxa"/>
          </w:tcPr>
          <w:p w14:paraId="61D025DC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2 Kelley et al. (2001)</w:t>
            </w:r>
          </w:p>
        </w:tc>
        <w:tc>
          <w:tcPr>
            <w:tcW w:w="681" w:type="dxa"/>
          </w:tcPr>
          <w:p w14:paraId="094948FC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B8199C7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5F543E8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D3AE23C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7061886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1FE7A8C5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5424A1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B21E505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E5BCA48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326C015A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47CA153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6C45DFD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FAA2515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4D5D83F3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179BDBA5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5145FEAA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0%</w:t>
            </w:r>
          </w:p>
        </w:tc>
      </w:tr>
      <w:tr w:rsidR="00D66F8C" w:rsidRPr="002F61FE" w14:paraId="5EDBBBF7" w14:textId="77777777" w:rsidTr="009E24CC">
        <w:tc>
          <w:tcPr>
            <w:tcW w:w="2988" w:type="dxa"/>
          </w:tcPr>
          <w:p w14:paraId="2838249B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3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Kicklighter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07)</w:t>
            </w:r>
          </w:p>
        </w:tc>
        <w:tc>
          <w:tcPr>
            <w:tcW w:w="681" w:type="dxa"/>
          </w:tcPr>
          <w:p w14:paraId="0CE127C7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4BFAC2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83B0F4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CC5235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1E92AE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291EB9A7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AC5133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57DD1E9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16EA9756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40BC80DB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AA81765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3D963C4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7927D27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59D81E7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53152773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6D97426A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0%</w:t>
            </w:r>
          </w:p>
        </w:tc>
      </w:tr>
      <w:tr w:rsidR="00D66F8C" w:rsidRPr="002F61FE" w14:paraId="18C6B234" w14:textId="77777777" w:rsidTr="009E24CC">
        <w:tc>
          <w:tcPr>
            <w:tcW w:w="2988" w:type="dxa"/>
          </w:tcPr>
          <w:p w14:paraId="2EC6DC4E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4 Kelley et al. (2007)</w:t>
            </w:r>
          </w:p>
        </w:tc>
        <w:tc>
          <w:tcPr>
            <w:tcW w:w="681" w:type="dxa"/>
          </w:tcPr>
          <w:p w14:paraId="1DFE738E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5A3D28C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8D11509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820BB6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2AC17286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A5342F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73BDD3C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EA31DC9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32BAA3C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3D2ACC0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DE14F1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37A390C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18F4F177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07E0224C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3C907CB3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0E0CB69F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0%</w:t>
            </w:r>
          </w:p>
        </w:tc>
      </w:tr>
      <w:tr w:rsidR="00D66F8C" w:rsidRPr="002F61FE" w14:paraId="2EB60A11" w14:textId="77777777" w:rsidTr="009E24CC">
        <w:tc>
          <w:tcPr>
            <w:tcW w:w="2988" w:type="dxa"/>
          </w:tcPr>
          <w:p w14:paraId="19AF3076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5 Kelley et al. (2010)</w:t>
            </w:r>
          </w:p>
        </w:tc>
        <w:tc>
          <w:tcPr>
            <w:tcW w:w="681" w:type="dxa"/>
          </w:tcPr>
          <w:p w14:paraId="70E2E1DA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AFF50DF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FCE4B69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82FD129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D77FFD1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F9DBA4F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1014A2E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987AC9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4F5DE13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27554CFB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0E76F701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4EE8F39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EF9377A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49D21EE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1CF79C98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623F3A8C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0%</w:t>
            </w:r>
          </w:p>
        </w:tc>
      </w:tr>
      <w:tr w:rsidR="00D66F8C" w:rsidRPr="002F61FE" w14:paraId="1516BE43" w14:textId="77777777" w:rsidTr="009E24CC">
        <w:tc>
          <w:tcPr>
            <w:tcW w:w="2988" w:type="dxa"/>
          </w:tcPr>
          <w:p w14:paraId="18ACF5A9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6 Kelley et al. (2013)</w:t>
            </w:r>
          </w:p>
        </w:tc>
        <w:tc>
          <w:tcPr>
            <w:tcW w:w="681" w:type="dxa"/>
          </w:tcPr>
          <w:p w14:paraId="3E5912CF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A3374CC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2314C201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E6358A2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44C287F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8BA94B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8E6E3DB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CBFF9B6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1BDB9AF4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52D44267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404595D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25E5068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5E371B70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032487B6" w14:textId="77777777" w:rsidR="002F039A" w:rsidRPr="002F61FE" w:rsidRDefault="002F039A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2B76F370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0D65CA83" w14:textId="77777777" w:rsidR="002F039A" w:rsidRPr="002F61FE" w:rsidRDefault="002F039A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3%</w:t>
            </w:r>
          </w:p>
        </w:tc>
      </w:tr>
      <w:tr w:rsidR="00D66F8C" w:rsidRPr="002F61FE" w14:paraId="30FEEEE6" w14:textId="77777777" w:rsidTr="009E24CC">
        <w:tc>
          <w:tcPr>
            <w:tcW w:w="2988" w:type="dxa"/>
          </w:tcPr>
          <w:p w14:paraId="66304A56" w14:textId="19438CCC" w:rsidR="008003FC" w:rsidRPr="002F61FE" w:rsidRDefault="005F695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7</w:t>
            </w:r>
            <w:r w:rsidR="00AF1EA4"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8003FC" w:rsidRPr="002F61FE">
              <w:rPr>
                <w:rFonts w:ascii="Times New Roman" w:hAnsi="Times New Roman" w:cs="Times New Roman"/>
                <w:sz w:val="19"/>
                <w:szCs w:val="19"/>
              </w:rPr>
              <w:t>Kelley et al. (2019)</w:t>
            </w:r>
          </w:p>
        </w:tc>
        <w:tc>
          <w:tcPr>
            <w:tcW w:w="681" w:type="dxa"/>
          </w:tcPr>
          <w:p w14:paraId="65A0AA52" w14:textId="061E8D1E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FB2E6E6" w14:textId="5D185D83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D5100F6" w14:textId="0AC84B7A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79EBD6D" w14:textId="4104357A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FD5D330" w14:textId="59845EF6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913DB69" w14:textId="463BF4CF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9D53878" w14:textId="052B8331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3E40799" w14:textId="7154A80B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7E042E4D" w14:textId="57BFA581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171493F" w14:textId="6E3D3B46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213A05E" w14:textId="3E17DE79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75FC35F9" w14:textId="34BE8CF8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67AF988D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567C463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789F9D60" w14:textId="0D32C4BD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1E655873" w14:textId="6FB23470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0%</w:t>
            </w:r>
          </w:p>
        </w:tc>
      </w:tr>
      <w:tr w:rsidR="00D66F8C" w:rsidRPr="002F61FE" w14:paraId="68B9ADC9" w14:textId="77777777" w:rsidTr="009E24CC">
        <w:tc>
          <w:tcPr>
            <w:tcW w:w="2988" w:type="dxa"/>
          </w:tcPr>
          <w:p w14:paraId="248DCC6F" w14:textId="2895F073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="005F6955" w:rsidRPr="002F61F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Boon et al. (2009)</w:t>
            </w:r>
          </w:p>
        </w:tc>
        <w:tc>
          <w:tcPr>
            <w:tcW w:w="681" w:type="dxa"/>
          </w:tcPr>
          <w:p w14:paraId="6EE88BB9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A452A65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A785DFF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6BB02C2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F65C7BB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EAC497D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28C4AA7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B18C774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10A87E5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2B048BBB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8714585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C84EF2F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72D8BF2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002B3124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1408D513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720" w:type="dxa"/>
          </w:tcPr>
          <w:p w14:paraId="31E2E6B6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0%</w:t>
            </w:r>
          </w:p>
        </w:tc>
      </w:tr>
      <w:tr w:rsidR="00D66F8C" w:rsidRPr="002F61FE" w14:paraId="0CAF3283" w14:textId="77777777" w:rsidTr="009E24CC">
        <w:tc>
          <w:tcPr>
            <w:tcW w:w="2988" w:type="dxa"/>
          </w:tcPr>
          <w:p w14:paraId="364CE9FD" w14:textId="63A392A8" w:rsidR="008003FC" w:rsidRPr="002F61FE" w:rsidRDefault="005F695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0</w:t>
            </w:r>
            <w:r w:rsidR="008003FC"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="008003FC" w:rsidRPr="002F61FE">
              <w:rPr>
                <w:rFonts w:ascii="Times New Roman" w:hAnsi="Times New Roman" w:cs="Times New Roman"/>
                <w:sz w:val="19"/>
                <w:szCs w:val="19"/>
              </w:rPr>
              <w:t>Hrostowski</w:t>
            </w:r>
            <w:proofErr w:type="spellEnd"/>
            <w:r w:rsidR="008003FC"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and Forster (2010)</w:t>
            </w:r>
          </w:p>
        </w:tc>
        <w:tc>
          <w:tcPr>
            <w:tcW w:w="681" w:type="dxa"/>
          </w:tcPr>
          <w:p w14:paraId="3FB94CF3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2C9EF67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7F21630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D4A0C1F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CBFF58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0B3BF878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6B7C9B2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3C16AB0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E269E2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3A8F260D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20B3844F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21E79E65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DB45E69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1B96B432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7F8B91AA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720" w:type="dxa"/>
          </w:tcPr>
          <w:p w14:paraId="28602D1B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0%</w:t>
            </w:r>
          </w:p>
        </w:tc>
      </w:tr>
      <w:tr w:rsidR="00D66F8C" w:rsidRPr="002F61FE" w14:paraId="04E562A4" w14:textId="77777777" w:rsidTr="009E24CC">
        <w:tc>
          <w:tcPr>
            <w:tcW w:w="2988" w:type="dxa"/>
          </w:tcPr>
          <w:p w14:paraId="38318CEE" w14:textId="0A44FF3D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</w:t>
            </w:r>
            <w:r w:rsidR="005F6955" w:rsidRPr="002F61F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Bigbee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1)</w:t>
            </w:r>
          </w:p>
        </w:tc>
        <w:tc>
          <w:tcPr>
            <w:tcW w:w="681" w:type="dxa"/>
          </w:tcPr>
          <w:p w14:paraId="5FF848EC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31263F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392F473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7B885D7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CF36D6F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61BA1D7B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C09CF93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F6D16B6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70D3BED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51C0DDF2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F0F6780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D028A7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2587DA51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67CF2765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112742F5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2A406EBF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3%</w:t>
            </w:r>
          </w:p>
        </w:tc>
      </w:tr>
      <w:tr w:rsidR="00D66F8C" w:rsidRPr="002F61FE" w14:paraId="71E7BE2F" w14:textId="77777777" w:rsidTr="009E24CC">
        <w:tc>
          <w:tcPr>
            <w:tcW w:w="2988" w:type="dxa"/>
          </w:tcPr>
          <w:p w14:paraId="6F05EB77" w14:textId="705F5D0A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</w:t>
            </w:r>
            <w:r w:rsidR="005F6955" w:rsidRPr="002F61F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Campbell et al. (2012)</w:t>
            </w:r>
          </w:p>
        </w:tc>
        <w:tc>
          <w:tcPr>
            <w:tcW w:w="681" w:type="dxa"/>
          </w:tcPr>
          <w:p w14:paraId="512735C8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84715B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A19FCEF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2090750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F6A3B2A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96C8F74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4C81CC6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C04A448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391F3B85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7E3B1D3A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CDD37F3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DB8451D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71402939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457A58AE" w14:textId="77777777" w:rsidR="008003FC" w:rsidRPr="002F61FE" w:rsidRDefault="008003FC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01A8F77D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4A2B1594" w14:textId="77777777" w:rsidR="008003FC" w:rsidRPr="002F61FE" w:rsidRDefault="008003FC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0%</w:t>
            </w:r>
          </w:p>
        </w:tc>
      </w:tr>
      <w:tr w:rsidR="00D66F8C" w:rsidRPr="002F61FE" w14:paraId="1DA22F20" w14:textId="77777777" w:rsidTr="009E24CC">
        <w:tc>
          <w:tcPr>
            <w:tcW w:w="2988" w:type="dxa"/>
          </w:tcPr>
          <w:p w14:paraId="77801F80" w14:textId="13705E14" w:rsidR="00CD48CF" w:rsidRPr="002F61FE" w:rsidRDefault="005F695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9</w:t>
            </w:r>
            <w:r w:rsidR="00CD48CF"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="00CD48CF" w:rsidRPr="002F61FE">
              <w:rPr>
                <w:rFonts w:ascii="Times New Roman" w:hAnsi="Times New Roman" w:cs="Times New Roman"/>
                <w:sz w:val="19"/>
                <w:szCs w:val="19"/>
              </w:rPr>
              <w:t>Zauszniewski</w:t>
            </w:r>
            <w:proofErr w:type="spellEnd"/>
            <w:r w:rsidR="00CD48CF"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3)</w:t>
            </w:r>
          </w:p>
        </w:tc>
        <w:tc>
          <w:tcPr>
            <w:tcW w:w="681" w:type="dxa"/>
          </w:tcPr>
          <w:p w14:paraId="094557A2" w14:textId="5F5BC846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43F9C12" w14:textId="5F1F1B24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7533D8C" w14:textId="47611BA1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F6D09FD" w14:textId="736DCA60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524F87E" w14:textId="55F9AB60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65DBB7C" w14:textId="66306E4B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4EE695B" w14:textId="6B042D14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94C6B59" w14:textId="1A423F72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13BF2461" w14:textId="7A88B088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26E3580F" w14:textId="68E9537B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AB6017A" w14:textId="5A347C1C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36390D8" w14:textId="2A8A23A0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DB87B20" w14:textId="77777777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79582721" w14:textId="77777777" w:rsidR="00CD48CF" w:rsidRPr="002F61FE" w:rsidRDefault="00CD48CF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45E21925" w14:textId="108588B8" w:rsidR="00CD48CF" w:rsidRPr="002F61FE" w:rsidRDefault="00CD48CF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0DEB7989" w14:textId="6DDABB48" w:rsidR="00CD48CF" w:rsidRPr="002F61FE" w:rsidRDefault="00CD48CF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0%</w:t>
            </w:r>
          </w:p>
        </w:tc>
      </w:tr>
      <w:tr w:rsidR="00D66F8C" w:rsidRPr="002F61FE" w14:paraId="2797B71B" w14:textId="77777777" w:rsidTr="009E24CC">
        <w:tc>
          <w:tcPr>
            <w:tcW w:w="2988" w:type="dxa"/>
          </w:tcPr>
          <w:p w14:paraId="6277FA32" w14:textId="77955133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23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Musil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5)</w:t>
            </w:r>
          </w:p>
        </w:tc>
        <w:tc>
          <w:tcPr>
            <w:tcW w:w="681" w:type="dxa"/>
          </w:tcPr>
          <w:p w14:paraId="2FC64A60" w14:textId="365908F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520022A" w14:textId="10B9B3BD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7FFF56E" w14:textId="3F31227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1772D37" w14:textId="5B05048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40E6FEB" w14:textId="6A8B9731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18E87B84" w14:textId="08341F13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29D73512" w14:textId="5298E16F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01BBD45" w14:textId="4E0D4EB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338CFB8" w14:textId="6F92ACA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35857C8B" w14:textId="68F7915C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D07AAE7" w14:textId="7C9063E4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A343890" w14:textId="4A550A21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106A9B39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64D181F1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5472E925" w14:textId="3B7267D5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57670E2D" w14:textId="2F063A09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0%</w:t>
            </w:r>
          </w:p>
        </w:tc>
      </w:tr>
      <w:tr w:rsidR="00D66F8C" w:rsidRPr="002F61FE" w14:paraId="79047A72" w14:textId="77777777" w:rsidTr="009E24CC">
        <w:tc>
          <w:tcPr>
            <w:tcW w:w="2988" w:type="dxa"/>
          </w:tcPr>
          <w:p w14:paraId="025849B9" w14:textId="1CED3514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24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Zauszniewski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7)</w:t>
            </w:r>
          </w:p>
        </w:tc>
        <w:tc>
          <w:tcPr>
            <w:tcW w:w="681" w:type="dxa"/>
          </w:tcPr>
          <w:p w14:paraId="1010F98E" w14:textId="5319F085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6426AAB" w14:textId="252CF742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D0307CC" w14:textId="491669C1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84F09AF" w14:textId="7BE3F59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B3339B0" w14:textId="735191F2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7392133" w14:textId="1B58E6E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5BBA2ED" w14:textId="3C9FEF3C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A66529C" w14:textId="5EA9A22B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27C15D1" w14:textId="2CBF2F81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D5DE964" w14:textId="3D8E2036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36CF5B8C" w14:textId="107681E0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4BF7E8DE" w14:textId="2D612214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0AD72C8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191905E0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70032416" w14:textId="0265197C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438C50CC" w14:textId="44182578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0%</w:t>
            </w:r>
          </w:p>
        </w:tc>
      </w:tr>
      <w:tr w:rsidR="00D66F8C" w:rsidRPr="002F61FE" w14:paraId="4C21D594" w14:textId="77777777" w:rsidTr="009E24CC">
        <w:tc>
          <w:tcPr>
            <w:tcW w:w="2988" w:type="dxa"/>
          </w:tcPr>
          <w:p w14:paraId="171092E4" w14:textId="14D13558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26 Young &amp; Sharpe (2016) </w:t>
            </w:r>
          </w:p>
        </w:tc>
        <w:tc>
          <w:tcPr>
            <w:tcW w:w="681" w:type="dxa"/>
          </w:tcPr>
          <w:p w14:paraId="71DFE24F" w14:textId="38F8365A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4F9D45B" w14:textId="2549FC2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F5470DC" w14:textId="225C3041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57AA4E8" w14:textId="45B3E24A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D150ADC" w14:textId="20FCFEF6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4B4E64B3" w14:textId="24CDE12F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97A0B82" w14:textId="09449C4C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A1843F4" w14:textId="282CC962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FF3DDA8" w14:textId="593669CD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198B2CCE" w14:textId="1785B5F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B42AC36" w14:textId="7FA28C0F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17D55123" w14:textId="19E418A8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6D96640F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3D898411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5F9C5A50" w14:textId="5E92AC96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720" w:type="dxa"/>
          </w:tcPr>
          <w:p w14:paraId="0C419C9C" w14:textId="3BF3E23D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7%</w:t>
            </w:r>
          </w:p>
        </w:tc>
      </w:tr>
      <w:tr w:rsidR="00D66F8C" w:rsidRPr="002F61FE" w14:paraId="60210EE7" w14:textId="77777777" w:rsidTr="009E24CC">
        <w:tc>
          <w:tcPr>
            <w:tcW w:w="2988" w:type="dxa"/>
          </w:tcPr>
          <w:p w14:paraId="2C7B7BFF" w14:textId="163B1FA5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27 </w:t>
            </w:r>
            <w:proofErr w:type="spellStart"/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>Yancura</w:t>
            </w:r>
            <w:proofErr w:type="spellEnd"/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(2017)</w:t>
            </w:r>
          </w:p>
        </w:tc>
        <w:tc>
          <w:tcPr>
            <w:tcW w:w="681" w:type="dxa"/>
          </w:tcPr>
          <w:p w14:paraId="1850ADCC" w14:textId="7539BC7A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A281B83" w14:textId="430095B9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FB45778" w14:textId="087CA85C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48C5921" w14:textId="31539635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7442C37" w14:textId="6EB63F5A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0D612309" w14:textId="60A94034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289B6B5" w14:textId="5810E2E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8331E8F" w14:textId="1ADEAEB6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3C2847DD" w14:textId="6BE14552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7059C30C" w14:textId="3C2D4663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3E9C946D" w14:textId="2FF21783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17F6F730" w14:textId="757CC45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78759AE4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52C40E58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46672700" w14:textId="4E864ACD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7E500D74" w14:textId="10F06FAB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0%</w:t>
            </w:r>
          </w:p>
        </w:tc>
      </w:tr>
      <w:tr w:rsidR="00D66F8C" w:rsidRPr="002F61FE" w14:paraId="4A9BE1D9" w14:textId="77777777" w:rsidTr="009E24CC">
        <w:tc>
          <w:tcPr>
            <w:tcW w:w="2988" w:type="dxa"/>
          </w:tcPr>
          <w:p w14:paraId="3BDA6D89" w14:textId="1328CB1A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28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Foli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8)</w:t>
            </w:r>
          </w:p>
        </w:tc>
        <w:tc>
          <w:tcPr>
            <w:tcW w:w="681" w:type="dxa"/>
          </w:tcPr>
          <w:p w14:paraId="45A8FFDA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F6C3B4A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62B71B4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BB5EEEA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D9B6FD6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1F1E1CB7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1406641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E9FBA47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50BA40DC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1457168F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C092F3C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3765EEFC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5C8DF976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4DA7FB62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4063BE6F" w14:textId="77777777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4D8D8E60" w14:textId="77777777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0%</w:t>
            </w:r>
          </w:p>
        </w:tc>
      </w:tr>
      <w:tr w:rsidR="00D66F8C" w:rsidRPr="002F61FE" w14:paraId="3DB83A3F" w14:textId="77777777" w:rsidTr="009E24CC">
        <w:tc>
          <w:tcPr>
            <w:tcW w:w="2988" w:type="dxa"/>
          </w:tcPr>
          <w:p w14:paraId="59342E07" w14:textId="7F6724E8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30 Montoro-Rodriguez and Hayslip (2019)</w:t>
            </w:r>
          </w:p>
        </w:tc>
        <w:tc>
          <w:tcPr>
            <w:tcW w:w="681" w:type="dxa"/>
          </w:tcPr>
          <w:p w14:paraId="41D6A779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2E39A22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09CE7A3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E6F3786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BB1EB50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39D61E2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7C104AC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2DD3824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3BBF8815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3DD460A6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78CA409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97DBE0C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37F07E7E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</w:tcPr>
          <w:p w14:paraId="20318117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</w:tcPr>
          <w:p w14:paraId="2632169D" w14:textId="77777777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6A9A54E8" w14:textId="77777777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0%</w:t>
            </w:r>
          </w:p>
        </w:tc>
      </w:tr>
      <w:tr w:rsidR="00D66F8C" w:rsidRPr="002F61FE" w14:paraId="5CF8C716" w14:textId="77777777" w:rsidTr="000E48EC">
        <w:tc>
          <w:tcPr>
            <w:tcW w:w="2988" w:type="dxa"/>
            <w:tcBorders>
              <w:top w:val="nil"/>
              <w:bottom w:val="nil"/>
            </w:tcBorders>
          </w:tcPr>
          <w:p w14:paraId="5F9F674A" w14:textId="12F70D47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33 Xie et al. (2019)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14A6B03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EF7FF80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B1187D3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5A948314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0E757B29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C028A71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1885F3E2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65E9EEFB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5A81F0C5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45FE8A63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510FC31E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64BD36DB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9EE4B0C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5C1DCE1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943958F" w14:textId="77777777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CD3F0F" w14:textId="77777777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0%</w:t>
            </w:r>
          </w:p>
        </w:tc>
      </w:tr>
      <w:tr w:rsidR="00D66F8C" w:rsidRPr="002F61FE" w14:paraId="202C45EF" w14:textId="77777777" w:rsidTr="000E48EC">
        <w:tc>
          <w:tcPr>
            <w:tcW w:w="2988" w:type="dxa"/>
            <w:tcBorders>
              <w:top w:val="nil"/>
              <w:bottom w:val="nil"/>
            </w:tcBorders>
          </w:tcPr>
          <w:p w14:paraId="5294427E" w14:textId="2AC51E95" w:rsidR="00213465" w:rsidRPr="002F61FE" w:rsidRDefault="00213465" w:rsidP="00BB44E4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34 </w:t>
            </w:r>
            <w:proofErr w:type="spellStart"/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>Zakirova‑Engstrand</w:t>
            </w:r>
            <w:proofErr w:type="spellEnd"/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(2021)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CC7B6F7" w14:textId="6DC06816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34C2D761" w14:textId="09660F1A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31CD802D" w14:textId="2B5E1CB5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33BB1351" w14:textId="54801170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AE0E384" w14:textId="4578F4C3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08517AC" w14:textId="4C52B46E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CE9D75B" w14:textId="1BE0C6C4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1F7AEE7" w14:textId="6CA01743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65FD9C86" w14:textId="54A95DE6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4D6A9AE5" w14:textId="71CD89EB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DC51158" w14:textId="7530E15F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C3721C0" w14:textId="6F0AF9AA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A16B936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64CC2D1F" w14:textId="77777777" w:rsidR="00213465" w:rsidRPr="002F61FE" w:rsidRDefault="00213465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7EBFCAB" w14:textId="07F354B6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48F003" w14:textId="68769508" w:rsidR="00213465" w:rsidRPr="002F61FE" w:rsidRDefault="00213465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00%</w:t>
            </w:r>
          </w:p>
        </w:tc>
      </w:tr>
      <w:tr w:rsidR="00D66F8C" w:rsidRPr="002F61FE" w14:paraId="77ED8CDB" w14:textId="77777777" w:rsidTr="000E48EC">
        <w:tc>
          <w:tcPr>
            <w:tcW w:w="2988" w:type="dxa"/>
            <w:tcBorders>
              <w:top w:val="nil"/>
              <w:bottom w:val="single" w:sz="4" w:space="0" w:color="auto"/>
            </w:tcBorders>
          </w:tcPr>
          <w:p w14:paraId="324D84ED" w14:textId="4F6CA80A" w:rsidR="00F05C1E" w:rsidRPr="002F61FE" w:rsidRDefault="00F05C1E" w:rsidP="00BB44E4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eastAsia="Times New Roman" w:hAnsi="Times New Roman" w:cs="Times New Roman"/>
                <w:sz w:val="19"/>
                <w:szCs w:val="19"/>
              </w:rPr>
              <w:t>S35 Fox et al. (2022)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62F14725" w14:textId="2436C85B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5D43487B" w14:textId="64B11576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</w:tcPr>
          <w:p w14:paraId="7940820D" w14:textId="789137DD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3ACA3817" w14:textId="76191DFB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</w:tcPr>
          <w:p w14:paraId="7AD69E7F" w14:textId="3CA01A66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168B6DAB" w14:textId="65218A6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</w:tcPr>
          <w:p w14:paraId="7DFAF296" w14:textId="52C778F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1F3970E9" w14:textId="49789CFB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79AD5D67" w14:textId="3114153D" w:rsidR="00F05C1E" w:rsidRPr="002F61FE" w:rsidRDefault="00B15559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</w:tcPr>
          <w:p w14:paraId="0AE5328E" w14:textId="1AD13900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15D12810" w14:textId="6784621B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</w:tcPr>
          <w:p w14:paraId="13FAA350" w14:textId="5CB48CFC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1158021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</w:tcPr>
          <w:p w14:paraId="7853FD0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491EA785" w14:textId="1AC1FB52" w:rsidR="00F05C1E" w:rsidRPr="002F61FE" w:rsidRDefault="00B15559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80D7927" w14:textId="1538D555" w:rsidR="00F05C1E" w:rsidRPr="002F61FE" w:rsidRDefault="00B15559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="00F05C1E" w:rsidRPr="002F61FE">
              <w:rPr>
                <w:rFonts w:ascii="Times New Roman" w:hAnsi="Times New Roman" w:cs="Times New Roman"/>
                <w:sz w:val="19"/>
                <w:szCs w:val="19"/>
              </w:rPr>
              <w:t>0%</w:t>
            </w:r>
          </w:p>
        </w:tc>
      </w:tr>
      <w:tr w:rsidR="00D66F8C" w:rsidRPr="002F61FE" w14:paraId="013D2B96" w14:textId="77777777" w:rsidTr="009E24CC">
        <w:tc>
          <w:tcPr>
            <w:tcW w:w="2988" w:type="dxa"/>
            <w:tcBorders>
              <w:bottom w:val="single" w:sz="4" w:space="0" w:color="auto"/>
            </w:tcBorders>
          </w:tcPr>
          <w:p w14:paraId="4EFA9060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tudies /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Criteria</w:t>
            </w:r>
            <w:r w:rsidRPr="002F61F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7D81A21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7133554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595C067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A711CE9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06EDF0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586ED4DA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EE889B6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9F7CEC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2C482F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67E0C299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496605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07FBC88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61477B8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bCs/>
                <w:sz w:val="19"/>
                <w:szCs w:val="19"/>
              </w:rPr>
              <w:t>13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0E5A467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bCs/>
                <w:sz w:val="19"/>
                <w:szCs w:val="19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84D9F44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E3C65A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61FE">
              <w:rPr>
                <w:rFonts w:ascii="Times New Roman" w:hAnsi="Times New Roman" w:cs="Times New Roman"/>
                <w:sz w:val="16"/>
                <w:szCs w:val="21"/>
              </w:rPr>
              <w:t>Percent</w:t>
            </w:r>
          </w:p>
        </w:tc>
      </w:tr>
      <w:tr w:rsidR="00D66F8C" w:rsidRPr="002F61FE" w14:paraId="6827C3D9" w14:textId="77777777" w:rsidTr="009E24CC">
        <w:tc>
          <w:tcPr>
            <w:tcW w:w="13788" w:type="dxa"/>
            <w:gridSpan w:val="17"/>
            <w:tcBorders>
              <w:top w:val="single" w:sz="4" w:space="0" w:color="auto"/>
              <w:bottom w:val="nil"/>
            </w:tcBorders>
          </w:tcPr>
          <w:p w14:paraId="22BDD882" w14:textId="654498C2" w:rsidR="00F05C1E" w:rsidRPr="002F61FE" w:rsidRDefault="00F05C1E" w:rsidP="00BB44E4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Quasi-experiment (</w:t>
            </w:r>
            <w:r w:rsidRPr="002F61FE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n</w:t>
            </w: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= 4)</w:t>
            </w:r>
          </w:p>
        </w:tc>
      </w:tr>
      <w:tr w:rsidR="00D66F8C" w:rsidRPr="002F61FE" w14:paraId="5BB32F01" w14:textId="77777777" w:rsidTr="009E24CC">
        <w:tc>
          <w:tcPr>
            <w:tcW w:w="2988" w:type="dxa"/>
            <w:tcBorders>
              <w:top w:val="nil"/>
            </w:tcBorders>
          </w:tcPr>
          <w:p w14:paraId="3965774C" w14:textId="2BD63A6A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18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Zauszniewski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2)</w:t>
            </w:r>
          </w:p>
        </w:tc>
        <w:tc>
          <w:tcPr>
            <w:tcW w:w="681" w:type="dxa"/>
            <w:tcBorders>
              <w:top w:val="nil"/>
            </w:tcBorders>
          </w:tcPr>
          <w:p w14:paraId="049E6F9C" w14:textId="41E2A20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4D2C74B6" w14:textId="580C4ACC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</w:tcBorders>
          </w:tcPr>
          <w:p w14:paraId="3D863712" w14:textId="7ED34741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60FB75EB" w14:textId="77472ED2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2" w:type="dxa"/>
            <w:tcBorders>
              <w:top w:val="nil"/>
            </w:tcBorders>
          </w:tcPr>
          <w:p w14:paraId="29E7A40B" w14:textId="06749D1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368D1483" w14:textId="46C33C2E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  <w:tcBorders>
              <w:top w:val="nil"/>
            </w:tcBorders>
          </w:tcPr>
          <w:p w14:paraId="5D58A940" w14:textId="453B267A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2D61D6EA" w14:textId="35AC7A3C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  <w:tcBorders>
              <w:top w:val="nil"/>
            </w:tcBorders>
          </w:tcPr>
          <w:p w14:paraId="1D7EA09B" w14:textId="7DB5A6EF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1DE42CBB" w14:textId="28F69A9C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5594D447" w14:textId="165B51B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49A09989" w14:textId="7AC88AEE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  <w:tcBorders>
              <w:top w:val="nil"/>
            </w:tcBorders>
          </w:tcPr>
          <w:p w14:paraId="312EEC45" w14:textId="7CE43402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702AE230" w14:textId="47907E2D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</w:tcPr>
          <w:p w14:paraId="38344473" w14:textId="117B9C66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  <w:tcBorders>
              <w:top w:val="nil"/>
            </w:tcBorders>
          </w:tcPr>
          <w:p w14:paraId="4832B0BD" w14:textId="29253239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4%</w:t>
            </w:r>
          </w:p>
        </w:tc>
      </w:tr>
      <w:tr w:rsidR="00D66F8C" w:rsidRPr="002F61FE" w14:paraId="2104B44E" w14:textId="77777777" w:rsidTr="009E24CC">
        <w:tc>
          <w:tcPr>
            <w:tcW w:w="2988" w:type="dxa"/>
            <w:tcBorders>
              <w:top w:val="nil"/>
            </w:tcBorders>
          </w:tcPr>
          <w:p w14:paraId="58915241" w14:textId="22BB2FB1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20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Zauszniewski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4a)</w:t>
            </w:r>
          </w:p>
        </w:tc>
        <w:tc>
          <w:tcPr>
            <w:tcW w:w="681" w:type="dxa"/>
            <w:tcBorders>
              <w:top w:val="nil"/>
            </w:tcBorders>
          </w:tcPr>
          <w:p w14:paraId="5A0D77D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51BBEA2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2" w:type="dxa"/>
            <w:tcBorders>
              <w:top w:val="nil"/>
            </w:tcBorders>
          </w:tcPr>
          <w:p w14:paraId="3112624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29506F7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2" w:type="dxa"/>
            <w:tcBorders>
              <w:top w:val="nil"/>
            </w:tcBorders>
          </w:tcPr>
          <w:p w14:paraId="0DD215B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4F98826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  <w:tcBorders>
              <w:top w:val="nil"/>
            </w:tcBorders>
          </w:tcPr>
          <w:p w14:paraId="28D03AC2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</w:tcBorders>
          </w:tcPr>
          <w:p w14:paraId="576AEFE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</w:tcBorders>
          </w:tcPr>
          <w:p w14:paraId="3C8353E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15379C7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117A544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1CFEFEF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  <w:tcBorders>
              <w:top w:val="nil"/>
            </w:tcBorders>
          </w:tcPr>
          <w:p w14:paraId="7D88B3F4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006C908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</w:tcPr>
          <w:p w14:paraId="5FF057E3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720" w:type="dxa"/>
            <w:tcBorders>
              <w:top w:val="nil"/>
            </w:tcBorders>
          </w:tcPr>
          <w:p w14:paraId="2268940E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0%</w:t>
            </w:r>
          </w:p>
        </w:tc>
      </w:tr>
      <w:tr w:rsidR="00D66F8C" w:rsidRPr="002F61FE" w14:paraId="6909F4BA" w14:textId="77777777" w:rsidTr="000776A9">
        <w:tc>
          <w:tcPr>
            <w:tcW w:w="2988" w:type="dxa"/>
            <w:tcBorders>
              <w:top w:val="nil"/>
              <w:bottom w:val="nil"/>
            </w:tcBorders>
          </w:tcPr>
          <w:p w14:paraId="0C0C4738" w14:textId="58D5E3AE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21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Zauszniewski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4b)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E14F4BA" w14:textId="5B5C0B2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4FD650E" w14:textId="266EBECA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81A89A0" w14:textId="019A0289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D1E9A2B" w14:textId="0C5FE943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6A0D0B55" w14:textId="2E3C2969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178A010" w14:textId="17AA3F4C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BA133AB" w14:textId="2E57C30E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52480741" w14:textId="77E2B8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304B242D" w14:textId="27506CBE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4DB7AAD6" w14:textId="22133605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A21C171" w14:textId="560C131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1C06BC88" w14:textId="748452E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97B74E3" w14:textId="136D87E5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0400D3F" w14:textId="6C03082C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448E920" w14:textId="74B008CD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245628" w14:textId="01FCD7D5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4%</w:t>
            </w:r>
          </w:p>
        </w:tc>
      </w:tr>
      <w:tr w:rsidR="00D66F8C" w:rsidRPr="002F61FE" w14:paraId="010D1A8C" w14:textId="77777777" w:rsidTr="000776A9">
        <w:tc>
          <w:tcPr>
            <w:tcW w:w="2988" w:type="dxa"/>
            <w:tcBorders>
              <w:top w:val="nil"/>
              <w:bottom w:val="nil"/>
            </w:tcBorders>
          </w:tcPr>
          <w:p w14:paraId="4C85D84C" w14:textId="02A96EA4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22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Zauszniewski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Musil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(2014)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5C7ABC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815FF2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1EE98F46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12A34B2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4B342FF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2C21AD8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30B6804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7A235FA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74FD6719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38691B86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3351BDA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61E628BA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55B55F14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A0D779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1B23A04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689AF3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0%</w:t>
            </w:r>
          </w:p>
        </w:tc>
      </w:tr>
      <w:tr w:rsidR="00D66F8C" w:rsidRPr="002F61FE" w14:paraId="5B51F8AA" w14:textId="77777777" w:rsidTr="009E24CC">
        <w:tc>
          <w:tcPr>
            <w:tcW w:w="13788" w:type="dxa"/>
            <w:gridSpan w:val="17"/>
            <w:tcBorders>
              <w:top w:val="single" w:sz="4" w:space="0" w:color="auto"/>
              <w:bottom w:val="nil"/>
            </w:tcBorders>
          </w:tcPr>
          <w:p w14:paraId="6EC01E29" w14:textId="0AD98DE3" w:rsidR="00F05C1E" w:rsidRPr="002F61FE" w:rsidRDefault="00F05C1E" w:rsidP="00BB44E4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Randomized-controlled trials (</w:t>
            </w:r>
            <w:r w:rsidRPr="002F61FE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 xml:space="preserve">n </w:t>
            </w:r>
            <w:r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= 10</w:t>
            </w:r>
            <w:r w:rsidR="002912EC" w:rsidRPr="002F61FE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</w:tr>
      <w:tr w:rsidR="00D66F8C" w:rsidRPr="002F61FE" w14:paraId="465D15F6" w14:textId="77777777" w:rsidTr="009E24CC">
        <w:tc>
          <w:tcPr>
            <w:tcW w:w="2988" w:type="dxa"/>
          </w:tcPr>
          <w:p w14:paraId="72BD7B07" w14:textId="77E8AF66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8 McCallion et al. (2004)</w:t>
            </w:r>
          </w:p>
        </w:tc>
        <w:tc>
          <w:tcPr>
            <w:tcW w:w="681" w:type="dxa"/>
          </w:tcPr>
          <w:p w14:paraId="6A25C39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5CE327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1273675D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051039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6F04C46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24EE7A02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6BCB5E3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73E951D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58F6AA3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09EC972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46ED20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A7D7A1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AC0B83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E68E2BD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28CF39C3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720" w:type="dxa"/>
          </w:tcPr>
          <w:p w14:paraId="30E7C429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38%</w:t>
            </w:r>
          </w:p>
        </w:tc>
      </w:tr>
      <w:tr w:rsidR="00D66F8C" w:rsidRPr="002F61FE" w14:paraId="53E658F2" w14:textId="77777777" w:rsidTr="009E24CC">
        <w:tc>
          <w:tcPr>
            <w:tcW w:w="2988" w:type="dxa"/>
          </w:tcPr>
          <w:p w14:paraId="7C2059A0" w14:textId="1C5285CD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3 Kirby and Sanders (2014)</w:t>
            </w:r>
          </w:p>
        </w:tc>
        <w:tc>
          <w:tcPr>
            <w:tcW w:w="681" w:type="dxa"/>
          </w:tcPr>
          <w:p w14:paraId="001B5879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41DCB7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7614305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F90194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5625B8BD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02D1AA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D654DE4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26A0504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084F1C82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5E05679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063E6D2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39ACD6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44C683F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EC27B1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55FA118D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</w:tcPr>
          <w:p w14:paraId="75803E63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2%</w:t>
            </w:r>
          </w:p>
        </w:tc>
      </w:tr>
      <w:tr w:rsidR="00D66F8C" w:rsidRPr="002F61FE" w14:paraId="657AF2F2" w14:textId="77777777" w:rsidTr="009E24CC">
        <w:tc>
          <w:tcPr>
            <w:tcW w:w="2988" w:type="dxa"/>
          </w:tcPr>
          <w:p w14:paraId="46EF14DB" w14:textId="1FC64EEC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4 Leung et al. (2014)</w:t>
            </w:r>
          </w:p>
        </w:tc>
        <w:tc>
          <w:tcPr>
            <w:tcW w:w="681" w:type="dxa"/>
          </w:tcPr>
          <w:p w14:paraId="5CFFE056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F4E27B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456ADF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C5B9FD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20FB1C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2F24F63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8076A2A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0F809C3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3F66E8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2FFA3A5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D9D99B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21DCC9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C3F1DB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C63D34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5CADA79B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720" w:type="dxa"/>
          </w:tcPr>
          <w:p w14:paraId="0D03CA77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2%</w:t>
            </w:r>
          </w:p>
        </w:tc>
      </w:tr>
      <w:tr w:rsidR="00D66F8C" w:rsidRPr="002F61FE" w14:paraId="36ED889F" w14:textId="77777777" w:rsidTr="009E24CC">
        <w:tc>
          <w:tcPr>
            <w:tcW w:w="2988" w:type="dxa"/>
          </w:tcPr>
          <w:p w14:paraId="38C72533" w14:textId="1EA0501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5 Smith et al. (2016)</w:t>
            </w:r>
          </w:p>
        </w:tc>
        <w:tc>
          <w:tcPr>
            <w:tcW w:w="681" w:type="dxa"/>
          </w:tcPr>
          <w:p w14:paraId="4AEAF5F6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2EAAF7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70594A0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2C7AEA4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27A94EA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33AF96CC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238D604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09775A5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42D2151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0812BB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676E312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9F2105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3669BB8A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14C601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3A104793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1D96A2BA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4%</w:t>
            </w:r>
          </w:p>
        </w:tc>
      </w:tr>
      <w:tr w:rsidR="00D66F8C" w:rsidRPr="002F61FE" w14:paraId="283BEAE4" w14:textId="77777777" w:rsidTr="009E24CC">
        <w:tc>
          <w:tcPr>
            <w:tcW w:w="2988" w:type="dxa"/>
            <w:tcBorders>
              <w:top w:val="nil"/>
            </w:tcBorders>
          </w:tcPr>
          <w:p w14:paraId="519F0770" w14:textId="4D4B200D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6 Smith et al. (2018)</w:t>
            </w:r>
          </w:p>
        </w:tc>
        <w:tc>
          <w:tcPr>
            <w:tcW w:w="681" w:type="dxa"/>
            <w:tcBorders>
              <w:top w:val="nil"/>
            </w:tcBorders>
          </w:tcPr>
          <w:p w14:paraId="5CED3F0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1499077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4DBFC149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5066E6A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</w:tcBorders>
          </w:tcPr>
          <w:p w14:paraId="16ACA74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7899671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3014CE9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2945A29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6F7A3AE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3F3208B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7D85C7EB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10538859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6FA2691D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44A772D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</w:tcPr>
          <w:p w14:paraId="66EEC015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720" w:type="dxa"/>
            <w:tcBorders>
              <w:top w:val="nil"/>
            </w:tcBorders>
          </w:tcPr>
          <w:p w14:paraId="704BD51F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2%</w:t>
            </w:r>
          </w:p>
        </w:tc>
      </w:tr>
      <w:tr w:rsidR="00D66F8C" w:rsidRPr="002F61FE" w14:paraId="35D2B237" w14:textId="77777777" w:rsidTr="009E24CC">
        <w:tc>
          <w:tcPr>
            <w:tcW w:w="2988" w:type="dxa"/>
            <w:tcBorders>
              <w:top w:val="nil"/>
            </w:tcBorders>
          </w:tcPr>
          <w:p w14:paraId="01EA5D54" w14:textId="5619837D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17 Smith et al. (2022)</w:t>
            </w:r>
          </w:p>
        </w:tc>
        <w:tc>
          <w:tcPr>
            <w:tcW w:w="681" w:type="dxa"/>
            <w:tcBorders>
              <w:top w:val="nil"/>
            </w:tcBorders>
          </w:tcPr>
          <w:p w14:paraId="170B0F2C" w14:textId="378EC92D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1E51D28C" w14:textId="1D4C8E7F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</w:tcBorders>
          </w:tcPr>
          <w:p w14:paraId="4406FAE2" w14:textId="5AFDE3B4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5AD38884" w14:textId="59154A8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  <w:tcBorders>
              <w:top w:val="nil"/>
            </w:tcBorders>
          </w:tcPr>
          <w:p w14:paraId="002916AF" w14:textId="20D90A9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  <w:tcBorders>
              <w:top w:val="nil"/>
            </w:tcBorders>
          </w:tcPr>
          <w:p w14:paraId="4357EC2D" w14:textId="03F15266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  <w:tcBorders>
              <w:top w:val="nil"/>
            </w:tcBorders>
          </w:tcPr>
          <w:p w14:paraId="1F0C4175" w14:textId="19F8EF9E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</w:tcBorders>
          </w:tcPr>
          <w:p w14:paraId="3437F5D4" w14:textId="5D2137CF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  <w:tcBorders>
              <w:top w:val="nil"/>
            </w:tcBorders>
          </w:tcPr>
          <w:p w14:paraId="61DE9510" w14:textId="09480D41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330978DB" w14:textId="2C3138A0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0D6E2E92" w14:textId="77562CEF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56FD55AE" w14:textId="4006D2B9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  <w:tcBorders>
              <w:top w:val="nil"/>
            </w:tcBorders>
          </w:tcPr>
          <w:p w14:paraId="4FCCC85B" w14:textId="60CECD76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  <w:tcBorders>
              <w:top w:val="nil"/>
            </w:tcBorders>
          </w:tcPr>
          <w:p w14:paraId="7E2F2438" w14:textId="78AD01EE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</w:tcPr>
          <w:p w14:paraId="718D7E63" w14:textId="2FA14B70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20" w:type="dxa"/>
            <w:tcBorders>
              <w:top w:val="nil"/>
            </w:tcBorders>
          </w:tcPr>
          <w:p w14:paraId="5C369A84" w14:textId="59D7D17E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7%</w:t>
            </w:r>
          </w:p>
        </w:tc>
      </w:tr>
      <w:tr w:rsidR="00D66F8C" w:rsidRPr="002F61FE" w14:paraId="0053AA79" w14:textId="77777777" w:rsidTr="009E24CC">
        <w:tc>
          <w:tcPr>
            <w:tcW w:w="2988" w:type="dxa"/>
          </w:tcPr>
          <w:p w14:paraId="1DAF0492" w14:textId="6869B16D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S25 </w:t>
            </w:r>
            <w:proofErr w:type="spellStart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’zi</w:t>
            </w:r>
            <w:proofErr w:type="spellEnd"/>
            <w:r w:rsidRPr="002F61FE">
              <w:rPr>
                <w:rFonts w:ascii="Times New Roman" w:hAnsi="Times New Roman" w:cs="Times New Roman"/>
                <w:sz w:val="19"/>
                <w:szCs w:val="19"/>
              </w:rPr>
              <w:t xml:space="preserve"> et al. (2016)</w:t>
            </w:r>
          </w:p>
        </w:tc>
        <w:tc>
          <w:tcPr>
            <w:tcW w:w="681" w:type="dxa"/>
          </w:tcPr>
          <w:p w14:paraId="5E4F236A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D0E733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4E662F4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412FFEF9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695563E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0BE79AA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F239496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3081BA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0918C0DD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5AB9BC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384E62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C7F6354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4E1267A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331F5F3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559489E2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720" w:type="dxa"/>
          </w:tcPr>
          <w:p w14:paraId="3E7A9930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64%</w:t>
            </w:r>
          </w:p>
        </w:tc>
      </w:tr>
      <w:tr w:rsidR="00D66F8C" w:rsidRPr="002F61FE" w14:paraId="2C2E5B87" w14:textId="77777777" w:rsidTr="009E24CC">
        <w:tc>
          <w:tcPr>
            <w:tcW w:w="2988" w:type="dxa"/>
          </w:tcPr>
          <w:p w14:paraId="24BF83E1" w14:textId="55799703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29 Zhang et al. (2018)</w:t>
            </w:r>
          </w:p>
        </w:tc>
        <w:tc>
          <w:tcPr>
            <w:tcW w:w="681" w:type="dxa"/>
          </w:tcPr>
          <w:p w14:paraId="623310C0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5C167EF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66110B03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6E07105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5B5C9B1D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AB7A09F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199BB9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1BF7DA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6A44670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5D315EF1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4A1436DD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0489AB08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30731737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A4E737E" w14:textId="7777777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3EB192CC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720" w:type="dxa"/>
          </w:tcPr>
          <w:p w14:paraId="3D5976C6" w14:textId="77777777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85%</w:t>
            </w:r>
          </w:p>
        </w:tc>
      </w:tr>
      <w:tr w:rsidR="00D66F8C" w:rsidRPr="002F61FE" w14:paraId="342E20F3" w14:textId="77777777" w:rsidTr="009E24CC">
        <w:tc>
          <w:tcPr>
            <w:tcW w:w="2988" w:type="dxa"/>
          </w:tcPr>
          <w:p w14:paraId="185C1D00" w14:textId="32FFD064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S31Hayslip et al. (2021)</w:t>
            </w:r>
          </w:p>
        </w:tc>
        <w:tc>
          <w:tcPr>
            <w:tcW w:w="681" w:type="dxa"/>
          </w:tcPr>
          <w:p w14:paraId="20D145B2" w14:textId="582CA88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76B7616" w14:textId="1C93D1CE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109DFB38" w14:textId="4993CE12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17BB42ED" w14:textId="55D460F5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06033EB1" w14:textId="213F35B2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4588AF71" w14:textId="3EF77079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27BF6329" w14:textId="6B7D3D2B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744BDEF4" w14:textId="2FB720FA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1DB52649" w14:textId="26086D0A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498A8AB9" w14:textId="7737ADEC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62F8AAA1" w14:textId="6F43067D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8B6D101" w14:textId="78EBC6B3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187D107F" w14:textId="488A0F7D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10EE98A7" w14:textId="38880C87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2C630135" w14:textId="23070BBF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720" w:type="dxa"/>
          </w:tcPr>
          <w:p w14:paraId="6D320D1E" w14:textId="6C225BBF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42%</w:t>
            </w:r>
          </w:p>
        </w:tc>
      </w:tr>
      <w:tr w:rsidR="00D66F8C" w:rsidRPr="002F61FE" w14:paraId="4B086D7E" w14:textId="77777777" w:rsidTr="009E24CC">
        <w:tc>
          <w:tcPr>
            <w:tcW w:w="2988" w:type="dxa"/>
          </w:tcPr>
          <w:p w14:paraId="68B2D714" w14:textId="1AEA6CC3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32 Montoro-Rodriguez et al. (2021)</w:t>
            </w:r>
          </w:p>
        </w:tc>
        <w:tc>
          <w:tcPr>
            <w:tcW w:w="681" w:type="dxa"/>
          </w:tcPr>
          <w:p w14:paraId="2FF1FB13" w14:textId="444A56CD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7139D573" w14:textId="72F0D7CD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52BE9CE7" w14:textId="4655586A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75963AFB" w14:textId="4F987F14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2" w:type="dxa"/>
          </w:tcPr>
          <w:p w14:paraId="1F61B30F" w14:textId="10FBB659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681" w:type="dxa"/>
          </w:tcPr>
          <w:p w14:paraId="021F144E" w14:textId="67042AAF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D5A9D3E" w14:textId="3EA08911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184F5A79" w14:textId="43E0E6F0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81" w:type="dxa"/>
          </w:tcPr>
          <w:p w14:paraId="374EA39B" w14:textId="2C4BE90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2" w:type="dxa"/>
          </w:tcPr>
          <w:p w14:paraId="5EE74E5E" w14:textId="2E1824A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NR</w:t>
            </w:r>
          </w:p>
        </w:tc>
        <w:tc>
          <w:tcPr>
            <w:tcW w:w="681" w:type="dxa"/>
          </w:tcPr>
          <w:p w14:paraId="6AB65CEA" w14:textId="795CD1DB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71176501" w14:textId="0832C2E2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1" w:type="dxa"/>
          </w:tcPr>
          <w:p w14:paraId="298ADC10" w14:textId="73810ACB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682" w:type="dxa"/>
          </w:tcPr>
          <w:p w14:paraId="4F291FAA" w14:textId="56555768" w:rsidR="00F05C1E" w:rsidRPr="002F61FE" w:rsidRDefault="00F05C1E" w:rsidP="00BB44E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Y</w:t>
            </w:r>
          </w:p>
        </w:tc>
        <w:tc>
          <w:tcPr>
            <w:tcW w:w="540" w:type="dxa"/>
          </w:tcPr>
          <w:p w14:paraId="77B08C07" w14:textId="605A657E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0" w:type="dxa"/>
          </w:tcPr>
          <w:p w14:paraId="4AF8EF7D" w14:textId="06F47B14" w:rsidR="00F05C1E" w:rsidRPr="002F61FE" w:rsidRDefault="00F05C1E" w:rsidP="00BB44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61FE">
              <w:rPr>
                <w:rFonts w:ascii="Times New Roman" w:hAnsi="Times New Roman" w:cs="Times New Roman"/>
                <w:sz w:val="19"/>
                <w:szCs w:val="19"/>
              </w:rPr>
              <w:t>58%</w:t>
            </w:r>
          </w:p>
        </w:tc>
      </w:tr>
    </w:tbl>
    <w:p w14:paraId="097A1C78" w14:textId="77777777" w:rsidR="002F039A" w:rsidRPr="002F61FE" w:rsidRDefault="002F039A" w:rsidP="00BB44E4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2F61FE">
        <w:rPr>
          <w:rFonts w:ascii="Times New Roman" w:hAnsi="Times New Roman" w:cs="Times New Roman"/>
          <w:i/>
          <w:sz w:val="19"/>
          <w:szCs w:val="19"/>
        </w:rPr>
        <w:t>Notes</w:t>
      </w:r>
      <w:r w:rsidRPr="002F61FE">
        <w:rPr>
          <w:rFonts w:ascii="Times New Roman" w:hAnsi="Times New Roman" w:cs="Times New Roman"/>
          <w:sz w:val="19"/>
          <w:szCs w:val="19"/>
        </w:rPr>
        <w:t>. Y = Yes, meeting the criteria, N = No, not meeting the criteria; NR = Not reported; NA = not applicable; Percent = Percentage of Yes out of applicable criteria.</w:t>
      </w:r>
    </w:p>
    <w:p w14:paraId="2CA2D394" w14:textId="77777777" w:rsidR="002F039A" w:rsidRPr="002F61FE" w:rsidRDefault="002F039A" w:rsidP="00BB44E4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spellStart"/>
      <w:r w:rsidRPr="002F61FE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r w:rsidRPr="002F61FE">
        <w:rPr>
          <w:rFonts w:ascii="Times New Roman" w:hAnsi="Times New Roman" w:cs="Times New Roman"/>
          <w:sz w:val="19"/>
          <w:szCs w:val="19"/>
        </w:rPr>
        <w:t>Criteria</w:t>
      </w:r>
      <w:proofErr w:type="spellEnd"/>
      <w:r w:rsidRPr="002F61FE">
        <w:rPr>
          <w:rFonts w:ascii="Times New Roman" w:hAnsi="Times New Roman" w:cs="Times New Roman"/>
          <w:sz w:val="19"/>
          <w:szCs w:val="19"/>
        </w:rPr>
        <w:t xml:space="preserve"> for Pretest-posttest studies with no control group (See </w:t>
      </w:r>
      <w:r w:rsidRPr="002F61FE">
        <w:rPr>
          <w:rFonts w:ascii="Times New Roman" w:hAnsi="Times New Roman" w:cs="Times New Roman"/>
          <w:b/>
          <w:sz w:val="19"/>
          <w:szCs w:val="19"/>
        </w:rPr>
        <w:t>Appendix 2</w:t>
      </w:r>
      <w:r w:rsidRPr="002F61FE">
        <w:rPr>
          <w:rFonts w:ascii="Times New Roman" w:hAnsi="Times New Roman" w:cs="Times New Roman"/>
          <w:sz w:val="19"/>
          <w:szCs w:val="19"/>
        </w:rPr>
        <w:t xml:space="preserve">): 1 – Clear study question/objective; 2 – Clear selection criteria; 3 – Representative sample; 4 – Participants eligibility; 5 – Adequate effect size; 6 – Clearly described intervention; 7 – Clearly defined outcomes; 8 – Blind to outcome evaluation; 9 – Attrition; 10 – Vigorous pretest/posttest statistical analysis; 11 – Multiple time point measurement; 12 – Clustered data    </w:t>
      </w:r>
    </w:p>
    <w:p w14:paraId="7D9BA024" w14:textId="67AE0DF3" w:rsidR="002F039A" w:rsidRPr="002F61FE" w:rsidRDefault="002F039A" w:rsidP="00BB44E4">
      <w:pPr>
        <w:spacing w:after="0" w:line="240" w:lineRule="auto"/>
        <w:rPr>
          <w:rFonts w:ascii="Times New Roman" w:hAnsi="Times New Roman" w:cs="Times New Roman"/>
        </w:rPr>
      </w:pPr>
      <w:r w:rsidRPr="002F61FE"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r w:rsidRPr="002F61FE">
        <w:rPr>
          <w:rFonts w:ascii="Times New Roman" w:hAnsi="Times New Roman" w:cs="Times New Roman"/>
          <w:sz w:val="19"/>
          <w:szCs w:val="19"/>
        </w:rPr>
        <w:t xml:space="preserve">14-criteria for Pretest-posttest studies with no control group (See </w:t>
      </w:r>
      <w:r w:rsidRPr="002F61FE">
        <w:rPr>
          <w:rFonts w:ascii="Times New Roman" w:hAnsi="Times New Roman" w:cs="Times New Roman"/>
          <w:b/>
          <w:sz w:val="19"/>
          <w:szCs w:val="19"/>
        </w:rPr>
        <w:t>Appendix 2</w:t>
      </w:r>
      <w:r w:rsidRPr="002F61FE">
        <w:rPr>
          <w:rFonts w:ascii="Times New Roman" w:hAnsi="Times New Roman" w:cs="Times New Roman"/>
          <w:sz w:val="19"/>
          <w:szCs w:val="19"/>
        </w:rPr>
        <w:t xml:space="preserve">): 1 – Clear description of a RCT; 2 – Adequate randomization; 3 – Concealed treatment allocation; 4 – Double-blind assignment; 6 </w:t>
      </w:r>
      <w:r w:rsidR="00293F47" w:rsidRPr="002F61FE">
        <w:rPr>
          <w:rFonts w:ascii="Times New Roman" w:hAnsi="Times New Roman" w:cs="Times New Roman"/>
          <w:sz w:val="19"/>
          <w:szCs w:val="19"/>
        </w:rPr>
        <w:t>–</w:t>
      </w:r>
      <w:r w:rsidRPr="002F61FE">
        <w:rPr>
          <w:rFonts w:ascii="Times New Roman" w:hAnsi="Times New Roman" w:cs="Times New Roman"/>
          <w:sz w:val="19"/>
          <w:szCs w:val="19"/>
        </w:rPr>
        <w:t xml:space="preserve"> Blind to outcome evaluation; 7 – Attrition; 8 – Differential dropout rate; 9 – Fidelity; 10 – Controlled other treatments; 11 – Vigorous outcome evaluation; 12 – Adequate sample size; 13 – Prespecified subgroup analyses; 14 – Intention-to-treat    </w:t>
      </w:r>
      <w:r w:rsidRPr="002F61FE">
        <w:rPr>
          <w:rFonts w:ascii="Times New Roman" w:hAnsi="Times New Roman" w:cs="Times New Roman"/>
        </w:rPr>
        <w:br w:type="page"/>
      </w:r>
    </w:p>
    <w:p w14:paraId="565B7AF0" w14:textId="0752416D" w:rsidR="002F039A" w:rsidRPr="002F61FE" w:rsidRDefault="002F039A" w:rsidP="00BB44E4">
      <w:pPr>
        <w:spacing w:after="0" w:line="240" w:lineRule="auto"/>
        <w:rPr>
          <w:rFonts w:ascii="Times New Roman" w:hAnsi="Times New Roman" w:cs="Times New Roman"/>
        </w:rPr>
      </w:pPr>
      <w:r w:rsidRPr="002F61FE">
        <w:rPr>
          <w:rFonts w:ascii="Times New Roman" w:hAnsi="Times New Roman" w:cs="Times New Roman"/>
          <w:b/>
        </w:rPr>
        <w:lastRenderedPageBreak/>
        <w:t xml:space="preserve">Table </w:t>
      </w:r>
      <w:r w:rsidR="00653DAB" w:rsidRPr="002F61FE">
        <w:rPr>
          <w:rFonts w:ascii="Times New Roman" w:hAnsi="Times New Roman" w:cs="Times New Roman"/>
          <w:b/>
        </w:rPr>
        <w:t>S</w:t>
      </w:r>
      <w:r w:rsidRPr="002F61FE">
        <w:rPr>
          <w:rFonts w:ascii="Times New Roman" w:hAnsi="Times New Roman" w:cs="Times New Roman"/>
          <w:b/>
        </w:rPr>
        <w:t>2</w:t>
      </w:r>
      <w:r w:rsidRPr="002F61FE">
        <w:rPr>
          <w:rFonts w:ascii="Times New Roman" w:hAnsi="Times New Roman" w:cs="Times New Roman"/>
        </w:rPr>
        <w:t xml:space="preserve">. Summary of </w:t>
      </w:r>
      <w:r w:rsidR="00D21831" w:rsidRPr="002F61FE">
        <w:rPr>
          <w:rFonts w:ascii="Times New Roman" w:hAnsi="Times New Roman" w:cs="Times New Roman"/>
        </w:rPr>
        <w:t>3</w:t>
      </w:r>
      <w:r w:rsidR="00B633CE" w:rsidRPr="002F61FE">
        <w:rPr>
          <w:rFonts w:ascii="Times New Roman" w:hAnsi="Times New Roman" w:cs="Times New Roman"/>
        </w:rPr>
        <w:t>5</w:t>
      </w:r>
      <w:r w:rsidR="00D21831" w:rsidRPr="002F61FE">
        <w:rPr>
          <w:rFonts w:ascii="Times New Roman" w:hAnsi="Times New Roman" w:cs="Times New Roman"/>
        </w:rPr>
        <w:t xml:space="preserve"> </w:t>
      </w:r>
      <w:r w:rsidRPr="002F61FE">
        <w:rPr>
          <w:rFonts w:ascii="Times New Roman" w:hAnsi="Times New Roman" w:cs="Times New Roman"/>
        </w:rPr>
        <w:t>Included Studies.</w:t>
      </w:r>
    </w:p>
    <w:tbl>
      <w:tblPr>
        <w:tblW w:w="136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980"/>
        <w:gridCol w:w="1080"/>
        <w:gridCol w:w="810"/>
        <w:gridCol w:w="810"/>
        <w:gridCol w:w="1044"/>
        <w:gridCol w:w="651"/>
        <w:gridCol w:w="2445"/>
        <w:gridCol w:w="1620"/>
        <w:gridCol w:w="1980"/>
      </w:tblGrid>
      <w:tr w:rsidR="009057FB" w:rsidRPr="002F61FE" w14:paraId="497E34E3" w14:textId="77777777" w:rsidTr="0089075F">
        <w:trPr>
          <w:trHeight w:val="305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83EC1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243EA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ogram brand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44DC2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tage of development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8A495" w14:textId="53A35D29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tudy design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7FEF0" w14:textId="2AD60BD2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Country/ Region 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C39F2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Intervention group siz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7BCF3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ontrol group size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88D6C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Grandparent (GP) age, gender, and ethnicity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6253A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GP caregiver type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EF65D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Grandchild (GC) cared for, age, and special needs </w:t>
            </w:r>
          </w:p>
        </w:tc>
      </w:tr>
      <w:tr w:rsidR="009057FB" w:rsidRPr="002F61FE" w14:paraId="1B9EE6A2" w14:textId="77777777" w:rsidTr="0089075F">
        <w:trPr>
          <w:trHeight w:val="104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FBFE9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1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Burnette (199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C759D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 N.A. (Small-group school-based interventio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8F0A3" w14:textId="1E9DC5FE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A9B5A" w14:textId="3D39C410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46692" w14:textId="6B20952F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NY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FC237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A5CEC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B9245" w14:textId="66C66CB2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.5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.4); 91% female; 91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9% Latino; 91% at least some high scho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70DF3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EF58C" w14:textId="61F136F0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3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9.0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.6); 33% special physical, social, emotional, and/or educational needs</w:t>
            </w:r>
          </w:p>
        </w:tc>
      </w:tr>
      <w:tr w:rsidR="009057FB" w:rsidRPr="002F61FE" w14:paraId="3E011900" w14:textId="77777777" w:rsidTr="0089075F">
        <w:trPr>
          <w:trHeight w:val="1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2A879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2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Kelley et al. (2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30DEB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2 Project Healthy Grandparents (PH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9EC3A" w14:textId="14E5A7C4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928164" w14:textId="6C236F4E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85094" w14:textId="3F278218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G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7F9A2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09AB5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C104F" w14:textId="33E7507A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5.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0.5); 96% female; 100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; 56% some high school, 40% high school graduate, 4% some colleg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A7885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38% had guardianship, 23% had no legal relationship, 20% had custody, 17% cared in a state custody; 2% adopted G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E6DA4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2.7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.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.9) </w:t>
            </w:r>
          </w:p>
        </w:tc>
      </w:tr>
      <w:tr w:rsidR="009057FB" w:rsidRPr="002F61FE" w14:paraId="07BEC880" w14:textId="77777777" w:rsidTr="0089075F">
        <w:trPr>
          <w:trHeight w:val="1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8E878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3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Kicklighter et al. (20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4A5FA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2 P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03C91" w14:textId="489C2C84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2A6D78" w14:textId="2671E6D8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04ADD" w14:textId="1F90E0ED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G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D4BF00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03E1D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BB395" w14:textId="654F7DC8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1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.1); 86% female; 100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3514D3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6CB740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2.3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2.3</w:t>
            </w:r>
          </w:p>
        </w:tc>
      </w:tr>
      <w:tr w:rsidR="009057FB" w:rsidRPr="002F61FE" w14:paraId="5DB895F9" w14:textId="77777777" w:rsidTr="0089075F">
        <w:trPr>
          <w:trHeight w:val="1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E9D75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4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Kelley et al. (20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5FFBD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2 P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0B234" w14:textId="7298B44F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E81C4A" w14:textId="7AB1A855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145BD" w14:textId="04327A15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G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D3D20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EC9D1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144ED" w14:textId="7873A67A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.1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9); 100% female; 100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; 47% some high school, 28% high school graduate, 26% some college or abov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DDE17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11% formal kinship care; 89% informal kinship car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DCF5B" w14:textId="77777777" w:rsidR="009057FB" w:rsidRPr="002F61FE" w:rsidRDefault="009057FB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2.5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.7) </w:t>
            </w:r>
          </w:p>
        </w:tc>
      </w:tr>
      <w:tr w:rsidR="00D21831" w:rsidRPr="002F61FE" w14:paraId="23B189D2" w14:textId="77777777" w:rsidTr="0089075F">
        <w:trPr>
          <w:trHeight w:val="1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E48FA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5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Kelley et al. (20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1F4EF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2 P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E5DCC" w14:textId="2577C50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1A5144" w14:textId="0C93CA1B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1474E" w14:textId="6204023A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G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96044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EDDE1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2DE06" w14:textId="6F99DB52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.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9); 100% female; 99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1.5% White or Hispanic; 53% less than high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C6B7D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4760B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2.5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.2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.4) </w:t>
            </w:r>
          </w:p>
        </w:tc>
      </w:tr>
      <w:tr w:rsidR="00D21831" w:rsidRPr="002F61FE" w14:paraId="6880CB55" w14:textId="77777777" w:rsidTr="0089075F">
        <w:trPr>
          <w:trHeight w:val="33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1007F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6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Kelley et al. (2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127CF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2 P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0DA03" w14:textId="6DE03B0D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2369DA" w14:textId="1CBD1FA3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86634" w14:textId="0E29C44B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G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5ACCF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36BD2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C4355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.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9); 100% female; 100% African American; 52% less than high schoo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0113C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tbl>
            <w:tblPr>
              <w:tblW w:w="132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260"/>
            </w:tblGrid>
            <w:tr w:rsidR="00D66F8C" w:rsidRPr="002F61FE" w14:paraId="52257F06" w14:textId="77777777" w:rsidTr="009E24CC">
              <w:trPr>
                <w:trHeight w:val="104"/>
              </w:trPr>
              <w:tc>
                <w:tcPr>
                  <w:tcW w:w="11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7042004A" w14:textId="77777777" w:rsidR="00D21831" w:rsidRPr="002F61FE" w:rsidRDefault="00D21831" w:rsidP="00BB44E4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.5 GC; Age </w:t>
                  </w:r>
                </w:p>
                <w:p w14:paraId="2F11FA64" w14:textId="77777777" w:rsidR="00D21831" w:rsidRPr="002F61FE" w:rsidRDefault="00D21831" w:rsidP="00BB44E4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F61F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</w:t>
                  </w: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= 4.2 (</w:t>
                  </w:r>
                  <w:r w:rsidRPr="002F61F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SD</w:t>
                  </w: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=</w:t>
                  </w:r>
                </w:p>
                <w:p w14:paraId="5FBF8A32" w14:textId="77777777" w:rsidR="00D21831" w:rsidRPr="002F61FE" w:rsidRDefault="00D21831" w:rsidP="00BB44E4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.4) </w:t>
                  </w:r>
                </w:p>
              </w:tc>
            </w:tr>
          </w:tbl>
          <w:p w14:paraId="0386E160" w14:textId="77777777" w:rsidR="00D21831" w:rsidRPr="002F61FE" w:rsidRDefault="00D21831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04" w:rsidRPr="002F61FE" w14:paraId="3BB31B50" w14:textId="77777777" w:rsidTr="0089075F">
        <w:trPr>
          <w:trHeight w:val="33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404EC" w14:textId="63F03F0C" w:rsidR="0050620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7 </w:t>
            </w:r>
            <w:r w:rsidR="005062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Kelley et al. (20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D83EF" w14:textId="46EFC48A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2 P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8B2E80" w14:textId="1A1382AF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839385" w14:textId="798929E5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F1B2F" w14:textId="1E192A7C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G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2D5B6" w14:textId="5A633BB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D4F5B" w14:textId="25680E90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A1E49" w14:textId="6DD219EF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.3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8); 100% female; 100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; 61% less than high schoo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8DA9E" w14:textId="579B1FF5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tbl>
            <w:tblPr>
              <w:tblW w:w="132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260"/>
            </w:tblGrid>
            <w:tr w:rsidR="00D66F8C" w:rsidRPr="002F61FE" w14:paraId="74B09643" w14:textId="77777777" w:rsidTr="005C65A1">
              <w:trPr>
                <w:trHeight w:val="104"/>
              </w:trPr>
              <w:tc>
                <w:tcPr>
                  <w:tcW w:w="11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7525EE4A" w14:textId="77777777" w:rsidR="00506204" w:rsidRPr="002F61FE" w:rsidRDefault="00506204" w:rsidP="00BB44E4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.5 GC; Age </w:t>
                  </w:r>
                </w:p>
                <w:p w14:paraId="4B33897D" w14:textId="437A0198" w:rsidR="00506204" w:rsidRPr="002F61FE" w:rsidRDefault="00506204" w:rsidP="00BB44E4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F61F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</w:t>
                  </w: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= 8.2 (</w:t>
                  </w:r>
                  <w:r w:rsidRPr="002F61F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SD</w:t>
                  </w: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=</w:t>
                  </w:r>
                </w:p>
                <w:p w14:paraId="132E5CF3" w14:textId="037BAA43" w:rsidR="00506204" w:rsidRPr="002F61FE" w:rsidRDefault="00506204" w:rsidP="00BB44E4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F61F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.1) </w:t>
                  </w:r>
                </w:p>
              </w:tc>
            </w:tr>
          </w:tbl>
          <w:p w14:paraId="6307C23A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04" w:rsidRPr="002F61FE" w14:paraId="1C8BB06A" w14:textId="77777777" w:rsidTr="0089075F">
        <w:trPr>
          <w:trHeight w:val="1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56335" w14:textId="7548C303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McCallion et al. (2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826AA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3 N.A. (Support group for children with developmental disabilities and dela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00CB2" w14:textId="0C463DF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F9175C" w14:textId="1E73820A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3C055" w14:textId="30F6BF02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NY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67B83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D0304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993A9" w14:textId="79DBF684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.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9); 94% female; 79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; 25% some college or m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280C0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75% custodial caregiver; 24% primar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23517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1.7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1; Developmental disabilities and delays</w:t>
            </w:r>
          </w:p>
        </w:tc>
      </w:tr>
      <w:tr w:rsidR="00506204" w:rsidRPr="002F61FE" w14:paraId="010DF5B4" w14:textId="77777777" w:rsidTr="0089075F">
        <w:trPr>
          <w:trHeight w:val="201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B8C21" w14:textId="38925784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Boon et al. (20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DB6C5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4 N.A. (Health education intervention with elders having children with HIV/AID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96A26" w14:textId="6ED56F2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CBD344" w14:textId="50507A98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A11B0" w14:textId="00DC0AE3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outh Africa (Eastern Cape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57DA1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16A86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052C6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≥ 60 (39% 60-69, 36% 70-79, 23% ≥ 80); 82% female; 100% isiXhosa; 32% some primary school, 10% some high school, 58% miss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44356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7DFB5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Orphans with HIV and AIDS</w:t>
            </w:r>
          </w:p>
        </w:tc>
      </w:tr>
      <w:tr w:rsidR="00506204" w:rsidRPr="002F61FE" w14:paraId="14BE06B4" w14:textId="77777777" w:rsidTr="0089075F">
        <w:trPr>
          <w:trHeight w:val="33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7BC42" w14:textId="72183B1B" w:rsidR="0050620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  <w:r w:rsidR="00506204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62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Hrostowski and Forster (20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A6CB0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5 Project </w:t>
            </w:r>
            <w:proofErr w:type="spellStart"/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Grandfamilies</w:t>
            </w:r>
            <w:proofErr w:type="spellEnd"/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Health Watc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8740D" w14:textId="2479C50E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104207" w14:textId="3A7C0591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907F0" w14:textId="7E45DD91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MS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26DA2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4CBD3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C2DC1" w14:textId="3EE0E15D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5; 85% female; 56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44%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; 17% some high school, 39% high school graduate, 44% some colle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3FF42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45F04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 GC; Age ranged 6-17</w:t>
            </w:r>
          </w:p>
        </w:tc>
      </w:tr>
      <w:tr w:rsidR="00506204" w:rsidRPr="002F61FE" w14:paraId="043AC4D9" w14:textId="77777777" w:rsidTr="0089075F">
        <w:trPr>
          <w:trHeight w:val="89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3F098" w14:textId="75C9F1C4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Bigbee et al. (20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73F78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6 Demonstration Proj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ACCD1" w14:textId="2C38110A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01585E" w14:textId="42EE582D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028E4" w14:textId="3C6419AD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ID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DB127" w14:textId="04926A94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22ECF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AAEF6" w14:textId="58A44170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0.5; 55% female; 100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; 64% high school graduate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705A3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55% custodial and 45% supplementar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FF1C4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2.4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1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9 months to 19 years); Some with significant emotional, developmental, and/or physical health concerns</w:t>
            </w:r>
          </w:p>
        </w:tc>
      </w:tr>
      <w:tr w:rsidR="00506204" w:rsidRPr="002F61FE" w14:paraId="025EE8C2" w14:textId="77777777" w:rsidTr="0089075F">
        <w:trPr>
          <w:trHeight w:val="44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E67BC" w14:textId="21EE67CC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Campbell et al. (20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7AE92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7 Grandparenting Case Management (GCM) Progr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0F4C7" w14:textId="59718068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7E2F6F" w14:textId="4CB9A1A5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B32AF" w14:textId="31EFDDA3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 (C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44CD9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50289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F3C93" w14:textId="5A7E4170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5-77); 83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; 33% some high schoo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3C883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0461E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.3 GC; School age</w:t>
            </w:r>
          </w:p>
        </w:tc>
      </w:tr>
      <w:tr w:rsidR="00506204" w:rsidRPr="002F61FE" w14:paraId="3F5255BE" w14:textId="77777777" w:rsidTr="0089075F">
        <w:trPr>
          <w:trHeight w:val="33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4179F" w14:textId="539B2C56" w:rsidR="0050620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  <w:r w:rsidR="00506204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62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Kirby and Sanders (2014</w:t>
            </w:r>
            <w:r w:rsidR="0040167A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b</w:t>
            </w:r>
            <w:r w:rsidR="005062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81859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8 Grandparent Triple P (GT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B03D1" w14:textId="493EDD0A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957FD6" w14:textId="087B14FB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E61EF" w14:textId="2BDB3AB4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FF514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9BF47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BFDC7" w14:textId="2AA6D706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0.9; 94% female; 96% 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30%  high</w:t>
            </w:r>
            <w:r w:rsidR="002B6836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chool or less, 70% some colle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3B3D9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upplementary caregive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795FF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2.4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.4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2.3)</w:t>
            </w:r>
          </w:p>
        </w:tc>
      </w:tr>
      <w:tr w:rsidR="00506204" w:rsidRPr="002F61FE" w14:paraId="59E15E6B" w14:textId="77777777" w:rsidTr="0089075F">
        <w:trPr>
          <w:trHeight w:val="33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02879" w14:textId="12ABB301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Leung et al. (20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B8F02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8 G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A4818" w14:textId="5F016E46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A24E7C" w14:textId="74E09315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CB109" w14:textId="1E069BE9" w:rsidR="00506204" w:rsidRPr="002F61FE" w:rsidRDefault="00131A00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="00506204" w:rsidRPr="002F61FE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06204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08AD4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A915A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6F538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1.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7.1); 80% female; 100% Chinese; 50% elementary school or below; 50% high school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A6925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upplementary caregive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07766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.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.1)</w:t>
            </w:r>
          </w:p>
        </w:tc>
      </w:tr>
      <w:tr w:rsidR="00506204" w:rsidRPr="002F61FE" w14:paraId="32700DAC" w14:textId="77777777" w:rsidTr="0089075F">
        <w:trPr>
          <w:trHeight w:val="171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00AF5" w14:textId="4F12F4A4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Smith et al. (2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42A7E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9 Behavioral parent training (BPT); P10 Cognitive-behavioral therapy (CBT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EFD3E" w14:textId="7E1A0C51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Efficac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C33164" w14:textId="66778BC8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5E25C" w14:textId="72E30C12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CA, OH, MD, TX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984B1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BPT=115, CBT=1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446A6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75208" w14:textId="2943BD2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.4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2); 80% female; 49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43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; 15% some high school or below, 21% high school graduate, 65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2BCD2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29BCF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1.8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7.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2.5)</w:t>
            </w:r>
          </w:p>
        </w:tc>
      </w:tr>
      <w:tr w:rsidR="00506204" w:rsidRPr="002F61FE" w14:paraId="634A5FBC" w14:textId="77777777" w:rsidTr="0089075F">
        <w:trPr>
          <w:trHeight w:val="6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93F2D" w14:textId="0D79B43C" w:rsidR="0050620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  <w:r w:rsidR="00506204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62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Smith et al. (20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C9A33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9 BPT; P10 CB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47B74" w14:textId="38F097A0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27CC4F" w14:textId="133A5AF0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104AF" w14:textId="0D1E788D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CA, OH, MD, TX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D647F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BPT=115, CBT=1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53B73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6600D" w14:textId="4BA510FB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.4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2); 80% female; 49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43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; 15% some high school or below, 21% high 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ool graduate, 65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FB22F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37849" w14:textId="77777777" w:rsidR="00506204" w:rsidRPr="002F61FE" w:rsidRDefault="005062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1.8 GC; 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7.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2.5)</w:t>
            </w:r>
          </w:p>
        </w:tc>
      </w:tr>
      <w:tr w:rsidR="00105114" w:rsidRPr="002F61FE" w14:paraId="4FB9BCD5" w14:textId="77777777" w:rsidTr="0089075F">
        <w:trPr>
          <w:trHeight w:val="6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950A22" w14:textId="1A963A81" w:rsidR="0010511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17 </w:t>
            </w:r>
            <w:r w:rsidR="0010511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Smith et al. (20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2A2B9" w14:textId="34762B14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9 BPT; P10 CB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99462" w14:textId="345F5CD5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5E5322" w14:textId="4979248E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82FE6" w14:textId="477C38DF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CA, OH, MD, TX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23749" w14:textId="29989160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BPT=115, CBT=1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4FD638" w14:textId="7B44239B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9EEFF" w14:textId="289A2BA1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.4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2); 80% female; 44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43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; 64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27F82" w14:textId="3E8AC287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27405" w14:textId="01BBA099" w:rsidR="00105114" w:rsidRPr="002F61FE" w:rsidRDefault="00105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7.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2.6)</w:t>
            </w:r>
          </w:p>
        </w:tc>
      </w:tr>
      <w:tr w:rsidR="00DA3B04" w:rsidRPr="002F61FE" w14:paraId="6F690CEB" w14:textId="77777777" w:rsidTr="0089075F">
        <w:trPr>
          <w:trHeight w:val="521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AF3AC" w14:textId="104F2CA0" w:rsidR="00DA3B0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18 </w:t>
            </w:r>
            <w:r w:rsidR="00DA3B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Zauszniewski et al. (20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2E6A5" w14:textId="47BD271F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2 Resourcefulness training (R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74DFD" w14:textId="3BF786BB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37BB1A" w14:textId="5E06CCC8" w:rsidR="00DA3B04" w:rsidRPr="002F61FE" w:rsidRDefault="002149A0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Quasi-experi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1A644" w14:textId="0BB5F458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OH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46608" w14:textId="09641ED8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0 (expression with RT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8357E7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1 (expression only)</w:t>
            </w:r>
          </w:p>
          <w:p w14:paraId="0D6B06E5" w14:textId="6AE85946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787A1C" w:rsidRPr="002F61F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42554" w14:textId="05B340D1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0-82); 100% female; 9% less than high school, 31% high school/GED, 60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8F2CF" w14:textId="611123F4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n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7F399" w14:textId="33BCF005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ranged 6 months </w:t>
            </w:r>
            <w:r w:rsidR="00293F47" w:rsidRPr="002F61F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18 years</w:t>
            </w:r>
          </w:p>
        </w:tc>
      </w:tr>
      <w:tr w:rsidR="00DA3B04" w:rsidRPr="002F61FE" w14:paraId="120F408C" w14:textId="77777777" w:rsidTr="0089075F">
        <w:trPr>
          <w:trHeight w:val="521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7999F" w14:textId="62BE28C6" w:rsidR="00DA3B0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  <w:r w:rsidR="00DA3B04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3B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Zauszniewski et al. (2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E104D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1 Biofeedback control trai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42DE4" w14:textId="03AA017F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4DEDB5" w14:textId="40BF7684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16E74" w14:textId="50B2B216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OH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71DD2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FFEA6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8D55D" w14:textId="40692C8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2-68); 100% female; 50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50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; 50% less than college, 50% college -degre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E06F5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n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DCB5C" w14:textId="5E8DACBF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ranged 6 months </w:t>
            </w:r>
            <w:r w:rsidR="00293F47" w:rsidRPr="002F61F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18 years</w:t>
            </w:r>
          </w:p>
        </w:tc>
      </w:tr>
      <w:tr w:rsidR="00DA3B04" w:rsidRPr="002F61FE" w14:paraId="52F100DF" w14:textId="77777777" w:rsidTr="0089075F">
        <w:trPr>
          <w:trHeight w:val="44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BF035" w14:textId="3EFF00C8" w:rsidR="00DA3B04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  <w:r w:rsidR="00DA3B04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3B04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Zauszniewski et al. (2014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9B2E3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2 Resourcefulness training (R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070DA" w14:textId="35B7F042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623065" w14:textId="0C326AD1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Quasi-experi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6327C" w14:textId="5ECE292F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OH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BB056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B8C5A9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3A5E2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9); 100% female; 9% less than high school, 36% high school/GED, 55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F9F7F" w14:textId="77777777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n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6C785" w14:textId="7C29137E" w:rsidR="00DA3B04" w:rsidRPr="002F61FE" w:rsidRDefault="00DA3B0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ranged 6 months </w:t>
            </w:r>
            <w:r w:rsidR="00293F47" w:rsidRPr="002F61F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18 years</w:t>
            </w:r>
          </w:p>
        </w:tc>
      </w:tr>
      <w:tr w:rsidR="00787A1C" w:rsidRPr="002F61FE" w14:paraId="550C04D8" w14:textId="77777777" w:rsidTr="0089075F">
        <w:trPr>
          <w:trHeight w:val="44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FBB77" w14:textId="57CDC3CF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21 </w:t>
            </w:r>
            <w:r w:rsidR="00787A1C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Zauszniewski et al. (2014b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7BD2B" w14:textId="619C200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2 Resourcefulness training (R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0D48B" w14:textId="21F890F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869BA3" w14:textId="27B4B386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Quasi-experi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D661A" w14:textId="0CA4073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OH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2BB87" w14:textId="4632B01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0 (expression with RT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ED9936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41 (expression only)</w:t>
            </w:r>
          </w:p>
          <w:p w14:paraId="36B10558" w14:textId="791B6B7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1 (contro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26D440" w14:textId="69E1AEF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0-82); 100% female; </w:t>
            </w:r>
            <w:r w:rsidR="003E5D22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60% Black, 32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="003E5D22" w:rsidRPr="002F61FE">
              <w:rPr>
                <w:rFonts w:ascii="Times New Roman" w:hAnsi="Times New Roman" w:cs="Times New Roman"/>
                <w:sz w:val="20"/>
                <w:szCs w:val="20"/>
              </w:rPr>
              <w:t>, 2% Asian, 1% American Indian; 11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% less than high school, 3</w:t>
            </w:r>
            <w:r w:rsidR="003E5D22" w:rsidRPr="002F61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% high school/GED, </w:t>
            </w:r>
            <w:r w:rsidR="003E5D22" w:rsidRPr="002F61F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9843A" w14:textId="320CDD8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n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26AE6" w14:textId="401E3C5D" w:rsidR="00787A1C" w:rsidRPr="002F61FE" w:rsidRDefault="003E5D22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9</w:t>
            </w:r>
          </w:p>
        </w:tc>
      </w:tr>
      <w:tr w:rsidR="00787A1C" w:rsidRPr="002F61FE" w14:paraId="11F9EE1D" w14:textId="77777777" w:rsidTr="0089075F">
        <w:trPr>
          <w:trHeight w:val="33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B56C3" w14:textId="03495D10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  <w:r w:rsidR="00787A1C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A1C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Zauszniewski and Musil (20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569E8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1 Biofeedback control training; P12 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CDB53" w14:textId="4CA4EFD8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D62591" w14:textId="053884A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Quasi-experi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6C429" w14:textId="2F2B7318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OH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03DE5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Biofeedback= 20; Resourcefulness = 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374B2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0D031" w14:textId="609E3E2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0-82); 100% female; 54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38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8% Asian, Hispanic, or American Indian; 34% less than high school, 51% high school graduate/ some college, 15% college-degre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FC77D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n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4B829" w14:textId="4EDDCF7E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ranged 6 months </w:t>
            </w:r>
            <w:r w:rsidR="00293F47" w:rsidRPr="002F61F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18 years</w:t>
            </w:r>
          </w:p>
        </w:tc>
      </w:tr>
      <w:tr w:rsidR="00787A1C" w:rsidRPr="002F61FE" w14:paraId="12126464" w14:textId="77777777" w:rsidTr="0089075F">
        <w:trPr>
          <w:trHeight w:val="5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093B2" w14:textId="304754E6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Musil et al. (20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D766E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12 Resourcefulness train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50D83" w14:textId="72B793A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452B57" w14:textId="6444F0D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4333A" w14:textId="49C1637E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OH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E33B4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24EFD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D2E80" w14:textId="335060C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9.2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9-77); 100% female; 42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17% Hispanic; 8% some high school, 8% high school graduate, 75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DE899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imary caregive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1186A" w14:textId="2E6E0564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1-3 GC; Age ranged 6 months </w:t>
            </w:r>
            <w:r w:rsidR="00293F47" w:rsidRPr="002F61F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18 years</w:t>
            </w:r>
          </w:p>
        </w:tc>
      </w:tr>
      <w:tr w:rsidR="00787A1C" w:rsidRPr="002F61FE" w14:paraId="11E29C29" w14:textId="77777777" w:rsidTr="0089075F">
        <w:trPr>
          <w:trHeight w:val="5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16AE4" w14:textId="3B90D638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24 </w:t>
            </w:r>
            <w:r w:rsidR="00787A1C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Zauszniewski et al. (20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E99B4" w14:textId="2E55BFC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2 Resourcefulness trai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B3EF2" w14:textId="2CC8198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0A985E" w14:textId="12F74D81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etest-postt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40872" w14:textId="301FC0D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OH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4BD08" w14:textId="6CFCE9AC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4A530" w14:textId="3948A358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11EEA3" w14:textId="498E43F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2-68); 100% female; 50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50% Black; 60% less than college, 40% college gradu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CD900" w14:textId="4ECB672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DC384" w14:textId="194E42C8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ranged 6 months </w:t>
            </w:r>
            <w:r w:rsidR="00293F47" w:rsidRPr="002F61F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18 years</w:t>
            </w:r>
          </w:p>
        </w:tc>
      </w:tr>
      <w:tr w:rsidR="00787A1C" w:rsidRPr="002F61FE" w14:paraId="312F33B8" w14:textId="77777777" w:rsidTr="0089075F">
        <w:trPr>
          <w:trHeight w:val="35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2078C" w14:textId="747936F8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N’zi et al. (2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B4E26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3 Child Directed Interaction Training (CDIT) / Parent-Child Interaction Therapy (PCI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1E8D6" w14:textId="4D30571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F933E2" w14:textId="43D999C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E3C47" w14:textId="39520C13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FL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B1DCC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3092D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3FD08" w14:textId="0D38F240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6.5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5-73); 100% female; 64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22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7% Hispanic, and 7% biracial; 7% less than high school, 7% high school graduate, 86% some 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EF526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Kinship foster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F7318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.2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 months – 7.5 years); Having difficult behavior problems and a history of child maltreatment</w:t>
            </w:r>
          </w:p>
        </w:tc>
      </w:tr>
      <w:tr w:rsidR="00787A1C" w:rsidRPr="002F61FE" w14:paraId="539AB8C4" w14:textId="77777777" w:rsidTr="0089075F">
        <w:trPr>
          <w:trHeight w:val="35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2903A" w14:textId="693EC0CD" w:rsidR="00787A1C" w:rsidRPr="002F61FE" w:rsidRDefault="009014CE" w:rsidP="00BB44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26 </w:t>
            </w:r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Young &amp; Sharpe (2016)</w:t>
            </w:r>
          </w:p>
          <w:p w14:paraId="32C3A359" w14:textId="651125F3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E5617" w14:textId="0A0E404A" w:rsidR="00787A1C" w:rsidRPr="002F61FE" w:rsidRDefault="008A002A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14 </w:t>
            </w:r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Intergenerational Physical Activity Interven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97225" w14:textId="5608A194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3CBB5A" w14:textId="06091363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etest-postt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C313B" w14:textId="4877CC71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U.S. (FL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296D7E" w14:textId="19DC210C" w:rsidR="00787A1C" w:rsidRPr="002F61FE" w:rsidRDefault="00A1734A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A3212" w14:textId="7C960F80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FB854" w14:textId="78F0449D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2.3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.8); 100% female; 75% Black; 83% high school gradu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F358D" w14:textId="2CEC7711" w:rsidR="00787A1C" w:rsidRPr="002F61FE" w:rsidRDefault="00A1734A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n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61D31" w14:textId="67CA6BD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1.9 GC enrolled;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1.1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.7)</w:t>
            </w:r>
          </w:p>
        </w:tc>
      </w:tr>
      <w:tr w:rsidR="00787A1C" w:rsidRPr="002F61FE" w14:paraId="6F86650E" w14:textId="77777777" w:rsidTr="0089075F">
        <w:trPr>
          <w:trHeight w:val="35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CDDB5" w14:textId="27776A4A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27 </w:t>
            </w:r>
            <w:proofErr w:type="spellStart"/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Yancura</w:t>
            </w:r>
            <w:proofErr w:type="spellEnd"/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2722C" w14:textId="56005B46" w:rsidR="00787A1C" w:rsidRPr="002F61FE" w:rsidRDefault="008A002A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15 </w:t>
            </w:r>
            <w:proofErr w:type="spellStart"/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GRANDCares</w:t>
            </w:r>
            <w:proofErr w:type="spellEnd"/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ject (Adapted from Powerful tools for Caregive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2E0C4" w14:textId="5B958041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D5B6C9" w14:textId="37144F4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D23953" w14:textId="5DE545AC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U.S. (HI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E0C2E" w14:textId="47597E6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561143" w14:textId="2C5CA8B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E0F4EE" w14:textId="06A40A1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65 (range = 51-73); 89% female; 67% Native Hawaiian, 11% Pacific Islander, 11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11% 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13423" w14:textId="6CE2553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A0F36" w14:textId="548231B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3.25 GC; Aged range from 9months – 17 years</w:t>
            </w:r>
          </w:p>
        </w:tc>
      </w:tr>
      <w:tr w:rsidR="00787A1C" w:rsidRPr="002F61FE" w14:paraId="098BEF8A" w14:textId="77777777" w:rsidTr="0089075F">
        <w:trPr>
          <w:trHeight w:val="5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FD5B5" w14:textId="3BFD9AB3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Foli et al. (20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EA004" w14:textId="4DD1A764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8A002A" w:rsidRPr="002F61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Trauma-Informed Parenting Classes </w:t>
            </w:r>
            <w:r w:rsidR="00293F47" w:rsidRPr="002F61F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Resource Parent Curriculum (RP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805D7" w14:textId="4E575907" w:rsidR="00787A1C" w:rsidRPr="002F61FE" w:rsidRDefault="00787A1C" w:rsidP="006F2A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Feasibilit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11E0E1" w14:textId="0DEDC11D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4F154" w14:textId="4DA73426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 (IN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B16C1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4D1E4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4E142" w14:textId="68EEDE86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8.7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7.5); 75% female; 100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; 38% high school graduate/GED, 62% some college/ vocational/ technic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27B1D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/custodial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9F515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1.4 GC;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.8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3.7)</w:t>
            </w:r>
          </w:p>
        </w:tc>
      </w:tr>
      <w:tr w:rsidR="00787A1C" w:rsidRPr="002F61FE" w14:paraId="5E4F6FF1" w14:textId="77777777" w:rsidTr="0089075F">
        <w:trPr>
          <w:trHeight w:val="44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12A7E" w14:textId="15E9E818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9014CE" w:rsidRPr="002F61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Zhang et al. (20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0301D" w14:textId="6E5868B8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8A002A" w:rsidRPr="002F6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Conditional cash transfer (CCT) progr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2D745" w14:textId="07FF3923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Efficac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0277B1" w14:textId="75162A2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97351" w14:textId="6A7458F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China (Rural </w:t>
            </w:r>
            <w:proofErr w:type="spellStart"/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Hunnan</w:t>
            </w:r>
            <w:proofErr w:type="spellEnd"/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9D101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3E063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42BAE" w14:textId="3FD672ED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5.2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2.3); 66% female; 63% Han Chinese, 37% ethnic minorities; 30% no education, 48% some elementary school, 22% some middle/ high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C7379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 caregiver for left behind childr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6CAD0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ge ranged 3-5</w:t>
            </w:r>
          </w:p>
        </w:tc>
      </w:tr>
      <w:tr w:rsidR="00787A1C" w:rsidRPr="002F61FE" w14:paraId="00A7096B" w14:textId="77777777" w:rsidTr="0089075F">
        <w:trPr>
          <w:trHeight w:val="448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65D6C" w14:textId="34B8C55D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87A1C" w:rsidRPr="002F61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7A1C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A1C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Montoro-Rodriguez and Hayslip (201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9D99F" w14:textId="7AD7DB3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8A002A" w:rsidRPr="002F6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Demonstration Project (Goal-Setting 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Communications Skills Program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E630E" w14:textId="5684DE24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D9651DA" w14:textId="6E5B47D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AF611" w14:textId="1ACE7CD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TX 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EA5D2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C333F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6B614" w14:textId="085E707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9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.4); 66% female; 63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38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; 50% high school graduate, 50% some colleg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3EDF6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stodial caregive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CE843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ged 18 below</w:t>
            </w:r>
          </w:p>
        </w:tc>
      </w:tr>
      <w:tr w:rsidR="00787A1C" w:rsidRPr="002F61FE" w14:paraId="29E17878" w14:textId="77777777" w:rsidTr="0089075F">
        <w:trPr>
          <w:trHeight w:val="448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861C6" w14:textId="2F78480B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S31 </w:t>
            </w:r>
            <w:r w:rsidR="00787A1C" w:rsidRPr="002F61FE">
              <w:rPr>
                <w:rFonts w:ascii="Times New Roman" w:hAnsi="Times New Roman" w:cs="Times New Roman"/>
                <w:sz w:val="20"/>
                <w:szCs w:val="20"/>
              </w:rPr>
              <w:t>Hayslip et al. (202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BBE7EF" w14:textId="3EC3006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8A002A" w:rsidRPr="002F6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Demonstration Project (Goal-Setting and Communications Skills Program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D912B" w14:textId="43D8AC4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176F430" w14:textId="0EA75D20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2BFE9" w14:textId="3DB7B75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NC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92BC1" w14:textId="2CAC9EC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06A58" w14:textId="75547350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CAD00" w14:textId="7EB8DC81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9.1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0.0); 98% female; 60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35% Hispanic, 4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1% Asian; 40% high school graduate, 60% some colleg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65BC94" w14:textId="58CF2556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/custodial caregive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62F8" w14:textId="084FB06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 GC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.4); aged 18 below</w:t>
            </w:r>
          </w:p>
        </w:tc>
      </w:tr>
      <w:tr w:rsidR="00787A1C" w:rsidRPr="002F61FE" w14:paraId="4A76B2CE" w14:textId="77777777" w:rsidTr="0089075F">
        <w:trPr>
          <w:trHeight w:val="448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998D0" w14:textId="34709DDF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32 </w:t>
            </w:r>
            <w:r w:rsidR="00787A1C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Montoro-Rodriguez et al. (202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82401" w14:textId="51F08A4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A002A" w:rsidRPr="002F61F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Demonstration Project (Goal-Setting and Communications Skills Program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9F5EF" w14:textId="643EDEA1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C7C94D0" w14:textId="5AEFC4A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5B1DF" w14:textId="765D4E7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NC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5AEB3" w14:textId="2257E04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EBD813" w14:textId="2043694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D42F1" w14:textId="74543C0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59.1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0.0); 98% female; 60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, 35% Hispanic, 4%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1% Asian; 40% high school graduate, 60% some colleg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E02EC" w14:textId="6F729146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/custodial caregive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2FCBD" w14:textId="4D34AA12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2 GC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.4);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0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.8)</w:t>
            </w:r>
          </w:p>
        </w:tc>
      </w:tr>
      <w:tr w:rsidR="00787A1C" w:rsidRPr="002F61FE" w14:paraId="48C8FD4A" w14:textId="77777777" w:rsidTr="0089075F">
        <w:trPr>
          <w:trHeight w:val="25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0EE64" w14:textId="48048A55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33</w:t>
            </w:r>
            <w:r w:rsidR="00787A1C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A1C" w:rsidRPr="002F61FE">
              <w:rPr>
                <w:rFonts w:ascii="Times New Roman" w:hAnsi="Times New Roman" w:cs="Times New Roman"/>
                <w:noProof/>
                <w:sz w:val="20"/>
                <w:szCs w:val="20"/>
              </w:rPr>
              <w:t>Xie et al. (20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DB5EC" w14:textId="2719F526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8A002A" w:rsidRPr="002F61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Active and Healthy Grandchildr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8C339" w14:textId="5230AF85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FA6E08" w14:textId="3EDF2BAA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64D27" w14:textId="1B0C8A89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U.S. (C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ABD25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6DE1B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364FD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92% age &gt; 60; 75% female; 88% Latinos of Mexican orig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5F3B5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Supplementary careg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350A0" w14:textId="7777777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ge ranged 2-12</w:t>
            </w:r>
          </w:p>
        </w:tc>
      </w:tr>
      <w:tr w:rsidR="00787A1C" w:rsidRPr="002F61FE" w14:paraId="066BD183" w14:textId="77777777" w:rsidTr="0089075F">
        <w:trPr>
          <w:trHeight w:val="25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84691" w14:textId="713BBB90" w:rsidR="00787A1C" w:rsidRPr="002F61FE" w:rsidRDefault="009014CE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34 </w:t>
            </w:r>
            <w:proofErr w:type="spellStart"/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Zakirova‑Engstrand</w:t>
            </w:r>
            <w:proofErr w:type="spellEnd"/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8152D" w14:textId="0C1F9084" w:rsidR="00787A1C" w:rsidRPr="002F61FE" w:rsidRDefault="008A002A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20 </w:t>
            </w:r>
            <w:r w:rsidR="00787A1C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Psychoeducational intervention about autism spectrum disorder (A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1136C" w14:textId="65E06E1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A2F94A" w14:textId="2581B830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26AAC" w14:textId="63E3F6F7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Sweden (Stockholm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2F358" w14:textId="6345894B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E4CEA" w14:textId="7DB0E79F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196D99" w14:textId="182E0CE0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57% age &gt; 65; 64% female; 35% upper high school, 56% some colle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E5017" w14:textId="04C6528C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on-custodial caregiver for preschool-aged GC with A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33D19" w14:textId="792C916C" w:rsidR="00787A1C" w:rsidRPr="002F61FE" w:rsidRDefault="00787A1C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92% 1 GC with ASD;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4.1 (</w:t>
            </w:r>
            <w:r w:rsidR="001B0606"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="001B0606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2-6,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1.0)</w:t>
            </w:r>
          </w:p>
        </w:tc>
      </w:tr>
      <w:tr w:rsidR="00293F47" w:rsidRPr="002F61FE" w14:paraId="17CC279C" w14:textId="77777777" w:rsidTr="0089075F">
        <w:trPr>
          <w:trHeight w:val="253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96EED" w14:textId="2CBC49F9" w:rsidR="00293F47" w:rsidRPr="002F61FE" w:rsidRDefault="00293F47" w:rsidP="00BB44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35 Fox et al. (2022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B150F1" w14:textId="7B937D26" w:rsidR="00293F47" w:rsidRPr="002F61FE" w:rsidRDefault="00293F47" w:rsidP="00BB44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21 Powerful Tools for Caregivers – </w:t>
            </w:r>
            <w:proofErr w:type="spellStart"/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Grandfamili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AF508" w14:textId="4DFEE927" w:rsidR="00293F47" w:rsidRPr="002F61FE" w:rsidRDefault="00293F47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18AE" w14:textId="474B1778" w:rsidR="00293F47" w:rsidRPr="002F61FE" w:rsidRDefault="00293F47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Pretest-posttes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1AD72E" w14:textId="1ABC081F" w:rsidR="00293F47" w:rsidRPr="002F61FE" w:rsidRDefault="00293F47" w:rsidP="00BB44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U.S. (</w:t>
            </w:r>
            <w:r w:rsidR="00BD46D5"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CO, HI</w:t>
            </w:r>
            <w:r w:rsidRPr="002F61F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DBEE1" w14:textId="17F915C6" w:rsidR="00293F47" w:rsidRPr="002F61FE" w:rsidRDefault="006C7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5075EE" w14:textId="5276660F" w:rsidR="00293F47" w:rsidRPr="002F61FE" w:rsidRDefault="006C7114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C93481" w14:textId="39A326D2" w:rsidR="00293F47" w:rsidRPr="002F61FE" w:rsidRDefault="002B6836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62.0 (</w:t>
            </w:r>
            <w:r w:rsidRPr="002F61F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= 8.4); 79% female; </w:t>
            </w:r>
            <w:r w:rsidR="008E241C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57% White, </w:t>
            </w:r>
            <w:r w:rsidR="00EC6037" w:rsidRPr="002F61FE">
              <w:rPr>
                <w:rFonts w:ascii="Times New Roman" w:hAnsi="Times New Roman" w:cs="Times New Roman"/>
                <w:sz w:val="20"/>
                <w:szCs w:val="20"/>
              </w:rPr>
              <w:t>15% Native Hawaiian or Pacific Islander, 10% Hispanic, 8% Asian, 7% American Indian, 2% Black;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037" w:rsidRPr="002F61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% high school graduate</w:t>
            </w:r>
            <w:r w:rsidR="00EC6037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or less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 w:rsidR="0089075F" w:rsidRPr="002F6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% some college</w:t>
            </w:r>
            <w:r w:rsidR="0089075F" w:rsidRPr="002F61FE">
              <w:rPr>
                <w:rFonts w:ascii="Times New Roman" w:hAnsi="Times New Roman" w:cs="Times New Roman"/>
                <w:sz w:val="20"/>
                <w:szCs w:val="20"/>
              </w:rPr>
              <w:t xml:space="preserve"> or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01B3F" w14:textId="2CFCAEC7" w:rsidR="00293F47" w:rsidRPr="002F61FE" w:rsidRDefault="0089075F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Primary caregiv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20665" w14:textId="27756635" w:rsidR="00293F47" w:rsidRPr="002F61FE" w:rsidRDefault="0089075F" w:rsidP="00BB44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1FE">
              <w:rPr>
                <w:rFonts w:ascii="Times New Roman" w:hAnsi="Times New Roman" w:cs="Times New Roman"/>
                <w:sz w:val="20"/>
                <w:szCs w:val="20"/>
              </w:rPr>
              <w:t>Aged 18 below</w:t>
            </w:r>
          </w:p>
        </w:tc>
      </w:tr>
    </w:tbl>
    <w:p w14:paraId="3D07E8D3" w14:textId="45A190C5" w:rsidR="00653DAB" w:rsidRPr="002F61FE" w:rsidRDefault="002F039A" w:rsidP="00BE3BEA">
      <w:pPr>
        <w:spacing w:after="0" w:line="480" w:lineRule="auto"/>
        <w:rPr>
          <w:rFonts w:ascii="Times New Roman" w:eastAsia="Times New Roman" w:hAnsi="Times New Roman" w:cs="Times New Roman"/>
        </w:rPr>
      </w:pPr>
      <w:r w:rsidRPr="002F61FE">
        <w:rPr>
          <w:rFonts w:ascii="Times New Roman" w:hAnsi="Times New Roman" w:cs="Times New Roman"/>
        </w:rPr>
        <w:t xml:space="preserve"> </w:t>
      </w:r>
      <w:r w:rsidR="005B5F5F" w:rsidRPr="002F61FE">
        <w:rPr>
          <w:rFonts w:ascii="Times New Roman" w:eastAsia="Times New Roman" w:hAnsi="Times New Roman" w:cs="Times New Roman"/>
        </w:rPr>
        <w:t xml:space="preserve"> </w:t>
      </w:r>
      <w:r w:rsidR="00653DAB" w:rsidRPr="002F61FE">
        <w:rPr>
          <w:rFonts w:ascii="Times New Roman" w:eastAsia="Times New Roman" w:hAnsi="Times New Roman" w:cs="Times New Roman"/>
        </w:rPr>
        <w:t xml:space="preserve"> </w:t>
      </w:r>
    </w:p>
    <w:p w14:paraId="54B3C28D" w14:textId="77777777" w:rsidR="00653DAB" w:rsidRPr="002F61FE" w:rsidRDefault="00653DAB" w:rsidP="00536BC4">
      <w:pPr>
        <w:spacing w:after="0" w:line="480" w:lineRule="auto"/>
        <w:rPr>
          <w:rFonts w:ascii="Times New Roman" w:eastAsia="Times New Roman" w:hAnsi="Times New Roman" w:cs="Times New Roman"/>
        </w:rPr>
        <w:sectPr w:rsidR="00653DAB" w:rsidRPr="002F61FE" w:rsidSect="002E48E9">
          <w:pgSz w:w="15840" w:h="12240" w:orient="landscape" w:code="1"/>
          <w:pgMar w:top="1440" w:right="1296" w:bottom="1440" w:left="1296" w:header="720" w:footer="720" w:gutter="0"/>
          <w:cols w:space="720"/>
          <w:docGrid w:linePitch="360"/>
        </w:sectPr>
      </w:pPr>
    </w:p>
    <w:p w14:paraId="0F3B6B06" w14:textId="77777777" w:rsidR="009006CA" w:rsidRPr="002F61FE" w:rsidRDefault="009006CA" w:rsidP="00BB44E4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1: Search Strategy</w:t>
      </w:r>
    </w:p>
    <w:p w14:paraId="758589D0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t>PsycInfo</w:t>
      </w:r>
      <w:proofErr w:type="spellEnd"/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t xml:space="preserve"> (Ovid)</w:t>
      </w:r>
    </w:p>
    <w:p w14:paraId="1F04D917" w14:textId="45D6425A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1990 to </w:t>
      </w:r>
      <w:r w:rsidR="00A4417A" w:rsidRPr="002F61FE">
        <w:rPr>
          <w:rFonts w:ascii="Times New Roman" w:eastAsia="Times New Roman" w:hAnsi="Times New Roman" w:cs="Times New Roman"/>
          <w:sz w:val="24"/>
          <w:szCs w:val="24"/>
        </w:rPr>
        <w:t xml:space="preserve">January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Week </w:t>
      </w:r>
      <w:r w:rsidR="00A4417A" w:rsidRPr="002F61FE">
        <w:rPr>
          <w:rFonts w:ascii="Times New Roman" w:eastAsia="Times New Roman" w:hAnsi="Times New Roman" w:cs="Times New Roman"/>
          <w:sz w:val="24"/>
          <w:szCs w:val="24"/>
        </w:rPr>
        <w:t xml:space="preserve">4 2022 </w:t>
      </w:r>
    </w:p>
    <w:p w14:paraId="055A3A99" w14:textId="77777777" w:rsidR="00D66F8C" w:rsidRPr="002F61FE" w:rsidRDefault="00D66F8C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t>Final 20220130</w:t>
      </w:r>
    </w:p>
    <w:p w14:paraId="2DCA7530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FE793F" w14:textId="3ACEE540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0A4BFF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=</w:t>
      </w:r>
      <w:r w:rsidR="000A4BFF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83364" w:rsidRPr="002F61FE">
        <w:rPr>
          <w:rFonts w:ascii="Times New Roman" w:eastAsia="Times New Roman" w:hAnsi="Times New Roman" w:cs="Times New Roman"/>
          <w:sz w:val="24"/>
          <w:szCs w:val="24"/>
        </w:rPr>
        <w:t>1083</w:t>
      </w:r>
      <w:r w:rsidR="00A4417A" w:rsidRPr="002F61FE">
        <w:rPr>
          <w:rFonts w:ascii="Times New Roman" w:eastAsia="Times New Roman" w:hAnsi="Times New Roman" w:cs="Times New Roman"/>
          <w:sz w:val="24"/>
          <w:szCs w:val="24"/>
        </w:rPr>
        <w:t xml:space="preserve"> 2022 01 </w:t>
      </w:r>
      <w:r w:rsidR="00283364" w:rsidRPr="002F61FE">
        <w:rPr>
          <w:rFonts w:ascii="Times New Roman" w:eastAsia="Times New Roman" w:hAnsi="Times New Roman" w:cs="Times New Roman"/>
          <w:sz w:val="24"/>
          <w:szCs w:val="24"/>
        </w:rPr>
        <w:t>30</w:t>
      </w:r>
      <w:r w:rsidR="00A4417A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F7E3251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1. </w:t>
      </w:r>
      <w:bookmarkStart w:id="1" w:name="_Hlk94474725"/>
      <w:r w:rsidRPr="002F61FE">
        <w:rPr>
          <w:rFonts w:ascii="Times New Roman" w:eastAsia="Times New Roman" w:hAnsi="Times New Roman" w:cs="Times New Roman"/>
          <w:sz w:val="24"/>
          <w:szCs w:val="24"/>
        </w:rPr>
        <w:t>exp Grandparents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  <w:bookmarkEnd w:id="1"/>
    </w:p>
    <w:p w14:paraId="475D0B64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2. (grandparent* or grandmother* or grandfather* or grandma* or grandpa*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78ADD7C" w14:textId="06C03A3D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3.</w:t>
      </w:r>
      <w:r w:rsidR="00E763E3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(intergenerational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55FB5F1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4. ("grandparent* raising" or "grandmother raising" or "grandfather* raising"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3D39480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5. (custody or custodial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6F4C3F3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6. exp Caregivers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70E05C4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7. exp Coparenting/ or exp Child Custody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FFFE46E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8. exp Childrearing Practices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8C57CEC" w14:textId="77777777" w:rsidR="001D076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9. exp Child Care/</w:t>
      </w:r>
      <w:r w:rsidR="001D076A"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1D076A" w:rsidRPr="002F61FE">
        <w:rPr>
          <w:rFonts w:ascii="Times New Roman" w:hAnsi="Times New Roman" w:cs="Times New Roman"/>
          <w:sz w:val="24"/>
          <w:szCs w:val="24"/>
        </w:rPr>
        <w:t>(babysit* or "baby sit*").</w:t>
      </w:r>
      <w:proofErr w:type="spellStart"/>
      <w:r w:rsidR="001D076A" w:rsidRPr="002F61F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1D076A" w:rsidRPr="002F61FE">
        <w:rPr>
          <w:rFonts w:ascii="Times New Roman" w:hAnsi="Times New Roman" w:cs="Times New Roman"/>
          <w:sz w:val="24"/>
          <w:szCs w:val="24"/>
        </w:rPr>
        <w:t>.</w:t>
      </w:r>
    </w:p>
    <w:p w14:paraId="66EB1A96" w14:textId="64977FD2" w:rsidR="009006CA" w:rsidRPr="002F61FE" w:rsidRDefault="001D076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0. casual.tw.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467E965" w14:textId="4EE61E54" w:rsidR="009006CA" w:rsidRPr="002F61FE" w:rsidRDefault="00745614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11. 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>or/5-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10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171C008" w14:textId="72D4525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1 or 2 or 3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3E09B72" w14:textId="2BFD599D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and 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AB82228" w14:textId="683C4E72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4 or 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5033147" w14:textId="79D4CCF1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limit 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to treatment &amp; prevention      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6865C17" w14:textId="39399E50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limit 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to ("0300 clinical trial" or 2100 treatment outcome)       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B87BC64" w14:textId="4654E033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exp treatment effectiveness evaluation/  </w:t>
      </w:r>
    </w:p>
    <w:p w14:paraId="11532099" w14:textId="2757BBCC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(outcome* or effective* or efficacy or improv* or cohort* or trial* or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quasi-</w:t>
      </w:r>
      <w:r w:rsidR="00814494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experiment* or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compar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* or control or waitlist* or pilot*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      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D164002" w14:textId="04530101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1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and (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14:paraId="19A26FEF" w14:textId="39C38E2A" w:rsidR="009006CA" w:rsidRPr="002F61FE" w:rsidRDefault="00745614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20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>.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5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6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9</w:t>
      </w:r>
    </w:p>
    <w:p w14:paraId="07ACEA30" w14:textId="4FF3DB75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limit 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20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to (peer review journal and English)</w:t>
      </w:r>
    </w:p>
    <w:p w14:paraId="0FA0D60F" w14:textId="226270FD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limit 2</w:t>
      </w:r>
      <w:r w:rsidR="00745614"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="1990 -Current"</w:t>
      </w:r>
    </w:p>
    <w:p w14:paraId="2840ADC8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4578B33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edline (Ovid)</w:t>
      </w:r>
    </w:p>
    <w:p w14:paraId="3D84108C" w14:textId="17BC371F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1990 to 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 xml:space="preserve">January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Week 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202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0E7BAFB7" w14:textId="5FD9C176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t xml:space="preserve">Final </w:t>
      </w:r>
      <w:r w:rsidR="004D3856" w:rsidRPr="002F61FE">
        <w:rPr>
          <w:rFonts w:ascii="Times New Roman" w:eastAsia="Times New Roman" w:hAnsi="Times New Roman" w:cs="Times New Roman"/>
          <w:b/>
          <w:sz w:val="24"/>
          <w:szCs w:val="24"/>
        </w:rPr>
        <w:t>202201</w:t>
      </w:r>
      <w:r w:rsidR="00283364" w:rsidRPr="002F61FE">
        <w:rPr>
          <w:rFonts w:ascii="Times New Roman" w:eastAsia="Times New Roman" w:hAnsi="Times New Roman" w:cs="Times New Roman"/>
          <w:b/>
          <w:sz w:val="24"/>
          <w:szCs w:val="24"/>
        </w:rPr>
        <w:t>30</w:t>
      </w:r>
    </w:p>
    <w:p w14:paraId="3A10C5B0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7CD258" w14:textId="18C1E10F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0A4BFF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=</w:t>
      </w:r>
      <w:r w:rsidR="000A4BFF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>44</w:t>
      </w:r>
      <w:r w:rsidR="00B838CA" w:rsidRPr="002F61FE">
        <w:rPr>
          <w:rFonts w:ascii="Times New Roman" w:eastAsia="Times New Roman" w:hAnsi="Times New Roman" w:cs="Times New Roman"/>
          <w:sz w:val="24"/>
          <w:szCs w:val="24"/>
        </w:rPr>
        <w:t>8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202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 xml:space="preserve">2 01 </w:t>
      </w:r>
      <w:r w:rsidR="00283364" w:rsidRPr="002F61FE">
        <w:rPr>
          <w:rFonts w:ascii="Times New Roman" w:eastAsia="Times New Roman" w:hAnsi="Times New Roman" w:cs="Times New Roman"/>
          <w:sz w:val="24"/>
          <w:szCs w:val="24"/>
        </w:rPr>
        <w:t>30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F9E58E7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8C57514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. exp Grandparents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A294DF8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2. (grandparent* or grandmother* or grandfather* or grandma* or grandpa*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DA0E46E" w14:textId="30D4A835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3.</w:t>
      </w:r>
      <w:r w:rsidR="004D3856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(intergenerational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06838C9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4. ("grandparent* raising" or "grandmother raising" or "grandfather* raising"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957555B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5. (custody or custodial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67251D6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6. exp Caregivers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ABA470C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7. exp Child Custody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7447C10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8. exp Child Rearing/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9585072" w14:textId="341EA9D0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9. exp Child Care/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5D6C89" w:rsidRPr="002F61FE">
        <w:rPr>
          <w:rFonts w:ascii="Times New Roman" w:hAnsi="Times New Roman" w:cs="Times New Roman"/>
          <w:sz w:val="24"/>
          <w:szCs w:val="24"/>
        </w:rPr>
        <w:t>(babysit* or "baby sit*").</w:t>
      </w:r>
      <w:proofErr w:type="spellStart"/>
      <w:r w:rsidR="005D6C89" w:rsidRPr="002F61F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5D6C89" w:rsidRPr="002F61FE">
        <w:rPr>
          <w:rFonts w:ascii="Times New Roman" w:hAnsi="Times New Roman" w:cs="Times New Roman"/>
          <w:sz w:val="24"/>
          <w:szCs w:val="24"/>
        </w:rPr>
        <w:t>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590A70B" w14:textId="77777777" w:rsidR="005D6C89" w:rsidRPr="002F61FE" w:rsidRDefault="005D6C89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0. casual.tw.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C130F11" w14:textId="1796FCFB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or/5-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235B6FF" w14:textId="45262C21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1 or 2 or 3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1BA3AD8" w14:textId="61FAC790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and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0701AA8" w14:textId="1642D2F3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4 or 1</w:t>
      </w:r>
      <w:r w:rsidR="00E40DE0" w:rsidRPr="002F61FE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7BB5C9F" w14:textId="0AC841CE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Publication type: clinical trial, all or controlled clinical trial</w:t>
      </w:r>
    </w:p>
    <w:p w14:paraId="49DD2570" w14:textId="4043DC90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exp treatment outcome/  </w:t>
      </w:r>
    </w:p>
    <w:p w14:paraId="43F2262F" w14:textId="43D63046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(outcome* or effective* or efficacy or improv* or cohort* or trial* or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quasi-experiment* or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compar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* or control or waitlist* or pilot*).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      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BAFB383" w14:textId="4FF76CF2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and (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E868BA5" w14:textId="04F0904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.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1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A817B9" w14:textId="1A0A3A1A" w:rsidR="009006CA" w:rsidRPr="002F61FE" w:rsidRDefault="005D6C89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20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>. limit 1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9</w:t>
      </w:r>
      <w:r w:rsidR="009006CA" w:rsidRPr="002F61FE">
        <w:rPr>
          <w:rFonts w:ascii="Times New Roman" w:eastAsia="Times New Roman" w:hAnsi="Times New Roman" w:cs="Times New Roman"/>
          <w:sz w:val="24"/>
          <w:szCs w:val="24"/>
        </w:rPr>
        <w:t xml:space="preserve"> to English </w:t>
      </w:r>
    </w:p>
    <w:p w14:paraId="4DA30BCB" w14:textId="11D7D159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>2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. limit </w:t>
      </w:r>
      <w:r w:rsidR="005D6C89" w:rsidRPr="002F61FE">
        <w:rPr>
          <w:rFonts w:ascii="Times New Roman" w:eastAsia="Times New Roman" w:hAnsi="Times New Roman" w:cs="Times New Roman"/>
          <w:sz w:val="24"/>
          <w:szCs w:val="24"/>
        </w:rPr>
        <w:t>20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="1990 -Current"</w:t>
      </w:r>
    </w:p>
    <w:p w14:paraId="030840B1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1F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A686E3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1FE">
        <w:rPr>
          <w:rFonts w:ascii="Times New Roman" w:hAnsi="Times New Roman" w:cs="Times New Roman"/>
          <w:b/>
          <w:sz w:val="24"/>
          <w:szCs w:val="24"/>
        </w:rPr>
        <w:lastRenderedPageBreak/>
        <w:t>CINAHL</w:t>
      </w:r>
    </w:p>
    <w:p w14:paraId="3F0D8EFD" w14:textId="6392128B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i/>
          <w:sz w:val="24"/>
          <w:szCs w:val="24"/>
        </w:rPr>
        <w:t>n</w:t>
      </w:r>
      <w:r w:rsidR="000A4BFF" w:rsidRPr="002F61FE">
        <w:rPr>
          <w:rFonts w:ascii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hAnsi="Times New Roman" w:cs="Times New Roman"/>
          <w:sz w:val="24"/>
          <w:szCs w:val="24"/>
        </w:rPr>
        <w:t>=</w:t>
      </w:r>
      <w:r w:rsidR="00EF2CE3" w:rsidRPr="002F61FE">
        <w:rPr>
          <w:rFonts w:ascii="Times New Roman" w:hAnsi="Times New Roman" w:cs="Times New Roman"/>
          <w:sz w:val="24"/>
          <w:szCs w:val="24"/>
        </w:rPr>
        <w:t>398</w:t>
      </w:r>
    </w:p>
    <w:p w14:paraId="2783B3E2" w14:textId="77777777" w:rsidR="00B73403" w:rsidRPr="002F61FE" w:rsidRDefault="00B73403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t>Final 20220130</w:t>
      </w:r>
    </w:p>
    <w:p w14:paraId="06336046" w14:textId="7EA1FD69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01012B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1</w:t>
      </w:r>
      <w:r w:rsidRPr="002F61FE">
        <w:rPr>
          <w:rFonts w:ascii="Times New Roman" w:hAnsi="Times New Roman" w:cs="Times New Roman"/>
          <w:sz w:val="24"/>
          <w:szCs w:val="24"/>
        </w:rPr>
        <w:tab/>
        <w:t>(MH "Grandparents")</w:t>
      </w:r>
    </w:p>
    <w:p w14:paraId="4D96C11C" w14:textId="7CA2C756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2</w:t>
      </w:r>
      <w:r w:rsidRPr="002F61F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F61FE">
        <w:rPr>
          <w:rFonts w:ascii="Times New Roman" w:hAnsi="Times New Roman" w:cs="Times New Roman"/>
          <w:sz w:val="24"/>
          <w:szCs w:val="24"/>
        </w:rPr>
        <w:t>AB</w:t>
      </w:r>
      <w:bookmarkStart w:id="2" w:name="_Hlk94466492"/>
      <w:r w:rsidR="00227568" w:rsidRPr="002F61F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F61FE">
        <w:rPr>
          <w:rFonts w:ascii="Times New Roman" w:hAnsi="Times New Roman" w:cs="Times New Roman"/>
          <w:sz w:val="24"/>
          <w:szCs w:val="24"/>
        </w:rPr>
        <w:t xml:space="preserve">( grandparent* or grandmother* or grandfather* ) AND ( </w:t>
      </w:r>
      <w:proofErr w:type="spellStart"/>
      <w:r w:rsidRPr="002F61FE">
        <w:rPr>
          <w:rFonts w:ascii="Times New Roman" w:hAnsi="Times New Roman" w:cs="Times New Roman"/>
          <w:sz w:val="24"/>
          <w:szCs w:val="24"/>
        </w:rPr>
        <w:t>custod</w:t>
      </w:r>
      <w:proofErr w:type="spellEnd"/>
      <w:r w:rsidRPr="002F61FE">
        <w:rPr>
          <w:rFonts w:ascii="Times New Roman" w:hAnsi="Times New Roman" w:cs="Times New Roman"/>
          <w:sz w:val="24"/>
          <w:szCs w:val="24"/>
        </w:rPr>
        <w:t xml:space="preserve">* or raising or rearing or childcare or "child care" or </w:t>
      </w:r>
      <w:proofErr w:type="spellStart"/>
      <w:r w:rsidRPr="002F61FE">
        <w:rPr>
          <w:rFonts w:ascii="Times New Roman" w:hAnsi="Times New Roman" w:cs="Times New Roman"/>
          <w:sz w:val="24"/>
          <w:szCs w:val="24"/>
        </w:rPr>
        <w:t>grandfamil</w:t>
      </w:r>
      <w:proofErr w:type="spellEnd"/>
      <w:r w:rsidRPr="002F61FE">
        <w:rPr>
          <w:rFonts w:ascii="Times New Roman" w:hAnsi="Times New Roman" w:cs="Times New Roman"/>
          <w:sz w:val="24"/>
          <w:szCs w:val="24"/>
        </w:rPr>
        <w:t>*</w:t>
      </w:r>
      <w:r w:rsidR="009128AD" w:rsidRPr="002F61FE">
        <w:rPr>
          <w:rFonts w:ascii="Times New Roman" w:hAnsi="Times New Roman" w:cs="Times New Roman"/>
          <w:sz w:val="24"/>
          <w:szCs w:val="24"/>
        </w:rPr>
        <w:t xml:space="preserve"> </w:t>
      </w:r>
      <w:r w:rsidR="009128AD" w:rsidRPr="002F61FE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9128AD" w:rsidRPr="002F61FE">
        <w:rPr>
          <w:rFonts w:ascii="Times New Roman" w:hAnsi="Times New Roman" w:cs="Times New Roman"/>
          <w:sz w:val="24"/>
          <w:szCs w:val="24"/>
        </w:rPr>
        <w:t>babysit* or "baby sit*" or</w:t>
      </w:r>
      <w:r w:rsidR="009128AD" w:rsidRPr="002F61FE">
        <w:rPr>
          <w:rFonts w:ascii="Times New Roman" w:eastAsia="Times New Roman" w:hAnsi="Times New Roman" w:cs="Times New Roman"/>
          <w:sz w:val="24"/>
          <w:szCs w:val="24"/>
        </w:rPr>
        <w:t xml:space="preserve"> casual</w:t>
      </w:r>
      <w:r w:rsidRPr="002F61FE">
        <w:rPr>
          <w:rFonts w:ascii="Times New Roman" w:hAnsi="Times New Roman" w:cs="Times New Roman"/>
          <w:sz w:val="24"/>
          <w:szCs w:val="24"/>
        </w:rPr>
        <w:t>)</w:t>
      </w:r>
      <w:r w:rsidR="00227568" w:rsidRPr="002F61FE">
        <w:rPr>
          <w:rFonts w:ascii="Times New Roman" w:hAnsi="Times New Roman" w:cs="Times New Roman"/>
          <w:sz w:val="24"/>
          <w:szCs w:val="24"/>
        </w:rPr>
        <w:t>)</w:t>
      </w:r>
    </w:p>
    <w:bookmarkEnd w:id="2"/>
    <w:p w14:paraId="2B7B3DFE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3</w:t>
      </w:r>
      <w:r w:rsidRPr="002F61FE">
        <w:rPr>
          <w:rFonts w:ascii="Times New Roman" w:hAnsi="Times New Roman" w:cs="Times New Roman"/>
          <w:sz w:val="24"/>
          <w:szCs w:val="24"/>
        </w:rPr>
        <w:tab/>
        <w:t>(MH "Treatment Outcomes")</w:t>
      </w:r>
    </w:p>
    <w:p w14:paraId="3206058D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4</w:t>
      </w:r>
      <w:r w:rsidRPr="002F61F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F61FE">
        <w:rPr>
          <w:rFonts w:ascii="Times New Roman" w:hAnsi="Times New Roman" w:cs="Times New Roman"/>
          <w:sz w:val="24"/>
          <w:szCs w:val="24"/>
        </w:rPr>
        <w:t>AB(</w:t>
      </w:r>
      <w:proofErr w:type="gramEnd"/>
      <w:r w:rsidRPr="002F61FE">
        <w:rPr>
          <w:rFonts w:ascii="Times New Roman" w:hAnsi="Times New Roman" w:cs="Times New Roman"/>
          <w:sz w:val="24"/>
          <w:szCs w:val="24"/>
        </w:rPr>
        <w:t xml:space="preserve">outcome* or effective* or efficacy or improv* or cohort* or trial* or </w:t>
      </w:r>
      <w:proofErr w:type="spellStart"/>
      <w:r w:rsidRPr="002F61FE">
        <w:rPr>
          <w:rFonts w:ascii="Times New Roman" w:hAnsi="Times New Roman" w:cs="Times New Roman"/>
          <w:sz w:val="24"/>
          <w:szCs w:val="24"/>
        </w:rPr>
        <w:t>rct</w:t>
      </w:r>
      <w:proofErr w:type="spellEnd"/>
      <w:r w:rsidRPr="002F61FE">
        <w:rPr>
          <w:rFonts w:ascii="Times New Roman" w:hAnsi="Times New Roman" w:cs="Times New Roman"/>
          <w:sz w:val="24"/>
          <w:szCs w:val="24"/>
        </w:rPr>
        <w:t xml:space="preserve"> or quasi-experiment* or </w:t>
      </w:r>
      <w:proofErr w:type="spellStart"/>
      <w:r w:rsidRPr="002F61FE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2F61FE">
        <w:rPr>
          <w:rFonts w:ascii="Times New Roman" w:hAnsi="Times New Roman" w:cs="Times New Roman"/>
          <w:sz w:val="24"/>
          <w:szCs w:val="24"/>
        </w:rPr>
        <w:t>* or control or waitlist* or pilot*)</w:t>
      </w:r>
    </w:p>
    <w:p w14:paraId="2C0FC89E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5</w:t>
      </w:r>
      <w:r w:rsidRPr="002F61FE">
        <w:rPr>
          <w:rFonts w:ascii="Times New Roman" w:hAnsi="Times New Roman" w:cs="Times New Roman"/>
          <w:sz w:val="24"/>
          <w:szCs w:val="24"/>
        </w:rPr>
        <w:tab/>
        <w:t>S1 OR S2</w:t>
      </w:r>
    </w:p>
    <w:p w14:paraId="7490196E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6</w:t>
      </w:r>
      <w:r w:rsidRPr="002F61FE">
        <w:rPr>
          <w:rFonts w:ascii="Times New Roman" w:hAnsi="Times New Roman" w:cs="Times New Roman"/>
          <w:sz w:val="24"/>
          <w:szCs w:val="24"/>
        </w:rPr>
        <w:tab/>
        <w:t>S3 OR S4</w:t>
      </w:r>
    </w:p>
    <w:p w14:paraId="572C8E77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7</w:t>
      </w:r>
      <w:r w:rsidRPr="002F61FE">
        <w:rPr>
          <w:rFonts w:ascii="Times New Roman" w:hAnsi="Times New Roman" w:cs="Times New Roman"/>
          <w:sz w:val="24"/>
          <w:szCs w:val="24"/>
        </w:rPr>
        <w:tab/>
        <w:t xml:space="preserve">S5 AND S6 </w:t>
      </w:r>
    </w:p>
    <w:p w14:paraId="63624EA9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8</w:t>
      </w:r>
      <w:r w:rsidRPr="002F61FE">
        <w:rPr>
          <w:rFonts w:ascii="Times New Roman" w:hAnsi="Times New Roman" w:cs="Times New Roman"/>
          <w:sz w:val="24"/>
          <w:szCs w:val="24"/>
        </w:rPr>
        <w:tab/>
        <w:t>S5 AND S6 – English</w:t>
      </w:r>
    </w:p>
    <w:p w14:paraId="4D7084A8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9</w:t>
      </w:r>
      <w:r w:rsidRPr="002F61FE">
        <w:rPr>
          <w:rFonts w:ascii="Times New Roman" w:hAnsi="Times New Roman" w:cs="Times New Roman"/>
          <w:sz w:val="24"/>
          <w:szCs w:val="24"/>
        </w:rPr>
        <w:tab/>
        <w:t>S5 AND S6 – Peer reviewed</w:t>
      </w:r>
    </w:p>
    <w:p w14:paraId="709E0402" w14:textId="3E7CC9E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10</w:t>
      </w:r>
      <w:r w:rsidRPr="002F61FE">
        <w:rPr>
          <w:rFonts w:ascii="Times New Roman" w:hAnsi="Times New Roman" w:cs="Times New Roman"/>
          <w:sz w:val="24"/>
          <w:szCs w:val="24"/>
        </w:rPr>
        <w:tab/>
        <w:t>S5 AND S6 – 1990-202</w:t>
      </w:r>
      <w:r w:rsidR="00227568" w:rsidRPr="002F61FE">
        <w:rPr>
          <w:rFonts w:ascii="Times New Roman" w:hAnsi="Times New Roman" w:cs="Times New Roman"/>
          <w:sz w:val="24"/>
          <w:szCs w:val="24"/>
        </w:rPr>
        <w:t>2</w:t>
      </w:r>
    </w:p>
    <w:p w14:paraId="790CBEE7" w14:textId="77777777" w:rsidR="009006CA" w:rsidRPr="002F61FE" w:rsidRDefault="009006CA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S11</w:t>
      </w:r>
      <w:r w:rsidRPr="002F61FE">
        <w:rPr>
          <w:rFonts w:ascii="Times New Roman" w:hAnsi="Times New Roman" w:cs="Times New Roman"/>
          <w:sz w:val="24"/>
          <w:szCs w:val="24"/>
        </w:rPr>
        <w:tab/>
        <w:t>S10 – Exclude Medline</w:t>
      </w:r>
    </w:p>
    <w:p w14:paraId="2F8CAB64" w14:textId="77777777" w:rsidR="000A4BFF" w:rsidRPr="002F61FE" w:rsidRDefault="000A4BFF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97EFFF" w14:textId="77777777" w:rsidR="000A4BFF" w:rsidRPr="002F61FE" w:rsidRDefault="000A4BFF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6C92C5" w14:textId="77777777" w:rsidR="009006CA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t>Scopus</w:t>
      </w:r>
    </w:p>
    <w:p w14:paraId="390A336A" w14:textId="77777777" w:rsidR="00B73403" w:rsidRPr="002F61FE" w:rsidRDefault="009006CA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0A4BFF" w:rsidRPr="002F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>=</w:t>
      </w:r>
      <w:r w:rsidR="00B00A7A" w:rsidRPr="002F61FE">
        <w:rPr>
          <w:rFonts w:ascii="Times New Roman" w:eastAsia="Times New Roman" w:hAnsi="Times New Roman" w:cs="Times New Roman"/>
          <w:sz w:val="24"/>
          <w:szCs w:val="24"/>
        </w:rPr>
        <w:t xml:space="preserve"> 213  </w:t>
      </w:r>
    </w:p>
    <w:p w14:paraId="57632F91" w14:textId="144AA718" w:rsidR="00B73403" w:rsidRPr="002F61FE" w:rsidRDefault="00B73403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b/>
          <w:sz w:val="24"/>
          <w:szCs w:val="24"/>
        </w:rPr>
        <w:t>Final 20220130</w:t>
      </w:r>
    </w:p>
    <w:p w14:paraId="0EF8F181" w14:textId="77777777" w:rsidR="00E76CD2" w:rsidRPr="002F61FE" w:rsidRDefault="00E76CD2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CDAC5E" w14:textId="7430BBFF" w:rsidR="005A7C36" w:rsidRPr="002F61FE" w:rsidRDefault="005A7C36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( </w:t>
      </w:r>
      <w:r w:rsidR="004B48D7" w:rsidRPr="002F61FE">
        <w:rPr>
          <w:rFonts w:ascii="Times New Roman" w:eastAsia="Times New Roman" w:hAnsi="Times New Roman" w:cs="Times New Roman"/>
          <w:sz w:val="24"/>
          <w:szCs w:val="24"/>
        </w:rPr>
        <w:t>TITLE-ABS-KEY (</w:t>
      </w:r>
      <w:proofErr w:type="spellStart"/>
      <w:r w:rsidR="004B48D7" w:rsidRPr="002F61FE">
        <w:rPr>
          <w:rFonts w:ascii="Times New Roman" w:eastAsia="Times New Roman" w:hAnsi="Times New Roman" w:cs="Times New Roman"/>
          <w:sz w:val="24"/>
          <w:szCs w:val="24"/>
        </w:rPr>
        <w:t>custod</w:t>
      </w:r>
      <w:proofErr w:type="spellEnd"/>
      <w:r w:rsidR="004B48D7" w:rsidRPr="002F61FE">
        <w:rPr>
          <w:rFonts w:ascii="Times New Roman" w:eastAsia="Times New Roman" w:hAnsi="Times New Roman" w:cs="Times New Roman"/>
          <w:sz w:val="24"/>
          <w:szCs w:val="24"/>
        </w:rPr>
        <w:t>*  W/3  ( grandparent*  OR  grandmother*  OR  grandfather* ) )</w:t>
      </w:r>
      <w:r w:rsidR="00DB7439" w:rsidRPr="002F61FE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DB7439" w:rsidRPr="002F61FE">
        <w:rPr>
          <w:rStyle w:val="searchqueryfield149mn"/>
          <w:rFonts w:ascii="Times New Roman" w:hAnsi="Times New Roman" w:cs="Times New Roman"/>
          <w:caps/>
          <w:shd w:val="clear" w:color="auto" w:fill="FFFFFF"/>
        </w:rPr>
        <w:t>TITLE-ABS-KEY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</w:t>
      </w:r>
      <w:r w:rsidR="00DB7439" w:rsidRPr="002F61FE">
        <w:rPr>
          <w:rStyle w:val="searchquerygrammarewxet"/>
          <w:rFonts w:ascii="Times New Roman" w:hAnsi="Times New Roman" w:cs="Times New Roman"/>
          <w:caps/>
          <w:shd w:val="clear" w:color="auto" w:fill="FFFFFF"/>
        </w:rPr>
        <w:t>(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</w:t>
      </w:r>
      <w:r w:rsidR="00DB7439" w:rsidRPr="002F61FE">
        <w:rPr>
          <w:rStyle w:val="searchquerygrammarewxet"/>
          <w:rFonts w:ascii="Times New Roman" w:hAnsi="Times New Roman" w:cs="Times New Roman"/>
          <w:caps/>
          <w:shd w:val="clear" w:color="auto" w:fill="FFFFFF"/>
        </w:rPr>
        <w:t>(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</w:t>
      </w:r>
      <w:r w:rsidR="00DB7439" w:rsidRPr="002F61FE">
        <w:rPr>
          <w:rStyle w:val="searchquerykeyword3dbtj"/>
          <w:rFonts w:ascii="Times New Roman" w:hAnsi="Times New Roman" w:cs="Times New Roman"/>
          <w:shd w:val="clear" w:color="auto" w:fill="FFFFFF"/>
        </w:rPr>
        <w:t>grandparent*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OR </w:t>
      </w:r>
      <w:r w:rsidR="00DB7439" w:rsidRPr="002F61FE">
        <w:rPr>
          <w:rStyle w:val="searchquerykeyword3dbtj"/>
          <w:rFonts w:ascii="Times New Roman" w:hAnsi="Times New Roman" w:cs="Times New Roman"/>
          <w:shd w:val="clear" w:color="auto" w:fill="FFFFFF"/>
        </w:rPr>
        <w:t>grandmother*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OR </w:t>
      </w:r>
      <w:r w:rsidR="00DB7439" w:rsidRPr="002F61FE">
        <w:rPr>
          <w:rStyle w:val="searchquerykeyword3dbtj"/>
          <w:rFonts w:ascii="Times New Roman" w:hAnsi="Times New Roman" w:cs="Times New Roman"/>
          <w:shd w:val="clear" w:color="auto" w:fill="FFFFFF"/>
        </w:rPr>
        <w:t>grandfather*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</w:t>
      </w:r>
      <w:r w:rsidR="00DB7439" w:rsidRPr="002F61FE">
        <w:rPr>
          <w:rStyle w:val="searchquerygrammarewxet"/>
          <w:rFonts w:ascii="Times New Roman" w:hAnsi="Times New Roman" w:cs="Times New Roman"/>
          <w:caps/>
          <w:shd w:val="clear" w:color="auto" w:fill="FFFFFF"/>
        </w:rPr>
        <w:t>)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W/3 </w:t>
      </w:r>
      <w:r w:rsidR="00DB7439" w:rsidRPr="002F61FE">
        <w:rPr>
          <w:rStyle w:val="searchquerykeyword3dbtj"/>
          <w:rFonts w:ascii="Times New Roman" w:hAnsi="Times New Roman" w:cs="Times New Roman"/>
          <w:shd w:val="clear" w:color="auto" w:fill="FFFFFF"/>
        </w:rPr>
        <w:t>raising</w:t>
      </w:r>
      <w:r w:rsidR="00DB7439" w:rsidRPr="002F61FE">
        <w:rPr>
          <w:rFonts w:ascii="Times New Roman" w:hAnsi="Times New Roman" w:cs="Times New Roman"/>
          <w:shd w:val="clear" w:color="auto" w:fill="FFFFFF"/>
        </w:rPr>
        <w:t> </w:t>
      </w:r>
      <w:r w:rsidR="00DB7439" w:rsidRPr="002F61FE">
        <w:rPr>
          <w:rStyle w:val="searchquerygrammarewxet"/>
          <w:rFonts w:ascii="Times New Roman" w:hAnsi="Times New Roman" w:cs="Times New Roman"/>
          <w:caps/>
          <w:shd w:val="clear" w:color="auto" w:fill="FFFFFF"/>
        </w:rPr>
        <w:t xml:space="preserve">) OR TITLE-ABS-KEY ( grandfamil* ) OR </w:t>
      </w:r>
      <w:r w:rsidR="00DB7439" w:rsidRPr="002F61FE">
        <w:rPr>
          <w:rFonts w:ascii="Times New Roman" w:eastAsia="Times New Roman" w:hAnsi="Times New Roman" w:cs="Times New Roman"/>
          <w:sz w:val="24"/>
          <w:szCs w:val="24"/>
        </w:rPr>
        <w:t>TITLE-ABS-KEY ((</w:t>
      </w:r>
      <w:r w:rsidR="00DB7439" w:rsidRPr="002F61FE">
        <w:rPr>
          <w:rFonts w:ascii="Times New Roman" w:hAnsi="Times New Roman" w:cs="Times New Roman"/>
          <w:sz w:val="24"/>
          <w:szCs w:val="24"/>
        </w:rPr>
        <w:t>babysit* or "baby sit*" or</w:t>
      </w:r>
      <w:r w:rsidR="00DB7439" w:rsidRPr="002F61FE">
        <w:rPr>
          <w:rFonts w:ascii="Times New Roman" w:eastAsia="Times New Roman" w:hAnsi="Times New Roman" w:cs="Times New Roman"/>
          <w:sz w:val="24"/>
          <w:szCs w:val="24"/>
        </w:rPr>
        <w:t xml:space="preserve"> casual ) W/3  (grandparent* OR grandmother* OR grandfather*) )</w:t>
      </w:r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)AND  ( TITLE-ABS-KEY ( outcome*  OR  effective*  OR  efficacy  OR  improv*  OR  cohort*  OR  trial*  OR 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 xml:space="preserve">  OR  quasi-experiment*  OR  </w:t>
      </w:r>
      <w:proofErr w:type="spellStart"/>
      <w:r w:rsidRPr="002F61FE">
        <w:rPr>
          <w:rFonts w:ascii="Times New Roman" w:eastAsia="Times New Roman" w:hAnsi="Times New Roman" w:cs="Times New Roman"/>
          <w:sz w:val="24"/>
          <w:szCs w:val="24"/>
        </w:rPr>
        <w:t>compar</w:t>
      </w:r>
      <w:proofErr w:type="spellEnd"/>
      <w:r w:rsidRPr="002F61FE">
        <w:rPr>
          <w:rFonts w:ascii="Times New Roman" w:eastAsia="Times New Roman" w:hAnsi="Times New Roman" w:cs="Times New Roman"/>
          <w:sz w:val="24"/>
          <w:szCs w:val="24"/>
        </w:rPr>
        <w:t>*  OR  control  OR  waitlist*  OR  pilot* ) )</w:t>
      </w:r>
    </w:p>
    <w:p w14:paraId="4C0CE9AB" w14:textId="77777777" w:rsidR="00335FEE" w:rsidRPr="002F61FE" w:rsidRDefault="00335FEE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F61FE">
        <w:rPr>
          <w:rFonts w:ascii="Times New Roman" w:eastAsia="Times New Roman" w:hAnsi="Times New Roman" w:cs="Times New Roman"/>
          <w:sz w:val="24"/>
          <w:szCs w:val="24"/>
        </w:rPr>
        <w:t>( LIMIT</w:t>
      </w:r>
      <w:proofErr w:type="gramEnd"/>
      <w:r w:rsidRPr="002F61FE">
        <w:rPr>
          <w:rFonts w:ascii="Times New Roman" w:eastAsia="Times New Roman" w:hAnsi="Times New Roman" w:cs="Times New Roman"/>
          <w:sz w:val="24"/>
          <w:szCs w:val="24"/>
        </w:rPr>
        <w:t>-TO ( SRCTYPE ,  "j" ) AND English )</w:t>
      </w:r>
    </w:p>
    <w:p w14:paraId="0CA90AB8" w14:textId="77777777" w:rsidR="00335FEE" w:rsidRPr="002F61FE" w:rsidRDefault="00335FEE" w:rsidP="00BB4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7465FA" w14:textId="77777777" w:rsidR="00335FEE" w:rsidRPr="002F61FE" w:rsidRDefault="00335FEE" w:rsidP="00BB44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1F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183EA4" w14:textId="2FBD0BA4" w:rsidR="009006CA" w:rsidRPr="002F61FE" w:rsidRDefault="000458EE" w:rsidP="00BB44E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61FE">
        <w:rPr>
          <w:rFonts w:ascii="Times New Roman" w:hAnsi="Times New Roman" w:cs="Times New Roman"/>
          <w:b/>
          <w:sz w:val="24"/>
          <w:szCs w:val="24"/>
        </w:rPr>
        <w:lastRenderedPageBreak/>
        <w:t>Appendix 2: National Institutes of Health (NIH) Quality Assessment tool</w:t>
      </w:r>
    </w:p>
    <w:p w14:paraId="0E27C304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1FE">
        <w:rPr>
          <w:rFonts w:ascii="Times New Roman" w:hAnsi="Times New Roman" w:cs="Times New Roman"/>
          <w:b/>
          <w:sz w:val="24"/>
          <w:szCs w:val="24"/>
        </w:rPr>
        <w:t>Controlled intervention study</w:t>
      </w:r>
      <w:r w:rsidR="002914EE" w:rsidRPr="002F61FE">
        <w:rPr>
          <w:rFonts w:ascii="Times New Roman" w:hAnsi="Times New Roman" w:cs="Times New Roman"/>
          <w:b/>
          <w:sz w:val="24"/>
          <w:szCs w:val="24"/>
        </w:rPr>
        <w:t>*</w:t>
      </w:r>
    </w:p>
    <w:p w14:paraId="26713517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. Was the study described as randomized, a randomized trial, a randomized clinical trial, or an RCT?</w:t>
      </w:r>
    </w:p>
    <w:p w14:paraId="600E7584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2. Was the method of randomization adequate (i.e., use of randomly generated assignment)?</w:t>
      </w:r>
    </w:p>
    <w:p w14:paraId="25BF31B4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3. Was the treatment allocation concealed (so that assignments could not be predicted)?</w:t>
      </w:r>
    </w:p>
    <w:p w14:paraId="32E29DAF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4. Were study participants and providers blinded to treatment group assignment?</w:t>
      </w:r>
    </w:p>
    <w:p w14:paraId="3AC80D81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5. Were the people assessing the outcomes blinded to the participants' group assignments?</w:t>
      </w:r>
    </w:p>
    <w:p w14:paraId="27BAD9EB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6. Were the groups similar at baseline on important characteristics that could affect outcomes (e.g., demographics, risk factors, co-morbid conditions)?</w:t>
      </w:r>
    </w:p>
    <w:p w14:paraId="4646CDDC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7. Was the overall drop-out rate from the study at endpoint 20% or lower of the number allocated to treatment?</w:t>
      </w:r>
    </w:p>
    <w:p w14:paraId="25544152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8. Was the differential drop-out rate (between treatment groups) at endpoint 15 percentage points or lower?</w:t>
      </w:r>
    </w:p>
    <w:p w14:paraId="2C5ABCCF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9. Was there high adherence to the intervention protocols for each treatment group?</w:t>
      </w:r>
    </w:p>
    <w:p w14:paraId="300A18C2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0. Were other interventions avoided or similar in the groups (e.g., similar background treatments)?</w:t>
      </w:r>
    </w:p>
    <w:p w14:paraId="0E648FDD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1. Were outcomes assessed using valid and reliable measures, implemented consistently across all study participants?</w:t>
      </w:r>
    </w:p>
    <w:p w14:paraId="42EFCC67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2. Did the authors report that the sample size was sufficiently large to be able to detect a difference in the main outcome between groups with at least 80% power?</w:t>
      </w:r>
    </w:p>
    <w:p w14:paraId="04817153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3. Were outcomes reported or subgroups analyzed prespecified (i.e., identified before analyses were conducted)?</w:t>
      </w:r>
    </w:p>
    <w:p w14:paraId="74E531D3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4. Were all randomized participants analyzed in the group to which they were originally assigned, i.e., did they use an intention-to-treat analysis?</w:t>
      </w:r>
    </w:p>
    <w:p w14:paraId="17B56018" w14:textId="77777777" w:rsidR="000458EE" w:rsidRPr="002F61FE" w:rsidRDefault="000458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3436B0" w14:textId="31CA9B85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*For quasi-experim</w:t>
      </w:r>
      <w:r w:rsidR="00D74124" w:rsidRPr="002F61FE">
        <w:rPr>
          <w:rFonts w:ascii="Times New Roman" w:hAnsi="Times New Roman" w:cs="Times New Roman"/>
          <w:sz w:val="24"/>
          <w:szCs w:val="24"/>
        </w:rPr>
        <w:t>e</w:t>
      </w:r>
      <w:r w:rsidRPr="002F61FE">
        <w:rPr>
          <w:rFonts w:ascii="Times New Roman" w:hAnsi="Times New Roman" w:cs="Times New Roman"/>
          <w:sz w:val="24"/>
          <w:szCs w:val="24"/>
        </w:rPr>
        <w:t>n</w:t>
      </w:r>
      <w:r w:rsidR="00D74124" w:rsidRPr="002F61FE">
        <w:rPr>
          <w:rFonts w:ascii="Times New Roman" w:hAnsi="Times New Roman" w:cs="Times New Roman"/>
          <w:sz w:val="24"/>
          <w:szCs w:val="24"/>
        </w:rPr>
        <w:t>t</w:t>
      </w:r>
      <w:r w:rsidRPr="002F61FE">
        <w:rPr>
          <w:rFonts w:ascii="Times New Roman" w:hAnsi="Times New Roman" w:cs="Times New Roman"/>
          <w:sz w:val="24"/>
          <w:szCs w:val="24"/>
        </w:rPr>
        <w:t>al design</w:t>
      </w:r>
      <w:r w:rsidR="009F1CD7" w:rsidRPr="002F61FE">
        <w:rPr>
          <w:rFonts w:ascii="Times New Roman" w:hAnsi="Times New Roman" w:cs="Times New Roman"/>
          <w:sz w:val="24"/>
          <w:szCs w:val="24"/>
        </w:rPr>
        <w:t>s</w:t>
      </w:r>
      <w:r w:rsidRPr="002F61FE">
        <w:rPr>
          <w:rFonts w:ascii="Times New Roman" w:hAnsi="Times New Roman" w:cs="Times New Roman"/>
          <w:sz w:val="24"/>
          <w:szCs w:val="24"/>
        </w:rPr>
        <w:t>, item</w:t>
      </w:r>
      <w:r w:rsidR="00BB44E4" w:rsidRPr="002F61FE">
        <w:rPr>
          <w:rFonts w:ascii="Times New Roman" w:hAnsi="Times New Roman" w:cs="Times New Roman"/>
          <w:sz w:val="24"/>
          <w:szCs w:val="24"/>
        </w:rPr>
        <w:t>s</w:t>
      </w:r>
      <w:r w:rsidRPr="002F61FE">
        <w:rPr>
          <w:rFonts w:ascii="Times New Roman" w:hAnsi="Times New Roman" w:cs="Times New Roman"/>
          <w:sz w:val="24"/>
          <w:szCs w:val="24"/>
        </w:rPr>
        <w:t xml:space="preserve"> 2-</w:t>
      </w:r>
      <w:r w:rsidR="00D74124" w:rsidRPr="002F61FE">
        <w:rPr>
          <w:rFonts w:ascii="Times New Roman" w:hAnsi="Times New Roman" w:cs="Times New Roman"/>
          <w:sz w:val="24"/>
          <w:szCs w:val="24"/>
        </w:rPr>
        <w:t xml:space="preserve">5 are removed, while item 1 is changed to “Is it clear in the study what is the </w:t>
      </w:r>
      <w:proofErr w:type="spellStart"/>
      <w:r w:rsidR="00D74124" w:rsidRPr="002F61FE">
        <w:rPr>
          <w:rFonts w:ascii="Times New Roman" w:hAnsi="Times New Roman" w:cs="Times New Roman"/>
          <w:sz w:val="24"/>
          <w:szCs w:val="24"/>
        </w:rPr>
        <w:t>‘cause</w:t>
      </w:r>
      <w:proofErr w:type="spellEnd"/>
      <w:r w:rsidR="00D74124" w:rsidRPr="002F61FE">
        <w:rPr>
          <w:rFonts w:ascii="Times New Roman" w:hAnsi="Times New Roman" w:cs="Times New Roman"/>
          <w:sz w:val="24"/>
          <w:szCs w:val="24"/>
        </w:rPr>
        <w:t>’ and what is the ‘effect’ (i.e. t</w:t>
      </w:r>
      <w:r w:rsidR="00711770" w:rsidRPr="002F61FE">
        <w:rPr>
          <w:rFonts w:ascii="Times New Roman" w:hAnsi="Times New Roman" w:cs="Times New Roman"/>
          <w:sz w:val="24"/>
          <w:szCs w:val="24"/>
        </w:rPr>
        <w:t>here is no confusion about which</w:t>
      </w:r>
      <w:r w:rsidR="00D74124" w:rsidRPr="002F61FE">
        <w:rPr>
          <w:rFonts w:ascii="Times New Roman" w:hAnsi="Times New Roman" w:cs="Times New Roman"/>
          <w:sz w:val="24"/>
          <w:szCs w:val="24"/>
        </w:rPr>
        <w:t xml:space="preserve"> variable comes first)?”</w:t>
      </w:r>
    </w:p>
    <w:p w14:paraId="0222B9BC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6EE14" w14:textId="77777777" w:rsidR="002B2538" w:rsidRPr="002F61FE" w:rsidRDefault="002B2538" w:rsidP="00BB44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1FE">
        <w:rPr>
          <w:rFonts w:ascii="Times New Roman" w:hAnsi="Times New Roman" w:cs="Times New Roman"/>
          <w:b/>
          <w:sz w:val="24"/>
          <w:szCs w:val="24"/>
        </w:rPr>
        <w:t xml:space="preserve">Pretest-posttest studies with no control group </w:t>
      </w:r>
    </w:p>
    <w:p w14:paraId="60AB04F7" w14:textId="08487C24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. Was the study question or objective clearly stated?</w:t>
      </w:r>
    </w:p>
    <w:p w14:paraId="1BEA602C" w14:textId="512F95CD" w:rsidR="002914EE" w:rsidRPr="002F61FE" w:rsidRDefault="002B2538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 xml:space="preserve">2. Were eligibility/selection </w:t>
      </w:r>
      <w:r w:rsidR="002914EE" w:rsidRPr="002F61FE">
        <w:rPr>
          <w:rFonts w:ascii="Times New Roman" w:hAnsi="Times New Roman" w:cs="Times New Roman"/>
          <w:sz w:val="24"/>
          <w:szCs w:val="24"/>
        </w:rPr>
        <w:t>criteria for the study population prespecified and clearly described?</w:t>
      </w:r>
    </w:p>
    <w:p w14:paraId="09784A7C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3. Were the participants in the study representative of those who would be eligible for the test/service/intervention in the general or clinical population of interest?</w:t>
      </w:r>
    </w:p>
    <w:p w14:paraId="66CE29FF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4. Were all eligible participants that met the prespecified entry criteria enrolled?</w:t>
      </w:r>
    </w:p>
    <w:p w14:paraId="0E2E0943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5. Was the sample size sufficiently large to provide confidence in the findings?</w:t>
      </w:r>
    </w:p>
    <w:p w14:paraId="1725F8DA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6. Was the test/service/intervention clearly described and delivered consistently across the study population?</w:t>
      </w:r>
    </w:p>
    <w:p w14:paraId="26C88ECD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7. Were the outcome measures prespecified, clearly defined, valid, reliable, and assessed consistently across all study participants?</w:t>
      </w:r>
    </w:p>
    <w:p w14:paraId="771B0C83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8. Were the people assessing the outcomes blinded to the participants' exposures/interventions?</w:t>
      </w:r>
    </w:p>
    <w:p w14:paraId="63BBE6B6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9. Was the loss to follow-up after baseline 20% or less? Were those lost to follow-up accounted for in the analysis?</w:t>
      </w:r>
    </w:p>
    <w:p w14:paraId="3A8ECE53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0. Did the statistical methods examine changes in outcome measures from before to after the intervention? Were statistical tests done that provided p values for the pre-to-post changes?</w:t>
      </w:r>
    </w:p>
    <w:p w14:paraId="138E29CF" w14:textId="77777777" w:rsidR="002914EE" w:rsidRPr="002F61FE" w:rsidRDefault="002914EE" w:rsidP="00BB4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t>11. Were outcome measures of interest taken multiple times before the intervention and multiple times after the intervention (i.e., did they use an interrupted time-series design)?</w:t>
      </w:r>
    </w:p>
    <w:p w14:paraId="4FE6B401" w14:textId="77777777" w:rsidR="009006CA" w:rsidRPr="003A6D74" w:rsidRDefault="002914EE" w:rsidP="00BB4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F61FE">
        <w:rPr>
          <w:rFonts w:ascii="Times New Roman" w:hAnsi="Times New Roman" w:cs="Times New Roman"/>
          <w:sz w:val="24"/>
          <w:szCs w:val="24"/>
        </w:rPr>
        <w:lastRenderedPageBreak/>
        <w:t>12. If the intervention was conducted at a group level (e.g., a whole hospital, a community, etc.) did the statistical analysis take into account the use of individual-level data to determine effects at the group level?</w:t>
      </w:r>
    </w:p>
    <w:p w14:paraId="609460FB" w14:textId="77777777" w:rsidR="00F66D44" w:rsidRPr="003A6D74" w:rsidRDefault="00F66D44" w:rsidP="00BB44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7595620" w14:textId="11AB96CB" w:rsidR="00D42740" w:rsidRDefault="00D42740" w:rsidP="00BB44E4">
      <w:pPr>
        <w:spacing w:after="0" w:line="240" w:lineRule="auto"/>
      </w:pPr>
    </w:p>
    <w:sectPr w:rsidR="00D42740" w:rsidSect="002E48E9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23E851" w14:textId="77777777" w:rsidR="00CB454F" w:rsidRDefault="00CB454F">
      <w:pPr>
        <w:spacing w:after="0" w:line="240" w:lineRule="auto"/>
      </w:pPr>
      <w:r>
        <w:separator/>
      </w:r>
    </w:p>
  </w:endnote>
  <w:endnote w:type="continuationSeparator" w:id="0">
    <w:p w14:paraId="45EFCAD7" w14:textId="77777777" w:rsidR="00CB454F" w:rsidRDefault="00CB4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30858C" w14:textId="77777777" w:rsidR="00CB454F" w:rsidRDefault="00CB454F">
      <w:pPr>
        <w:spacing w:after="0" w:line="240" w:lineRule="auto"/>
      </w:pPr>
      <w:r>
        <w:separator/>
      </w:r>
    </w:p>
  </w:footnote>
  <w:footnote w:type="continuationSeparator" w:id="0">
    <w:p w14:paraId="5C39837B" w14:textId="77777777" w:rsidR="00CB454F" w:rsidRDefault="00CB45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5885573"/>
      <w:docPartObj>
        <w:docPartGallery w:val="Page Numbers (Top of Page)"/>
        <w:docPartUnique/>
      </w:docPartObj>
    </w:sdtPr>
    <w:sdtEndPr/>
    <w:sdtContent>
      <w:p w14:paraId="2DFF344C" w14:textId="123A6749" w:rsidR="006B0526" w:rsidRDefault="00C871ED" w:rsidP="00C02FE3">
        <w:pPr>
          <w:pStyle w:val="Header"/>
        </w:pPr>
        <w:r>
          <w:rPr>
            <w:rFonts w:ascii="Times New Roman" w:hAnsi="Times New Roman" w:cs="Times New Roman"/>
            <w:caps/>
          </w:rPr>
          <w:t>P</w:t>
        </w:r>
        <w:r w:rsidR="006B0526">
          <w:rPr>
            <w:rFonts w:ascii="Times New Roman" w:hAnsi="Times New Roman" w:cs="Times New Roman"/>
            <w:caps/>
          </w:rPr>
          <w:t>REVENTION</w:t>
        </w:r>
        <w:r w:rsidR="006B0526" w:rsidRPr="00C02FE3">
          <w:rPr>
            <w:rFonts w:ascii="Times New Roman" w:hAnsi="Times New Roman" w:cs="Times New Roman"/>
            <w:caps/>
          </w:rPr>
          <w:t xml:space="preserve"> Programs for Grandparent Caregivers</w:t>
        </w:r>
        <w:r w:rsidR="006B0526">
          <w:rPr>
            <w:rFonts w:ascii="Times New Roman" w:hAnsi="Times New Roman" w:cs="Times New Roman"/>
          </w:rPr>
          <w:t xml:space="preserve">                                                   </w:t>
        </w:r>
        <w:r w:rsidR="006B0526" w:rsidRPr="00BA6C22">
          <w:rPr>
            <w:rFonts w:ascii="Times New Roman" w:hAnsi="Times New Roman" w:cs="Times New Roman"/>
          </w:rPr>
          <w:t xml:space="preserve"> </w:t>
        </w:r>
        <w:r w:rsidR="006B0526" w:rsidRPr="00BA6C22">
          <w:rPr>
            <w:rFonts w:ascii="Times New Roman" w:hAnsi="Times New Roman" w:cs="Times New Roman"/>
          </w:rPr>
          <w:fldChar w:fldCharType="begin"/>
        </w:r>
        <w:r w:rsidR="006B0526" w:rsidRPr="00BA6C22">
          <w:rPr>
            <w:rFonts w:ascii="Times New Roman" w:hAnsi="Times New Roman" w:cs="Times New Roman"/>
          </w:rPr>
          <w:instrText>PAGE   \* MERGEFORMAT</w:instrText>
        </w:r>
        <w:r w:rsidR="006B0526" w:rsidRPr="00BA6C22">
          <w:rPr>
            <w:rFonts w:ascii="Times New Roman" w:hAnsi="Times New Roman" w:cs="Times New Roman"/>
          </w:rPr>
          <w:fldChar w:fldCharType="separate"/>
        </w:r>
        <w:r w:rsidR="002F61FE">
          <w:rPr>
            <w:rFonts w:ascii="Times New Roman" w:hAnsi="Times New Roman" w:cs="Times New Roman"/>
            <w:noProof/>
            <w:lang w:eastAsia="zh-TW"/>
          </w:rPr>
          <w:t>1</w:t>
        </w:r>
        <w:r w:rsidR="006B0526" w:rsidRPr="00BA6C22">
          <w:rPr>
            <w:rFonts w:ascii="Times New Roman" w:hAnsi="Times New Roman" w:cs="Times New Roman"/>
          </w:rPr>
          <w:fldChar w:fldCharType="end"/>
        </w:r>
      </w:p>
    </w:sdtContent>
  </w:sdt>
  <w:p w14:paraId="32861BE8" w14:textId="77777777" w:rsidR="006B0526" w:rsidRPr="00540FF7" w:rsidRDefault="006B0526" w:rsidP="002E48E9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15549"/>
    <w:multiLevelType w:val="hybridMultilevel"/>
    <w:tmpl w:val="3CA04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B02B8"/>
    <w:multiLevelType w:val="hybridMultilevel"/>
    <w:tmpl w:val="0AD840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646D9D"/>
    <w:multiLevelType w:val="hybridMultilevel"/>
    <w:tmpl w:val="E0C09F7A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" w15:restartNumberingAfterBreak="0">
    <w:nsid w:val="064A6231"/>
    <w:multiLevelType w:val="hybridMultilevel"/>
    <w:tmpl w:val="6A26CD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60262A"/>
    <w:multiLevelType w:val="hybridMultilevel"/>
    <w:tmpl w:val="2B141FCA"/>
    <w:lvl w:ilvl="0" w:tplc="AD2AD26C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 w15:restartNumberingAfterBreak="0">
    <w:nsid w:val="08B07F0D"/>
    <w:multiLevelType w:val="hybridMultilevel"/>
    <w:tmpl w:val="D5AE06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B16836"/>
    <w:multiLevelType w:val="hybridMultilevel"/>
    <w:tmpl w:val="C1E2749C"/>
    <w:lvl w:ilvl="0" w:tplc="EEBAE64E">
      <w:start w:val="1"/>
      <w:numFmt w:val="lowerLetter"/>
      <w:lvlText w:val="%1)"/>
      <w:lvlJc w:val="left"/>
      <w:pPr>
        <w:ind w:left="7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0B9573BB"/>
    <w:multiLevelType w:val="hybridMultilevel"/>
    <w:tmpl w:val="5484C48C"/>
    <w:lvl w:ilvl="0" w:tplc="A886D1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7678D6">
      <w:start w:val="67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A0215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AA5FB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AE2F0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9E0DF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009EA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6AE82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8EA56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6F1757"/>
    <w:multiLevelType w:val="hybridMultilevel"/>
    <w:tmpl w:val="54ACA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E765EC"/>
    <w:multiLevelType w:val="hybridMultilevel"/>
    <w:tmpl w:val="D364346A"/>
    <w:lvl w:ilvl="0" w:tplc="023627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466544"/>
    <w:multiLevelType w:val="hybridMultilevel"/>
    <w:tmpl w:val="4D5C4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65509D"/>
    <w:multiLevelType w:val="hybridMultilevel"/>
    <w:tmpl w:val="C2223E20"/>
    <w:lvl w:ilvl="0" w:tplc="E17CD6F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E2DB6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C4C1B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A864F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A26C6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A8087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FC3D1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30065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D09AF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B17FEE"/>
    <w:multiLevelType w:val="hybridMultilevel"/>
    <w:tmpl w:val="B5DA1E40"/>
    <w:lvl w:ilvl="0" w:tplc="E58CB5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D36E97"/>
    <w:multiLevelType w:val="hybridMultilevel"/>
    <w:tmpl w:val="AFACD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305BF7"/>
    <w:multiLevelType w:val="hybridMultilevel"/>
    <w:tmpl w:val="A8901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060303"/>
    <w:multiLevelType w:val="hybridMultilevel"/>
    <w:tmpl w:val="92E4B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682C76"/>
    <w:multiLevelType w:val="hybridMultilevel"/>
    <w:tmpl w:val="E2EAE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C018A1"/>
    <w:multiLevelType w:val="hybridMultilevel"/>
    <w:tmpl w:val="0C767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917F25"/>
    <w:multiLevelType w:val="hybridMultilevel"/>
    <w:tmpl w:val="16C27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D5C02"/>
    <w:multiLevelType w:val="hybridMultilevel"/>
    <w:tmpl w:val="058888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D90F0E"/>
    <w:multiLevelType w:val="hybridMultilevel"/>
    <w:tmpl w:val="60644D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1E4607D"/>
    <w:multiLevelType w:val="hybridMultilevel"/>
    <w:tmpl w:val="EEA6D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3D14624"/>
    <w:multiLevelType w:val="hybridMultilevel"/>
    <w:tmpl w:val="2AA0B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AA47EE"/>
    <w:multiLevelType w:val="hybridMultilevel"/>
    <w:tmpl w:val="85E2C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794580"/>
    <w:multiLevelType w:val="hybridMultilevel"/>
    <w:tmpl w:val="2646B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2B2C27"/>
    <w:multiLevelType w:val="hybridMultilevel"/>
    <w:tmpl w:val="FDB23F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452B04"/>
    <w:multiLevelType w:val="hybridMultilevel"/>
    <w:tmpl w:val="046AD0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8A70FA8"/>
    <w:multiLevelType w:val="hybridMultilevel"/>
    <w:tmpl w:val="A426D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99278D"/>
    <w:multiLevelType w:val="hybridMultilevel"/>
    <w:tmpl w:val="07466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862EF8"/>
    <w:multiLevelType w:val="hybridMultilevel"/>
    <w:tmpl w:val="17ACA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186D93"/>
    <w:multiLevelType w:val="hybridMultilevel"/>
    <w:tmpl w:val="DB864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4D56286"/>
    <w:multiLevelType w:val="hybridMultilevel"/>
    <w:tmpl w:val="FCEC9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5662C3C"/>
    <w:multiLevelType w:val="hybridMultilevel"/>
    <w:tmpl w:val="422AA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2831B0"/>
    <w:multiLevelType w:val="hybridMultilevel"/>
    <w:tmpl w:val="DFEC1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CD357C"/>
    <w:multiLevelType w:val="hybridMultilevel"/>
    <w:tmpl w:val="414A2E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33"/>
  </w:num>
  <w:num w:numId="4">
    <w:abstractNumId w:val="7"/>
  </w:num>
  <w:num w:numId="5">
    <w:abstractNumId w:val="15"/>
  </w:num>
  <w:num w:numId="6">
    <w:abstractNumId w:val="27"/>
  </w:num>
  <w:num w:numId="7">
    <w:abstractNumId w:val="11"/>
  </w:num>
  <w:num w:numId="8">
    <w:abstractNumId w:val="26"/>
  </w:num>
  <w:num w:numId="9">
    <w:abstractNumId w:val="34"/>
  </w:num>
  <w:num w:numId="10">
    <w:abstractNumId w:val="6"/>
  </w:num>
  <w:num w:numId="11">
    <w:abstractNumId w:val="4"/>
  </w:num>
  <w:num w:numId="12">
    <w:abstractNumId w:val="9"/>
  </w:num>
  <w:num w:numId="13">
    <w:abstractNumId w:val="30"/>
  </w:num>
  <w:num w:numId="14">
    <w:abstractNumId w:val="19"/>
  </w:num>
  <w:num w:numId="15">
    <w:abstractNumId w:val="12"/>
  </w:num>
  <w:num w:numId="16">
    <w:abstractNumId w:val="21"/>
  </w:num>
  <w:num w:numId="17">
    <w:abstractNumId w:val="25"/>
  </w:num>
  <w:num w:numId="18">
    <w:abstractNumId w:val="16"/>
  </w:num>
  <w:num w:numId="19">
    <w:abstractNumId w:val="5"/>
  </w:num>
  <w:num w:numId="20">
    <w:abstractNumId w:val="31"/>
  </w:num>
  <w:num w:numId="21">
    <w:abstractNumId w:val="20"/>
  </w:num>
  <w:num w:numId="22">
    <w:abstractNumId w:val="1"/>
  </w:num>
  <w:num w:numId="23">
    <w:abstractNumId w:val="3"/>
  </w:num>
  <w:num w:numId="24">
    <w:abstractNumId w:val="24"/>
  </w:num>
  <w:num w:numId="25">
    <w:abstractNumId w:val="17"/>
  </w:num>
  <w:num w:numId="26">
    <w:abstractNumId w:val="18"/>
  </w:num>
  <w:num w:numId="27">
    <w:abstractNumId w:val="14"/>
  </w:num>
  <w:num w:numId="28">
    <w:abstractNumId w:val="13"/>
  </w:num>
  <w:num w:numId="29">
    <w:abstractNumId w:val="23"/>
  </w:num>
  <w:num w:numId="30">
    <w:abstractNumId w:val="10"/>
  </w:num>
  <w:num w:numId="31">
    <w:abstractNumId w:val="22"/>
  </w:num>
  <w:num w:numId="32">
    <w:abstractNumId w:val="32"/>
  </w:num>
  <w:num w:numId="33">
    <w:abstractNumId w:val="28"/>
  </w:num>
  <w:num w:numId="34">
    <w:abstractNumId w:val="0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6D44"/>
    <w:rsid w:val="000002D6"/>
    <w:rsid w:val="00000DE9"/>
    <w:rsid w:val="00001C50"/>
    <w:rsid w:val="00002DFB"/>
    <w:rsid w:val="000057C9"/>
    <w:rsid w:val="00007D61"/>
    <w:rsid w:val="00010400"/>
    <w:rsid w:val="00010405"/>
    <w:rsid w:val="00010E1F"/>
    <w:rsid w:val="00010F33"/>
    <w:rsid w:val="000124C7"/>
    <w:rsid w:val="0001255F"/>
    <w:rsid w:val="000126BC"/>
    <w:rsid w:val="00012DC3"/>
    <w:rsid w:val="00013CB2"/>
    <w:rsid w:val="000147AB"/>
    <w:rsid w:val="0001526E"/>
    <w:rsid w:val="000155ED"/>
    <w:rsid w:val="000162C8"/>
    <w:rsid w:val="000173B4"/>
    <w:rsid w:val="00017F63"/>
    <w:rsid w:val="00020511"/>
    <w:rsid w:val="000219EF"/>
    <w:rsid w:val="0002202B"/>
    <w:rsid w:val="0002233B"/>
    <w:rsid w:val="000227FE"/>
    <w:rsid w:val="00022B1F"/>
    <w:rsid w:val="000231CB"/>
    <w:rsid w:val="00023369"/>
    <w:rsid w:val="00024665"/>
    <w:rsid w:val="0002467B"/>
    <w:rsid w:val="00024996"/>
    <w:rsid w:val="00025130"/>
    <w:rsid w:val="00025AAF"/>
    <w:rsid w:val="00026002"/>
    <w:rsid w:val="000266E4"/>
    <w:rsid w:val="00026837"/>
    <w:rsid w:val="0002763D"/>
    <w:rsid w:val="0003110A"/>
    <w:rsid w:val="00031183"/>
    <w:rsid w:val="00033348"/>
    <w:rsid w:val="00034193"/>
    <w:rsid w:val="00034C56"/>
    <w:rsid w:val="00036D38"/>
    <w:rsid w:val="000374C9"/>
    <w:rsid w:val="00037EC7"/>
    <w:rsid w:val="00040E7F"/>
    <w:rsid w:val="00041C53"/>
    <w:rsid w:val="00043853"/>
    <w:rsid w:val="000448E8"/>
    <w:rsid w:val="00044C86"/>
    <w:rsid w:val="000458EE"/>
    <w:rsid w:val="0004601D"/>
    <w:rsid w:val="00046B91"/>
    <w:rsid w:val="00046F87"/>
    <w:rsid w:val="00047515"/>
    <w:rsid w:val="000500FF"/>
    <w:rsid w:val="000504D0"/>
    <w:rsid w:val="00050B4F"/>
    <w:rsid w:val="00050D3F"/>
    <w:rsid w:val="00052AE6"/>
    <w:rsid w:val="0005356B"/>
    <w:rsid w:val="00054712"/>
    <w:rsid w:val="00055AA5"/>
    <w:rsid w:val="000576D3"/>
    <w:rsid w:val="000604D5"/>
    <w:rsid w:val="0006118A"/>
    <w:rsid w:val="000618F3"/>
    <w:rsid w:val="0006273D"/>
    <w:rsid w:val="000627D0"/>
    <w:rsid w:val="00062B42"/>
    <w:rsid w:val="000645A3"/>
    <w:rsid w:val="00064BD6"/>
    <w:rsid w:val="000656E0"/>
    <w:rsid w:val="00065B45"/>
    <w:rsid w:val="00065D95"/>
    <w:rsid w:val="000672ED"/>
    <w:rsid w:val="0006738D"/>
    <w:rsid w:val="00067E53"/>
    <w:rsid w:val="00070016"/>
    <w:rsid w:val="00071313"/>
    <w:rsid w:val="000715BD"/>
    <w:rsid w:val="000725C9"/>
    <w:rsid w:val="00072E6E"/>
    <w:rsid w:val="00073410"/>
    <w:rsid w:val="00073763"/>
    <w:rsid w:val="00074346"/>
    <w:rsid w:val="000755A2"/>
    <w:rsid w:val="00075823"/>
    <w:rsid w:val="00075EA1"/>
    <w:rsid w:val="00075F7A"/>
    <w:rsid w:val="000767A8"/>
    <w:rsid w:val="000776A9"/>
    <w:rsid w:val="000800C0"/>
    <w:rsid w:val="000809CF"/>
    <w:rsid w:val="00080C83"/>
    <w:rsid w:val="00082DAA"/>
    <w:rsid w:val="000831C5"/>
    <w:rsid w:val="000841EB"/>
    <w:rsid w:val="00084CD5"/>
    <w:rsid w:val="00084E6F"/>
    <w:rsid w:val="00087501"/>
    <w:rsid w:val="00090726"/>
    <w:rsid w:val="00091C10"/>
    <w:rsid w:val="00091EFE"/>
    <w:rsid w:val="00093620"/>
    <w:rsid w:val="00094208"/>
    <w:rsid w:val="000957BA"/>
    <w:rsid w:val="000958F0"/>
    <w:rsid w:val="00095B90"/>
    <w:rsid w:val="000A0475"/>
    <w:rsid w:val="000A3C8A"/>
    <w:rsid w:val="000A3E83"/>
    <w:rsid w:val="000A4801"/>
    <w:rsid w:val="000A4BFF"/>
    <w:rsid w:val="000A5015"/>
    <w:rsid w:val="000A68EE"/>
    <w:rsid w:val="000A6F05"/>
    <w:rsid w:val="000A7CAD"/>
    <w:rsid w:val="000B14E0"/>
    <w:rsid w:val="000B1898"/>
    <w:rsid w:val="000B1907"/>
    <w:rsid w:val="000B3F03"/>
    <w:rsid w:val="000B4059"/>
    <w:rsid w:val="000B42A6"/>
    <w:rsid w:val="000B465F"/>
    <w:rsid w:val="000B48DA"/>
    <w:rsid w:val="000B4EF1"/>
    <w:rsid w:val="000B4F01"/>
    <w:rsid w:val="000B5030"/>
    <w:rsid w:val="000B5FB0"/>
    <w:rsid w:val="000B6C82"/>
    <w:rsid w:val="000B79C0"/>
    <w:rsid w:val="000B7AD1"/>
    <w:rsid w:val="000C1689"/>
    <w:rsid w:val="000C2738"/>
    <w:rsid w:val="000C3599"/>
    <w:rsid w:val="000C42BB"/>
    <w:rsid w:val="000C619D"/>
    <w:rsid w:val="000C708D"/>
    <w:rsid w:val="000C70DD"/>
    <w:rsid w:val="000C7C68"/>
    <w:rsid w:val="000C7E9D"/>
    <w:rsid w:val="000D0390"/>
    <w:rsid w:val="000D05A1"/>
    <w:rsid w:val="000D0CF3"/>
    <w:rsid w:val="000D1E0F"/>
    <w:rsid w:val="000D3541"/>
    <w:rsid w:val="000D37D1"/>
    <w:rsid w:val="000D383A"/>
    <w:rsid w:val="000D4892"/>
    <w:rsid w:val="000D50BD"/>
    <w:rsid w:val="000D556E"/>
    <w:rsid w:val="000D5DF0"/>
    <w:rsid w:val="000D6385"/>
    <w:rsid w:val="000D6B54"/>
    <w:rsid w:val="000D7F82"/>
    <w:rsid w:val="000E22A8"/>
    <w:rsid w:val="000E48EC"/>
    <w:rsid w:val="000E4C6E"/>
    <w:rsid w:val="000E54FE"/>
    <w:rsid w:val="000E5B73"/>
    <w:rsid w:val="000E6AD5"/>
    <w:rsid w:val="000E733E"/>
    <w:rsid w:val="000E73B9"/>
    <w:rsid w:val="000E75F5"/>
    <w:rsid w:val="000E7BA2"/>
    <w:rsid w:val="000F00F1"/>
    <w:rsid w:val="000F0962"/>
    <w:rsid w:val="000F1A02"/>
    <w:rsid w:val="000F2DE4"/>
    <w:rsid w:val="000F42A1"/>
    <w:rsid w:val="000F5421"/>
    <w:rsid w:val="000F5D91"/>
    <w:rsid w:val="000F6C92"/>
    <w:rsid w:val="000F6F6E"/>
    <w:rsid w:val="000F7C5B"/>
    <w:rsid w:val="0010057B"/>
    <w:rsid w:val="00100CC2"/>
    <w:rsid w:val="00102064"/>
    <w:rsid w:val="00102D15"/>
    <w:rsid w:val="001030E3"/>
    <w:rsid w:val="00103AA6"/>
    <w:rsid w:val="00104080"/>
    <w:rsid w:val="00104816"/>
    <w:rsid w:val="00105114"/>
    <w:rsid w:val="00105586"/>
    <w:rsid w:val="00105D78"/>
    <w:rsid w:val="00106EFA"/>
    <w:rsid w:val="0010778D"/>
    <w:rsid w:val="00107E5C"/>
    <w:rsid w:val="0011201D"/>
    <w:rsid w:val="001126C6"/>
    <w:rsid w:val="00112886"/>
    <w:rsid w:val="00113A84"/>
    <w:rsid w:val="00115F03"/>
    <w:rsid w:val="0011608F"/>
    <w:rsid w:val="00120696"/>
    <w:rsid w:val="00120852"/>
    <w:rsid w:val="001218A4"/>
    <w:rsid w:val="00121CE7"/>
    <w:rsid w:val="001221F6"/>
    <w:rsid w:val="00123376"/>
    <w:rsid w:val="001249C9"/>
    <w:rsid w:val="00125310"/>
    <w:rsid w:val="00125649"/>
    <w:rsid w:val="001257D9"/>
    <w:rsid w:val="0012637C"/>
    <w:rsid w:val="00126543"/>
    <w:rsid w:val="00127644"/>
    <w:rsid w:val="00127919"/>
    <w:rsid w:val="00130ADC"/>
    <w:rsid w:val="00130ADE"/>
    <w:rsid w:val="001315C0"/>
    <w:rsid w:val="00131A00"/>
    <w:rsid w:val="00131CB7"/>
    <w:rsid w:val="00131F19"/>
    <w:rsid w:val="00132835"/>
    <w:rsid w:val="00132A32"/>
    <w:rsid w:val="00132F86"/>
    <w:rsid w:val="001330D7"/>
    <w:rsid w:val="00133738"/>
    <w:rsid w:val="0013382A"/>
    <w:rsid w:val="00133BE0"/>
    <w:rsid w:val="0013485F"/>
    <w:rsid w:val="00134C6F"/>
    <w:rsid w:val="00134CC3"/>
    <w:rsid w:val="00134E86"/>
    <w:rsid w:val="0013513E"/>
    <w:rsid w:val="00135203"/>
    <w:rsid w:val="001356D8"/>
    <w:rsid w:val="0013773A"/>
    <w:rsid w:val="00137DC1"/>
    <w:rsid w:val="00141CD0"/>
    <w:rsid w:val="00141D83"/>
    <w:rsid w:val="0014341D"/>
    <w:rsid w:val="00143B13"/>
    <w:rsid w:val="0014467D"/>
    <w:rsid w:val="00146B0D"/>
    <w:rsid w:val="001473EF"/>
    <w:rsid w:val="00147FFA"/>
    <w:rsid w:val="001515CA"/>
    <w:rsid w:val="00151618"/>
    <w:rsid w:val="00151BE3"/>
    <w:rsid w:val="00151E23"/>
    <w:rsid w:val="001525C7"/>
    <w:rsid w:val="00152B9B"/>
    <w:rsid w:val="00153616"/>
    <w:rsid w:val="0015490B"/>
    <w:rsid w:val="00154955"/>
    <w:rsid w:val="001550F2"/>
    <w:rsid w:val="001563CD"/>
    <w:rsid w:val="0015748B"/>
    <w:rsid w:val="001607A7"/>
    <w:rsid w:val="00160FB9"/>
    <w:rsid w:val="0016280F"/>
    <w:rsid w:val="00163386"/>
    <w:rsid w:val="001635B5"/>
    <w:rsid w:val="00163F7F"/>
    <w:rsid w:val="00164D2C"/>
    <w:rsid w:val="00167621"/>
    <w:rsid w:val="0017037E"/>
    <w:rsid w:val="0017053C"/>
    <w:rsid w:val="00170CA4"/>
    <w:rsid w:val="00172730"/>
    <w:rsid w:val="00172854"/>
    <w:rsid w:val="00173386"/>
    <w:rsid w:val="00174466"/>
    <w:rsid w:val="00174890"/>
    <w:rsid w:val="00176619"/>
    <w:rsid w:val="00176B27"/>
    <w:rsid w:val="00176E23"/>
    <w:rsid w:val="001776F3"/>
    <w:rsid w:val="00180277"/>
    <w:rsid w:val="00181068"/>
    <w:rsid w:val="00182F5E"/>
    <w:rsid w:val="001832EA"/>
    <w:rsid w:val="00184652"/>
    <w:rsid w:val="0018655E"/>
    <w:rsid w:val="00186F9E"/>
    <w:rsid w:val="0018773A"/>
    <w:rsid w:val="00187D2E"/>
    <w:rsid w:val="00191049"/>
    <w:rsid w:val="00191404"/>
    <w:rsid w:val="001914E7"/>
    <w:rsid w:val="00192ED8"/>
    <w:rsid w:val="001958A4"/>
    <w:rsid w:val="00195A9E"/>
    <w:rsid w:val="0019795B"/>
    <w:rsid w:val="001A020C"/>
    <w:rsid w:val="001A04D6"/>
    <w:rsid w:val="001A17C1"/>
    <w:rsid w:val="001A1986"/>
    <w:rsid w:val="001A2567"/>
    <w:rsid w:val="001A267F"/>
    <w:rsid w:val="001A26AD"/>
    <w:rsid w:val="001A2B9E"/>
    <w:rsid w:val="001A52E6"/>
    <w:rsid w:val="001A5EF4"/>
    <w:rsid w:val="001A5FA5"/>
    <w:rsid w:val="001A624B"/>
    <w:rsid w:val="001A66B9"/>
    <w:rsid w:val="001A6831"/>
    <w:rsid w:val="001B0606"/>
    <w:rsid w:val="001B07BB"/>
    <w:rsid w:val="001B0B4E"/>
    <w:rsid w:val="001B17CC"/>
    <w:rsid w:val="001B1C34"/>
    <w:rsid w:val="001B2272"/>
    <w:rsid w:val="001B23BB"/>
    <w:rsid w:val="001B56BB"/>
    <w:rsid w:val="001B6BD5"/>
    <w:rsid w:val="001B71E4"/>
    <w:rsid w:val="001B736F"/>
    <w:rsid w:val="001C01A3"/>
    <w:rsid w:val="001C1077"/>
    <w:rsid w:val="001C1673"/>
    <w:rsid w:val="001C1B36"/>
    <w:rsid w:val="001C3C7F"/>
    <w:rsid w:val="001C463B"/>
    <w:rsid w:val="001C4D6A"/>
    <w:rsid w:val="001C4FBB"/>
    <w:rsid w:val="001C591C"/>
    <w:rsid w:val="001D0223"/>
    <w:rsid w:val="001D03CF"/>
    <w:rsid w:val="001D076A"/>
    <w:rsid w:val="001D1D5A"/>
    <w:rsid w:val="001D4193"/>
    <w:rsid w:val="001D4452"/>
    <w:rsid w:val="001D5538"/>
    <w:rsid w:val="001D6613"/>
    <w:rsid w:val="001D6B00"/>
    <w:rsid w:val="001D6DAB"/>
    <w:rsid w:val="001E0DEB"/>
    <w:rsid w:val="001E1033"/>
    <w:rsid w:val="001E2A48"/>
    <w:rsid w:val="001E36CD"/>
    <w:rsid w:val="001E5F92"/>
    <w:rsid w:val="001E6A22"/>
    <w:rsid w:val="001E7226"/>
    <w:rsid w:val="001E767E"/>
    <w:rsid w:val="001F034F"/>
    <w:rsid w:val="001F04F4"/>
    <w:rsid w:val="001F1C41"/>
    <w:rsid w:val="001F1FAF"/>
    <w:rsid w:val="001F3340"/>
    <w:rsid w:val="001F3FD6"/>
    <w:rsid w:val="001F5CB8"/>
    <w:rsid w:val="001F7936"/>
    <w:rsid w:val="00200990"/>
    <w:rsid w:val="00201145"/>
    <w:rsid w:val="00201339"/>
    <w:rsid w:val="0020196F"/>
    <w:rsid w:val="002040C7"/>
    <w:rsid w:val="0020521D"/>
    <w:rsid w:val="0020550D"/>
    <w:rsid w:val="00205AD9"/>
    <w:rsid w:val="00207312"/>
    <w:rsid w:val="00207597"/>
    <w:rsid w:val="0020795A"/>
    <w:rsid w:val="00207B48"/>
    <w:rsid w:val="00210E9C"/>
    <w:rsid w:val="00211171"/>
    <w:rsid w:val="00211201"/>
    <w:rsid w:val="00211F7A"/>
    <w:rsid w:val="0021230D"/>
    <w:rsid w:val="002127C6"/>
    <w:rsid w:val="00213465"/>
    <w:rsid w:val="0021418C"/>
    <w:rsid w:val="002149A0"/>
    <w:rsid w:val="00214A67"/>
    <w:rsid w:val="002159EC"/>
    <w:rsid w:val="00215FB2"/>
    <w:rsid w:val="00216087"/>
    <w:rsid w:val="002164B2"/>
    <w:rsid w:val="002175CD"/>
    <w:rsid w:val="002210B0"/>
    <w:rsid w:val="002254CF"/>
    <w:rsid w:val="00225842"/>
    <w:rsid w:val="00226160"/>
    <w:rsid w:val="00226364"/>
    <w:rsid w:val="00226600"/>
    <w:rsid w:val="00227568"/>
    <w:rsid w:val="0022786B"/>
    <w:rsid w:val="00230547"/>
    <w:rsid w:val="00233A3F"/>
    <w:rsid w:val="00233C69"/>
    <w:rsid w:val="002369B8"/>
    <w:rsid w:val="00236B66"/>
    <w:rsid w:val="00237811"/>
    <w:rsid w:val="00237A7C"/>
    <w:rsid w:val="00242DC1"/>
    <w:rsid w:val="002430FB"/>
    <w:rsid w:val="00243665"/>
    <w:rsid w:val="0024368C"/>
    <w:rsid w:val="002436AF"/>
    <w:rsid w:val="002440E5"/>
    <w:rsid w:val="00244924"/>
    <w:rsid w:val="00244BAC"/>
    <w:rsid w:val="002462DB"/>
    <w:rsid w:val="00246F1C"/>
    <w:rsid w:val="00251B8A"/>
    <w:rsid w:val="00251E9F"/>
    <w:rsid w:val="00252355"/>
    <w:rsid w:val="00252517"/>
    <w:rsid w:val="00252A23"/>
    <w:rsid w:val="00253088"/>
    <w:rsid w:val="002533D6"/>
    <w:rsid w:val="00254756"/>
    <w:rsid w:val="002564BC"/>
    <w:rsid w:val="0025671C"/>
    <w:rsid w:val="0025673C"/>
    <w:rsid w:val="00257F42"/>
    <w:rsid w:val="00261932"/>
    <w:rsid w:val="00261E33"/>
    <w:rsid w:val="0026246B"/>
    <w:rsid w:val="00262C70"/>
    <w:rsid w:val="00263169"/>
    <w:rsid w:val="00263616"/>
    <w:rsid w:val="00263F00"/>
    <w:rsid w:val="00265C26"/>
    <w:rsid w:val="00265E41"/>
    <w:rsid w:val="0026602B"/>
    <w:rsid w:val="00266F4C"/>
    <w:rsid w:val="002713BA"/>
    <w:rsid w:val="00271846"/>
    <w:rsid w:val="0027184C"/>
    <w:rsid w:val="00272FB0"/>
    <w:rsid w:val="0027409F"/>
    <w:rsid w:val="00274866"/>
    <w:rsid w:val="0027510C"/>
    <w:rsid w:val="0027541B"/>
    <w:rsid w:val="00275498"/>
    <w:rsid w:val="0027576D"/>
    <w:rsid w:val="002758D9"/>
    <w:rsid w:val="00275CAD"/>
    <w:rsid w:val="00275E63"/>
    <w:rsid w:val="002763AD"/>
    <w:rsid w:val="00280A84"/>
    <w:rsid w:val="00280DDF"/>
    <w:rsid w:val="0028131C"/>
    <w:rsid w:val="00283364"/>
    <w:rsid w:val="002842C3"/>
    <w:rsid w:val="00284A04"/>
    <w:rsid w:val="00284A4B"/>
    <w:rsid w:val="00286DCB"/>
    <w:rsid w:val="0029036A"/>
    <w:rsid w:val="0029083C"/>
    <w:rsid w:val="002912EC"/>
    <w:rsid w:val="002914AA"/>
    <w:rsid w:val="002914EE"/>
    <w:rsid w:val="00292893"/>
    <w:rsid w:val="00292BAA"/>
    <w:rsid w:val="00293667"/>
    <w:rsid w:val="00293F47"/>
    <w:rsid w:val="00294CFE"/>
    <w:rsid w:val="00295D17"/>
    <w:rsid w:val="0029681D"/>
    <w:rsid w:val="00296B65"/>
    <w:rsid w:val="00297306"/>
    <w:rsid w:val="00297BDF"/>
    <w:rsid w:val="002A1B24"/>
    <w:rsid w:val="002A3130"/>
    <w:rsid w:val="002A313B"/>
    <w:rsid w:val="002A3639"/>
    <w:rsid w:val="002A38AB"/>
    <w:rsid w:val="002A4A4E"/>
    <w:rsid w:val="002A6423"/>
    <w:rsid w:val="002A64A1"/>
    <w:rsid w:val="002B0E21"/>
    <w:rsid w:val="002B0F0D"/>
    <w:rsid w:val="002B125C"/>
    <w:rsid w:val="002B1BB1"/>
    <w:rsid w:val="002B1C01"/>
    <w:rsid w:val="002B2538"/>
    <w:rsid w:val="002B486D"/>
    <w:rsid w:val="002B5289"/>
    <w:rsid w:val="002B6805"/>
    <w:rsid w:val="002B6836"/>
    <w:rsid w:val="002B705C"/>
    <w:rsid w:val="002B7638"/>
    <w:rsid w:val="002B76B2"/>
    <w:rsid w:val="002B7DAE"/>
    <w:rsid w:val="002C0105"/>
    <w:rsid w:val="002C05FD"/>
    <w:rsid w:val="002C0646"/>
    <w:rsid w:val="002C0BB0"/>
    <w:rsid w:val="002C1407"/>
    <w:rsid w:val="002C2377"/>
    <w:rsid w:val="002C25B2"/>
    <w:rsid w:val="002C2D3A"/>
    <w:rsid w:val="002C2DF2"/>
    <w:rsid w:val="002C4CCA"/>
    <w:rsid w:val="002C55E6"/>
    <w:rsid w:val="002C58E1"/>
    <w:rsid w:val="002C5A95"/>
    <w:rsid w:val="002C6946"/>
    <w:rsid w:val="002D0070"/>
    <w:rsid w:val="002D05E0"/>
    <w:rsid w:val="002D07BB"/>
    <w:rsid w:val="002D0DF5"/>
    <w:rsid w:val="002D25A2"/>
    <w:rsid w:val="002D2C62"/>
    <w:rsid w:val="002D2F8C"/>
    <w:rsid w:val="002D4113"/>
    <w:rsid w:val="002D47BC"/>
    <w:rsid w:val="002D4C37"/>
    <w:rsid w:val="002D503D"/>
    <w:rsid w:val="002D5555"/>
    <w:rsid w:val="002D5F0D"/>
    <w:rsid w:val="002D7A07"/>
    <w:rsid w:val="002E0415"/>
    <w:rsid w:val="002E09BD"/>
    <w:rsid w:val="002E0CE7"/>
    <w:rsid w:val="002E1080"/>
    <w:rsid w:val="002E15A5"/>
    <w:rsid w:val="002E1EF7"/>
    <w:rsid w:val="002E2346"/>
    <w:rsid w:val="002E43D7"/>
    <w:rsid w:val="002E487B"/>
    <w:rsid w:val="002E48E9"/>
    <w:rsid w:val="002E5733"/>
    <w:rsid w:val="002E6C0F"/>
    <w:rsid w:val="002F039A"/>
    <w:rsid w:val="002F0C0D"/>
    <w:rsid w:val="002F1107"/>
    <w:rsid w:val="002F24E9"/>
    <w:rsid w:val="002F267E"/>
    <w:rsid w:val="002F3786"/>
    <w:rsid w:val="002F399E"/>
    <w:rsid w:val="002F3B5E"/>
    <w:rsid w:val="002F5883"/>
    <w:rsid w:val="002F5B75"/>
    <w:rsid w:val="002F5C14"/>
    <w:rsid w:val="002F60E8"/>
    <w:rsid w:val="002F61FE"/>
    <w:rsid w:val="002F6B0D"/>
    <w:rsid w:val="002F775B"/>
    <w:rsid w:val="00300B42"/>
    <w:rsid w:val="00301636"/>
    <w:rsid w:val="0030234F"/>
    <w:rsid w:val="00302B45"/>
    <w:rsid w:val="00303896"/>
    <w:rsid w:val="00303F4B"/>
    <w:rsid w:val="003040F1"/>
    <w:rsid w:val="00304540"/>
    <w:rsid w:val="00304598"/>
    <w:rsid w:val="00305C43"/>
    <w:rsid w:val="0030601B"/>
    <w:rsid w:val="0030661D"/>
    <w:rsid w:val="00307484"/>
    <w:rsid w:val="003075CB"/>
    <w:rsid w:val="00307919"/>
    <w:rsid w:val="00311F3A"/>
    <w:rsid w:val="00314040"/>
    <w:rsid w:val="00314611"/>
    <w:rsid w:val="00315A8A"/>
    <w:rsid w:val="00317A3A"/>
    <w:rsid w:val="003224DA"/>
    <w:rsid w:val="003240D0"/>
    <w:rsid w:val="00324153"/>
    <w:rsid w:val="003257BD"/>
    <w:rsid w:val="00325CA9"/>
    <w:rsid w:val="00325F89"/>
    <w:rsid w:val="00326210"/>
    <w:rsid w:val="00326F0B"/>
    <w:rsid w:val="00330F21"/>
    <w:rsid w:val="003334B5"/>
    <w:rsid w:val="00334731"/>
    <w:rsid w:val="0033500A"/>
    <w:rsid w:val="00335FEE"/>
    <w:rsid w:val="00337892"/>
    <w:rsid w:val="00337BDA"/>
    <w:rsid w:val="003404A2"/>
    <w:rsid w:val="00341513"/>
    <w:rsid w:val="0034501C"/>
    <w:rsid w:val="0034583E"/>
    <w:rsid w:val="003477B3"/>
    <w:rsid w:val="003477DF"/>
    <w:rsid w:val="00347D0D"/>
    <w:rsid w:val="00350DF7"/>
    <w:rsid w:val="0035147B"/>
    <w:rsid w:val="0035151F"/>
    <w:rsid w:val="00351CF5"/>
    <w:rsid w:val="00351DC1"/>
    <w:rsid w:val="00352516"/>
    <w:rsid w:val="003525B5"/>
    <w:rsid w:val="00353E26"/>
    <w:rsid w:val="00354D7C"/>
    <w:rsid w:val="003552CA"/>
    <w:rsid w:val="00355798"/>
    <w:rsid w:val="0035591B"/>
    <w:rsid w:val="00355CF5"/>
    <w:rsid w:val="00355DE9"/>
    <w:rsid w:val="00355F16"/>
    <w:rsid w:val="00356D15"/>
    <w:rsid w:val="00356FFB"/>
    <w:rsid w:val="003576A2"/>
    <w:rsid w:val="00357D7F"/>
    <w:rsid w:val="003601A3"/>
    <w:rsid w:val="00360828"/>
    <w:rsid w:val="00360B7A"/>
    <w:rsid w:val="0036265E"/>
    <w:rsid w:val="00363948"/>
    <w:rsid w:val="00363A04"/>
    <w:rsid w:val="00363BD3"/>
    <w:rsid w:val="00365647"/>
    <w:rsid w:val="0036714B"/>
    <w:rsid w:val="00367B41"/>
    <w:rsid w:val="00367E58"/>
    <w:rsid w:val="00372607"/>
    <w:rsid w:val="00372A5C"/>
    <w:rsid w:val="00373349"/>
    <w:rsid w:val="003736C7"/>
    <w:rsid w:val="00375AAC"/>
    <w:rsid w:val="00377286"/>
    <w:rsid w:val="00380656"/>
    <w:rsid w:val="003809F8"/>
    <w:rsid w:val="00380C2A"/>
    <w:rsid w:val="00380E61"/>
    <w:rsid w:val="00381333"/>
    <w:rsid w:val="00381434"/>
    <w:rsid w:val="003829CE"/>
    <w:rsid w:val="00383A63"/>
    <w:rsid w:val="00384928"/>
    <w:rsid w:val="00385376"/>
    <w:rsid w:val="003878ED"/>
    <w:rsid w:val="00387CEA"/>
    <w:rsid w:val="00390577"/>
    <w:rsid w:val="00390D9F"/>
    <w:rsid w:val="00391F5A"/>
    <w:rsid w:val="00392DDE"/>
    <w:rsid w:val="003940AB"/>
    <w:rsid w:val="003941DC"/>
    <w:rsid w:val="00395AA7"/>
    <w:rsid w:val="003A0974"/>
    <w:rsid w:val="003A0DCE"/>
    <w:rsid w:val="003A121C"/>
    <w:rsid w:val="003A16E0"/>
    <w:rsid w:val="003A23D3"/>
    <w:rsid w:val="003A2DA8"/>
    <w:rsid w:val="003A3607"/>
    <w:rsid w:val="003A3B20"/>
    <w:rsid w:val="003A620B"/>
    <w:rsid w:val="003A62C9"/>
    <w:rsid w:val="003A695B"/>
    <w:rsid w:val="003A6D74"/>
    <w:rsid w:val="003A6E65"/>
    <w:rsid w:val="003A7041"/>
    <w:rsid w:val="003A7B06"/>
    <w:rsid w:val="003B052D"/>
    <w:rsid w:val="003B0A46"/>
    <w:rsid w:val="003B1151"/>
    <w:rsid w:val="003B121C"/>
    <w:rsid w:val="003B152D"/>
    <w:rsid w:val="003B1914"/>
    <w:rsid w:val="003B2F5F"/>
    <w:rsid w:val="003B3747"/>
    <w:rsid w:val="003B3808"/>
    <w:rsid w:val="003B4607"/>
    <w:rsid w:val="003B59EF"/>
    <w:rsid w:val="003B5A74"/>
    <w:rsid w:val="003B6DCE"/>
    <w:rsid w:val="003B6E40"/>
    <w:rsid w:val="003B6F71"/>
    <w:rsid w:val="003C03E7"/>
    <w:rsid w:val="003C0852"/>
    <w:rsid w:val="003C2B5F"/>
    <w:rsid w:val="003C42EB"/>
    <w:rsid w:val="003C4B65"/>
    <w:rsid w:val="003C6025"/>
    <w:rsid w:val="003C7B65"/>
    <w:rsid w:val="003D0FDD"/>
    <w:rsid w:val="003D1BA2"/>
    <w:rsid w:val="003D1E52"/>
    <w:rsid w:val="003D2567"/>
    <w:rsid w:val="003D28B5"/>
    <w:rsid w:val="003D3156"/>
    <w:rsid w:val="003D3822"/>
    <w:rsid w:val="003D546B"/>
    <w:rsid w:val="003D5733"/>
    <w:rsid w:val="003D5E4D"/>
    <w:rsid w:val="003E0151"/>
    <w:rsid w:val="003E01FC"/>
    <w:rsid w:val="003E05CC"/>
    <w:rsid w:val="003E236B"/>
    <w:rsid w:val="003E27E1"/>
    <w:rsid w:val="003E46E9"/>
    <w:rsid w:val="003E4851"/>
    <w:rsid w:val="003E487A"/>
    <w:rsid w:val="003E5D22"/>
    <w:rsid w:val="003E5DC7"/>
    <w:rsid w:val="003E6388"/>
    <w:rsid w:val="003E6A44"/>
    <w:rsid w:val="003E6F87"/>
    <w:rsid w:val="003E79F8"/>
    <w:rsid w:val="003F0F8C"/>
    <w:rsid w:val="003F190E"/>
    <w:rsid w:val="003F26E8"/>
    <w:rsid w:val="003F27C9"/>
    <w:rsid w:val="003F3774"/>
    <w:rsid w:val="003F4010"/>
    <w:rsid w:val="003F41F8"/>
    <w:rsid w:val="003F44B3"/>
    <w:rsid w:val="003F454F"/>
    <w:rsid w:val="003F5636"/>
    <w:rsid w:val="003F5900"/>
    <w:rsid w:val="003F657C"/>
    <w:rsid w:val="003F7129"/>
    <w:rsid w:val="003F7ADA"/>
    <w:rsid w:val="003F7C02"/>
    <w:rsid w:val="00400AB9"/>
    <w:rsid w:val="00400CC4"/>
    <w:rsid w:val="0040167A"/>
    <w:rsid w:val="004016CA"/>
    <w:rsid w:val="00403A21"/>
    <w:rsid w:val="004050AE"/>
    <w:rsid w:val="004057A2"/>
    <w:rsid w:val="00406785"/>
    <w:rsid w:val="00406CDD"/>
    <w:rsid w:val="00410443"/>
    <w:rsid w:val="00412852"/>
    <w:rsid w:val="00412D50"/>
    <w:rsid w:val="00412F8D"/>
    <w:rsid w:val="00413263"/>
    <w:rsid w:val="00414008"/>
    <w:rsid w:val="004140F3"/>
    <w:rsid w:val="004176B6"/>
    <w:rsid w:val="00420252"/>
    <w:rsid w:val="00420760"/>
    <w:rsid w:val="004209D0"/>
    <w:rsid w:val="00421039"/>
    <w:rsid w:val="00421602"/>
    <w:rsid w:val="004220A4"/>
    <w:rsid w:val="00422776"/>
    <w:rsid w:val="004231F3"/>
    <w:rsid w:val="00423CAC"/>
    <w:rsid w:val="00424104"/>
    <w:rsid w:val="00424CFB"/>
    <w:rsid w:val="0042749E"/>
    <w:rsid w:val="00427634"/>
    <w:rsid w:val="00430464"/>
    <w:rsid w:val="00431CAF"/>
    <w:rsid w:val="004324F1"/>
    <w:rsid w:val="00433080"/>
    <w:rsid w:val="00433C39"/>
    <w:rsid w:val="00433D25"/>
    <w:rsid w:val="00433F6F"/>
    <w:rsid w:val="004346EF"/>
    <w:rsid w:val="00435086"/>
    <w:rsid w:val="004357DD"/>
    <w:rsid w:val="00435DC2"/>
    <w:rsid w:val="00435EBB"/>
    <w:rsid w:val="004366B2"/>
    <w:rsid w:val="00436F5E"/>
    <w:rsid w:val="0044014E"/>
    <w:rsid w:val="00440FF4"/>
    <w:rsid w:val="004419D5"/>
    <w:rsid w:val="00442511"/>
    <w:rsid w:val="00443AC7"/>
    <w:rsid w:val="00443EE0"/>
    <w:rsid w:val="0044558D"/>
    <w:rsid w:val="00445E81"/>
    <w:rsid w:val="00446B96"/>
    <w:rsid w:val="00447588"/>
    <w:rsid w:val="00450FBC"/>
    <w:rsid w:val="004517D1"/>
    <w:rsid w:val="00451B79"/>
    <w:rsid w:val="0045264E"/>
    <w:rsid w:val="00452B85"/>
    <w:rsid w:val="00453340"/>
    <w:rsid w:val="004535C0"/>
    <w:rsid w:val="00453DFC"/>
    <w:rsid w:val="00454171"/>
    <w:rsid w:val="00457378"/>
    <w:rsid w:val="00457462"/>
    <w:rsid w:val="00457B1C"/>
    <w:rsid w:val="004608CB"/>
    <w:rsid w:val="004612EA"/>
    <w:rsid w:val="00461C4B"/>
    <w:rsid w:val="0046272B"/>
    <w:rsid w:val="004633F5"/>
    <w:rsid w:val="00463B8B"/>
    <w:rsid w:val="00463CD0"/>
    <w:rsid w:val="0046532B"/>
    <w:rsid w:val="004655CF"/>
    <w:rsid w:val="00466825"/>
    <w:rsid w:val="004668A7"/>
    <w:rsid w:val="00466A58"/>
    <w:rsid w:val="00470166"/>
    <w:rsid w:val="00470CE1"/>
    <w:rsid w:val="004718A1"/>
    <w:rsid w:val="00472671"/>
    <w:rsid w:val="00472A24"/>
    <w:rsid w:val="004732A9"/>
    <w:rsid w:val="00473444"/>
    <w:rsid w:val="00473A9C"/>
    <w:rsid w:val="00474004"/>
    <w:rsid w:val="0047531A"/>
    <w:rsid w:val="004756A2"/>
    <w:rsid w:val="00475B0C"/>
    <w:rsid w:val="00475FC8"/>
    <w:rsid w:val="00476863"/>
    <w:rsid w:val="00476FE9"/>
    <w:rsid w:val="00480364"/>
    <w:rsid w:val="00480DA4"/>
    <w:rsid w:val="00481B8A"/>
    <w:rsid w:val="00482C7F"/>
    <w:rsid w:val="00482F9B"/>
    <w:rsid w:val="00483A31"/>
    <w:rsid w:val="00483DA3"/>
    <w:rsid w:val="00484253"/>
    <w:rsid w:val="004843F0"/>
    <w:rsid w:val="00485259"/>
    <w:rsid w:val="00486A74"/>
    <w:rsid w:val="00486BC7"/>
    <w:rsid w:val="00487A0B"/>
    <w:rsid w:val="00487B93"/>
    <w:rsid w:val="00490097"/>
    <w:rsid w:val="00491789"/>
    <w:rsid w:val="00492B11"/>
    <w:rsid w:val="004936DA"/>
    <w:rsid w:val="0049462F"/>
    <w:rsid w:val="00494A8C"/>
    <w:rsid w:val="00494FBB"/>
    <w:rsid w:val="0049581A"/>
    <w:rsid w:val="00496A7A"/>
    <w:rsid w:val="00496E55"/>
    <w:rsid w:val="0049731B"/>
    <w:rsid w:val="00497A99"/>
    <w:rsid w:val="004A2CDC"/>
    <w:rsid w:val="004A368D"/>
    <w:rsid w:val="004A3C99"/>
    <w:rsid w:val="004A4FAB"/>
    <w:rsid w:val="004A5359"/>
    <w:rsid w:val="004A55E6"/>
    <w:rsid w:val="004A733F"/>
    <w:rsid w:val="004B0163"/>
    <w:rsid w:val="004B0DB0"/>
    <w:rsid w:val="004B1401"/>
    <w:rsid w:val="004B25EC"/>
    <w:rsid w:val="004B2904"/>
    <w:rsid w:val="004B2F8D"/>
    <w:rsid w:val="004B48D7"/>
    <w:rsid w:val="004B58DB"/>
    <w:rsid w:val="004B6CE4"/>
    <w:rsid w:val="004B7A19"/>
    <w:rsid w:val="004C06F4"/>
    <w:rsid w:val="004C0D69"/>
    <w:rsid w:val="004C166D"/>
    <w:rsid w:val="004C2732"/>
    <w:rsid w:val="004C318A"/>
    <w:rsid w:val="004C435A"/>
    <w:rsid w:val="004C4F18"/>
    <w:rsid w:val="004C59A0"/>
    <w:rsid w:val="004C6770"/>
    <w:rsid w:val="004C6DCE"/>
    <w:rsid w:val="004C726D"/>
    <w:rsid w:val="004C727D"/>
    <w:rsid w:val="004C752C"/>
    <w:rsid w:val="004C78C0"/>
    <w:rsid w:val="004D02DC"/>
    <w:rsid w:val="004D1087"/>
    <w:rsid w:val="004D20A2"/>
    <w:rsid w:val="004D2E9D"/>
    <w:rsid w:val="004D37B2"/>
    <w:rsid w:val="004D3856"/>
    <w:rsid w:val="004D3C25"/>
    <w:rsid w:val="004D4D6D"/>
    <w:rsid w:val="004D61E6"/>
    <w:rsid w:val="004D72E5"/>
    <w:rsid w:val="004D7F52"/>
    <w:rsid w:val="004E02DC"/>
    <w:rsid w:val="004E1CB9"/>
    <w:rsid w:val="004E1EF2"/>
    <w:rsid w:val="004E24FB"/>
    <w:rsid w:val="004E30BE"/>
    <w:rsid w:val="004E374A"/>
    <w:rsid w:val="004E3966"/>
    <w:rsid w:val="004E4C86"/>
    <w:rsid w:val="004E4D4A"/>
    <w:rsid w:val="004E78B7"/>
    <w:rsid w:val="004E7A13"/>
    <w:rsid w:val="004F01FC"/>
    <w:rsid w:val="004F1203"/>
    <w:rsid w:val="004F1AB5"/>
    <w:rsid w:val="004F1EDE"/>
    <w:rsid w:val="004F3A84"/>
    <w:rsid w:val="004F3F36"/>
    <w:rsid w:val="004F49D1"/>
    <w:rsid w:val="004F5B97"/>
    <w:rsid w:val="004F6A0E"/>
    <w:rsid w:val="004F7BFF"/>
    <w:rsid w:val="004F7E46"/>
    <w:rsid w:val="004F7F3B"/>
    <w:rsid w:val="005005FD"/>
    <w:rsid w:val="0050112A"/>
    <w:rsid w:val="00501B67"/>
    <w:rsid w:val="005025E6"/>
    <w:rsid w:val="005032A0"/>
    <w:rsid w:val="005038EA"/>
    <w:rsid w:val="00505003"/>
    <w:rsid w:val="0050511E"/>
    <w:rsid w:val="005059DD"/>
    <w:rsid w:val="00506204"/>
    <w:rsid w:val="0050637D"/>
    <w:rsid w:val="00506D63"/>
    <w:rsid w:val="00507102"/>
    <w:rsid w:val="00507A10"/>
    <w:rsid w:val="005120A8"/>
    <w:rsid w:val="005121C2"/>
    <w:rsid w:val="00512738"/>
    <w:rsid w:val="005139FC"/>
    <w:rsid w:val="00513D97"/>
    <w:rsid w:val="00513DD4"/>
    <w:rsid w:val="005145CD"/>
    <w:rsid w:val="00516088"/>
    <w:rsid w:val="0051705E"/>
    <w:rsid w:val="005201A8"/>
    <w:rsid w:val="005204D0"/>
    <w:rsid w:val="005205F5"/>
    <w:rsid w:val="00521925"/>
    <w:rsid w:val="00521ABE"/>
    <w:rsid w:val="0052214A"/>
    <w:rsid w:val="00522E9B"/>
    <w:rsid w:val="00523A0A"/>
    <w:rsid w:val="00524566"/>
    <w:rsid w:val="00524847"/>
    <w:rsid w:val="00525C06"/>
    <w:rsid w:val="0052623F"/>
    <w:rsid w:val="00526875"/>
    <w:rsid w:val="00526EDD"/>
    <w:rsid w:val="00527365"/>
    <w:rsid w:val="0053087F"/>
    <w:rsid w:val="00530A4A"/>
    <w:rsid w:val="00531772"/>
    <w:rsid w:val="0053271C"/>
    <w:rsid w:val="0053351A"/>
    <w:rsid w:val="0053406F"/>
    <w:rsid w:val="005342AD"/>
    <w:rsid w:val="005346E2"/>
    <w:rsid w:val="00535BD4"/>
    <w:rsid w:val="00536BC4"/>
    <w:rsid w:val="0053787A"/>
    <w:rsid w:val="005418B9"/>
    <w:rsid w:val="00543FC4"/>
    <w:rsid w:val="00544616"/>
    <w:rsid w:val="00544BD9"/>
    <w:rsid w:val="00546383"/>
    <w:rsid w:val="00546EFA"/>
    <w:rsid w:val="005479D2"/>
    <w:rsid w:val="00547E65"/>
    <w:rsid w:val="00550AD6"/>
    <w:rsid w:val="00552154"/>
    <w:rsid w:val="00552200"/>
    <w:rsid w:val="005544F8"/>
    <w:rsid w:val="00554752"/>
    <w:rsid w:val="00554A23"/>
    <w:rsid w:val="00554BC8"/>
    <w:rsid w:val="00555A1F"/>
    <w:rsid w:val="00556390"/>
    <w:rsid w:val="00556D9E"/>
    <w:rsid w:val="00560DA4"/>
    <w:rsid w:val="00560E59"/>
    <w:rsid w:val="00562908"/>
    <w:rsid w:val="00562FCB"/>
    <w:rsid w:val="00563849"/>
    <w:rsid w:val="00563D88"/>
    <w:rsid w:val="00564B52"/>
    <w:rsid w:val="00565603"/>
    <w:rsid w:val="005663AE"/>
    <w:rsid w:val="00567342"/>
    <w:rsid w:val="005679F5"/>
    <w:rsid w:val="00571917"/>
    <w:rsid w:val="005726D7"/>
    <w:rsid w:val="005745A8"/>
    <w:rsid w:val="005800CC"/>
    <w:rsid w:val="00580925"/>
    <w:rsid w:val="0058095E"/>
    <w:rsid w:val="00580E82"/>
    <w:rsid w:val="00581455"/>
    <w:rsid w:val="00582B81"/>
    <w:rsid w:val="00582F6A"/>
    <w:rsid w:val="005831FE"/>
    <w:rsid w:val="00583800"/>
    <w:rsid w:val="0058458B"/>
    <w:rsid w:val="00584BB7"/>
    <w:rsid w:val="00586A8E"/>
    <w:rsid w:val="00590748"/>
    <w:rsid w:val="00591FD5"/>
    <w:rsid w:val="00592509"/>
    <w:rsid w:val="005931EE"/>
    <w:rsid w:val="00593929"/>
    <w:rsid w:val="005939C3"/>
    <w:rsid w:val="0059404E"/>
    <w:rsid w:val="005966BD"/>
    <w:rsid w:val="00596B5D"/>
    <w:rsid w:val="00597851"/>
    <w:rsid w:val="005A06D7"/>
    <w:rsid w:val="005A0719"/>
    <w:rsid w:val="005A1F51"/>
    <w:rsid w:val="005A3585"/>
    <w:rsid w:val="005A40E7"/>
    <w:rsid w:val="005A4A15"/>
    <w:rsid w:val="005A5AB0"/>
    <w:rsid w:val="005A7AA4"/>
    <w:rsid w:val="005A7C36"/>
    <w:rsid w:val="005B0172"/>
    <w:rsid w:val="005B20E8"/>
    <w:rsid w:val="005B269F"/>
    <w:rsid w:val="005B4657"/>
    <w:rsid w:val="005B57E7"/>
    <w:rsid w:val="005B5F5F"/>
    <w:rsid w:val="005B5FC7"/>
    <w:rsid w:val="005B6729"/>
    <w:rsid w:val="005B752C"/>
    <w:rsid w:val="005C0FCB"/>
    <w:rsid w:val="005C1C02"/>
    <w:rsid w:val="005C1EEC"/>
    <w:rsid w:val="005C20B4"/>
    <w:rsid w:val="005C291A"/>
    <w:rsid w:val="005C2A50"/>
    <w:rsid w:val="005C3F3E"/>
    <w:rsid w:val="005C40D3"/>
    <w:rsid w:val="005C49FD"/>
    <w:rsid w:val="005C589D"/>
    <w:rsid w:val="005C5C99"/>
    <w:rsid w:val="005C654B"/>
    <w:rsid w:val="005C65A1"/>
    <w:rsid w:val="005C6666"/>
    <w:rsid w:val="005C673E"/>
    <w:rsid w:val="005C7BA9"/>
    <w:rsid w:val="005C7D31"/>
    <w:rsid w:val="005D000A"/>
    <w:rsid w:val="005D0B40"/>
    <w:rsid w:val="005D0C08"/>
    <w:rsid w:val="005D0ECC"/>
    <w:rsid w:val="005D11F6"/>
    <w:rsid w:val="005D36E0"/>
    <w:rsid w:val="005D3E84"/>
    <w:rsid w:val="005D517A"/>
    <w:rsid w:val="005D52AF"/>
    <w:rsid w:val="005D52C0"/>
    <w:rsid w:val="005D54A9"/>
    <w:rsid w:val="005D59F8"/>
    <w:rsid w:val="005D5FC0"/>
    <w:rsid w:val="005D69E4"/>
    <w:rsid w:val="005D6C89"/>
    <w:rsid w:val="005E063F"/>
    <w:rsid w:val="005E0811"/>
    <w:rsid w:val="005E2F71"/>
    <w:rsid w:val="005E3200"/>
    <w:rsid w:val="005E3636"/>
    <w:rsid w:val="005E4322"/>
    <w:rsid w:val="005E4C84"/>
    <w:rsid w:val="005E5AC7"/>
    <w:rsid w:val="005E613D"/>
    <w:rsid w:val="005F0BAD"/>
    <w:rsid w:val="005F4F52"/>
    <w:rsid w:val="005F539A"/>
    <w:rsid w:val="005F554D"/>
    <w:rsid w:val="005F5C92"/>
    <w:rsid w:val="005F5D1B"/>
    <w:rsid w:val="005F5EBD"/>
    <w:rsid w:val="005F60D7"/>
    <w:rsid w:val="005F6955"/>
    <w:rsid w:val="00603067"/>
    <w:rsid w:val="006031CB"/>
    <w:rsid w:val="00604E58"/>
    <w:rsid w:val="006066F7"/>
    <w:rsid w:val="006073E5"/>
    <w:rsid w:val="00607862"/>
    <w:rsid w:val="006105CD"/>
    <w:rsid w:val="00612E6F"/>
    <w:rsid w:val="00613779"/>
    <w:rsid w:val="00613B2D"/>
    <w:rsid w:val="006141AF"/>
    <w:rsid w:val="00614CD3"/>
    <w:rsid w:val="00615038"/>
    <w:rsid w:val="006155F5"/>
    <w:rsid w:val="0061657A"/>
    <w:rsid w:val="00616EDB"/>
    <w:rsid w:val="0061710E"/>
    <w:rsid w:val="00620874"/>
    <w:rsid w:val="00621965"/>
    <w:rsid w:val="006229A2"/>
    <w:rsid w:val="006229CD"/>
    <w:rsid w:val="00622BAC"/>
    <w:rsid w:val="00622ED8"/>
    <w:rsid w:val="00623719"/>
    <w:rsid w:val="0062371B"/>
    <w:rsid w:val="00623764"/>
    <w:rsid w:val="006238DD"/>
    <w:rsid w:val="00623A10"/>
    <w:rsid w:val="00624297"/>
    <w:rsid w:val="006247EF"/>
    <w:rsid w:val="00624AF9"/>
    <w:rsid w:val="006254F1"/>
    <w:rsid w:val="00625942"/>
    <w:rsid w:val="00625A79"/>
    <w:rsid w:val="006263B8"/>
    <w:rsid w:val="00627367"/>
    <w:rsid w:val="006308F5"/>
    <w:rsid w:val="00631274"/>
    <w:rsid w:val="00631407"/>
    <w:rsid w:val="00631A42"/>
    <w:rsid w:val="00631BBB"/>
    <w:rsid w:val="00631D6A"/>
    <w:rsid w:val="00632A29"/>
    <w:rsid w:val="00633155"/>
    <w:rsid w:val="006352C4"/>
    <w:rsid w:val="0063574F"/>
    <w:rsid w:val="00636E69"/>
    <w:rsid w:val="00637B85"/>
    <w:rsid w:val="006425E4"/>
    <w:rsid w:val="00643C09"/>
    <w:rsid w:val="0064401A"/>
    <w:rsid w:val="006461E0"/>
    <w:rsid w:val="00646207"/>
    <w:rsid w:val="006472C5"/>
    <w:rsid w:val="00650A39"/>
    <w:rsid w:val="00651136"/>
    <w:rsid w:val="00651FCB"/>
    <w:rsid w:val="00652536"/>
    <w:rsid w:val="00653219"/>
    <w:rsid w:val="00653B95"/>
    <w:rsid w:val="00653DAB"/>
    <w:rsid w:val="006543D0"/>
    <w:rsid w:val="00655BD5"/>
    <w:rsid w:val="00655EAC"/>
    <w:rsid w:val="0066099B"/>
    <w:rsid w:val="00662B1C"/>
    <w:rsid w:val="00663A36"/>
    <w:rsid w:val="00663BD8"/>
    <w:rsid w:val="00663CE1"/>
    <w:rsid w:val="006645DA"/>
    <w:rsid w:val="006646AA"/>
    <w:rsid w:val="00664E01"/>
    <w:rsid w:val="00664E02"/>
    <w:rsid w:val="00667A56"/>
    <w:rsid w:val="0067006D"/>
    <w:rsid w:val="00671AF3"/>
    <w:rsid w:val="006724B2"/>
    <w:rsid w:val="00672511"/>
    <w:rsid w:val="00672629"/>
    <w:rsid w:val="00672AF2"/>
    <w:rsid w:val="00672C81"/>
    <w:rsid w:val="00673927"/>
    <w:rsid w:val="00675A09"/>
    <w:rsid w:val="00675ECE"/>
    <w:rsid w:val="00675F2A"/>
    <w:rsid w:val="006768AA"/>
    <w:rsid w:val="00677021"/>
    <w:rsid w:val="0067745C"/>
    <w:rsid w:val="00677D0D"/>
    <w:rsid w:val="00677D22"/>
    <w:rsid w:val="00680FDF"/>
    <w:rsid w:val="00681C91"/>
    <w:rsid w:val="00681D6D"/>
    <w:rsid w:val="006828FD"/>
    <w:rsid w:val="00683061"/>
    <w:rsid w:val="006837B5"/>
    <w:rsid w:val="00684191"/>
    <w:rsid w:val="0068479C"/>
    <w:rsid w:val="00684B0C"/>
    <w:rsid w:val="00685099"/>
    <w:rsid w:val="00685A2E"/>
    <w:rsid w:val="00685B47"/>
    <w:rsid w:val="00685C7D"/>
    <w:rsid w:val="006863EB"/>
    <w:rsid w:val="0068660E"/>
    <w:rsid w:val="00686BA7"/>
    <w:rsid w:val="00687E57"/>
    <w:rsid w:val="00687EA4"/>
    <w:rsid w:val="00690246"/>
    <w:rsid w:val="0069136F"/>
    <w:rsid w:val="006914BD"/>
    <w:rsid w:val="00691766"/>
    <w:rsid w:val="006917DE"/>
    <w:rsid w:val="00691FF4"/>
    <w:rsid w:val="006921FB"/>
    <w:rsid w:val="006927DD"/>
    <w:rsid w:val="00692D05"/>
    <w:rsid w:val="00692DD2"/>
    <w:rsid w:val="006933C4"/>
    <w:rsid w:val="00693DDA"/>
    <w:rsid w:val="00696753"/>
    <w:rsid w:val="006A0035"/>
    <w:rsid w:val="006A0590"/>
    <w:rsid w:val="006A1B36"/>
    <w:rsid w:val="006A1BD9"/>
    <w:rsid w:val="006A4A75"/>
    <w:rsid w:val="006A5512"/>
    <w:rsid w:val="006A58DD"/>
    <w:rsid w:val="006A5C19"/>
    <w:rsid w:val="006A65D5"/>
    <w:rsid w:val="006A68F9"/>
    <w:rsid w:val="006A7323"/>
    <w:rsid w:val="006B0526"/>
    <w:rsid w:val="006B182F"/>
    <w:rsid w:val="006B202F"/>
    <w:rsid w:val="006B2BD6"/>
    <w:rsid w:val="006B2E4B"/>
    <w:rsid w:val="006B3740"/>
    <w:rsid w:val="006B39FF"/>
    <w:rsid w:val="006B4D8B"/>
    <w:rsid w:val="006B5132"/>
    <w:rsid w:val="006B58B0"/>
    <w:rsid w:val="006B7CF5"/>
    <w:rsid w:val="006C2352"/>
    <w:rsid w:val="006C2B2A"/>
    <w:rsid w:val="006C2BC2"/>
    <w:rsid w:val="006C3459"/>
    <w:rsid w:val="006C4834"/>
    <w:rsid w:val="006C4A74"/>
    <w:rsid w:val="006C51B4"/>
    <w:rsid w:val="006C645F"/>
    <w:rsid w:val="006C6DD5"/>
    <w:rsid w:val="006C7114"/>
    <w:rsid w:val="006C7DA2"/>
    <w:rsid w:val="006C7DE3"/>
    <w:rsid w:val="006D0EAD"/>
    <w:rsid w:val="006D34BA"/>
    <w:rsid w:val="006D3A37"/>
    <w:rsid w:val="006D3B4C"/>
    <w:rsid w:val="006D40F0"/>
    <w:rsid w:val="006D4779"/>
    <w:rsid w:val="006D5D6B"/>
    <w:rsid w:val="006D6DB7"/>
    <w:rsid w:val="006E0771"/>
    <w:rsid w:val="006E12F0"/>
    <w:rsid w:val="006E1488"/>
    <w:rsid w:val="006E1F93"/>
    <w:rsid w:val="006E28E0"/>
    <w:rsid w:val="006E3B13"/>
    <w:rsid w:val="006E3D94"/>
    <w:rsid w:val="006E4C30"/>
    <w:rsid w:val="006E525E"/>
    <w:rsid w:val="006E6F58"/>
    <w:rsid w:val="006E7FD7"/>
    <w:rsid w:val="006F0A4D"/>
    <w:rsid w:val="006F1AE4"/>
    <w:rsid w:val="006F2AA9"/>
    <w:rsid w:val="006F2EAD"/>
    <w:rsid w:val="006F32D4"/>
    <w:rsid w:val="006F4B39"/>
    <w:rsid w:val="006F4DE3"/>
    <w:rsid w:val="006F53DF"/>
    <w:rsid w:val="006F5D66"/>
    <w:rsid w:val="006F60E0"/>
    <w:rsid w:val="006F7D83"/>
    <w:rsid w:val="007009D0"/>
    <w:rsid w:val="00700C0D"/>
    <w:rsid w:val="00701D26"/>
    <w:rsid w:val="0070217E"/>
    <w:rsid w:val="00702A79"/>
    <w:rsid w:val="00703965"/>
    <w:rsid w:val="007046D0"/>
    <w:rsid w:val="00705383"/>
    <w:rsid w:val="007061AE"/>
    <w:rsid w:val="00706298"/>
    <w:rsid w:val="00706375"/>
    <w:rsid w:val="0070775F"/>
    <w:rsid w:val="00710005"/>
    <w:rsid w:val="00710018"/>
    <w:rsid w:val="00710876"/>
    <w:rsid w:val="00711770"/>
    <w:rsid w:val="00711A9C"/>
    <w:rsid w:val="00711DC0"/>
    <w:rsid w:val="00713B44"/>
    <w:rsid w:val="00713E3D"/>
    <w:rsid w:val="00713E47"/>
    <w:rsid w:val="0071421F"/>
    <w:rsid w:val="007145FF"/>
    <w:rsid w:val="00714C87"/>
    <w:rsid w:val="00715819"/>
    <w:rsid w:val="0071586D"/>
    <w:rsid w:val="00720BAC"/>
    <w:rsid w:val="00720F52"/>
    <w:rsid w:val="00723A3E"/>
    <w:rsid w:val="00723BB4"/>
    <w:rsid w:val="007242D5"/>
    <w:rsid w:val="00724D40"/>
    <w:rsid w:val="007252C6"/>
    <w:rsid w:val="0072642A"/>
    <w:rsid w:val="007265EA"/>
    <w:rsid w:val="007267B3"/>
    <w:rsid w:val="00726DBA"/>
    <w:rsid w:val="00727063"/>
    <w:rsid w:val="007275B2"/>
    <w:rsid w:val="00727AC8"/>
    <w:rsid w:val="00727E05"/>
    <w:rsid w:val="007305A8"/>
    <w:rsid w:val="0073118A"/>
    <w:rsid w:val="00731782"/>
    <w:rsid w:val="007331F4"/>
    <w:rsid w:val="00733CC1"/>
    <w:rsid w:val="00733D04"/>
    <w:rsid w:val="0073510A"/>
    <w:rsid w:val="00735B21"/>
    <w:rsid w:val="00735EB7"/>
    <w:rsid w:val="007366EF"/>
    <w:rsid w:val="00736803"/>
    <w:rsid w:val="007368FF"/>
    <w:rsid w:val="007401D9"/>
    <w:rsid w:val="0074154B"/>
    <w:rsid w:val="007419AA"/>
    <w:rsid w:val="0074281F"/>
    <w:rsid w:val="00743CFC"/>
    <w:rsid w:val="007443CB"/>
    <w:rsid w:val="0074446E"/>
    <w:rsid w:val="007447F5"/>
    <w:rsid w:val="00744C04"/>
    <w:rsid w:val="00745614"/>
    <w:rsid w:val="007457D4"/>
    <w:rsid w:val="00746646"/>
    <w:rsid w:val="00747579"/>
    <w:rsid w:val="007475F6"/>
    <w:rsid w:val="00747A42"/>
    <w:rsid w:val="00750349"/>
    <w:rsid w:val="00750F74"/>
    <w:rsid w:val="0075105A"/>
    <w:rsid w:val="00751467"/>
    <w:rsid w:val="0075216A"/>
    <w:rsid w:val="00752173"/>
    <w:rsid w:val="00752A94"/>
    <w:rsid w:val="007546F1"/>
    <w:rsid w:val="0075506E"/>
    <w:rsid w:val="007555CC"/>
    <w:rsid w:val="007576BD"/>
    <w:rsid w:val="007606B6"/>
    <w:rsid w:val="00760BA0"/>
    <w:rsid w:val="00760F14"/>
    <w:rsid w:val="0076112A"/>
    <w:rsid w:val="00761D65"/>
    <w:rsid w:val="0076207F"/>
    <w:rsid w:val="007626AC"/>
    <w:rsid w:val="007628BB"/>
    <w:rsid w:val="007630B4"/>
    <w:rsid w:val="00763BFD"/>
    <w:rsid w:val="00764AF6"/>
    <w:rsid w:val="00766E62"/>
    <w:rsid w:val="007674F3"/>
    <w:rsid w:val="0077002F"/>
    <w:rsid w:val="00770259"/>
    <w:rsid w:val="00770430"/>
    <w:rsid w:val="00770F69"/>
    <w:rsid w:val="00771827"/>
    <w:rsid w:val="00771CD5"/>
    <w:rsid w:val="00772DA1"/>
    <w:rsid w:val="007731CD"/>
    <w:rsid w:val="00773DDB"/>
    <w:rsid w:val="00773DF4"/>
    <w:rsid w:val="007740C7"/>
    <w:rsid w:val="0077531C"/>
    <w:rsid w:val="007759E3"/>
    <w:rsid w:val="00776124"/>
    <w:rsid w:val="0077757E"/>
    <w:rsid w:val="00783935"/>
    <w:rsid w:val="0078429A"/>
    <w:rsid w:val="007846A9"/>
    <w:rsid w:val="007846E7"/>
    <w:rsid w:val="007857CC"/>
    <w:rsid w:val="007870B8"/>
    <w:rsid w:val="00787162"/>
    <w:rsid w:val="00787627"/>
    <w:rsid w:val="00787A1C"/>
    <w:rsid w:val="00787EC8"/>
    <w:rsid w:val="00790C8F"/>
    <w:rsid w:val="00791451"/>
    <w:rsid w:val="00791BC3"/>
    <w:rsid w:val="007924D9"/>
    <w:rsid w:val="007943E1"/>
    <w:rsid w:val="00795DD7"/>
    <w:rsid w:val="0079618E"/>
    <w:rsid w:val="00796202"/>
    <w:rsid w:val="00797128"/>
    <w:rsid w:val="0079779E"/>
    <w:rsid w:val="00797B25"/>
    <w:rsid w:val="007A1D34"/>
    <w:rsid w:val="007A28E9"/>
    <w:rsid w:val="007A5786"/>
    <w:rsid w:val="007A72C8"/>
    <w:rsid w:val="007B0609"/>
    <w:rsid w:val="007B0699"/>
    <w:rsid w:val="007B1BBD"/>
    <w:rsid w:val="007B1DE5"/>
    <w:rsid w:val="007B1EB2"/>
    <w:rsid w:val="007B25E8"/>
    <w:rsid w:val="007B2A59"/>
    <w:rsid w:val="007B2AE4"/>
    <w:rsid w:val="007B35B4"/>
    <w:rsid w:val="007B4AC1"/>
    <w:rsid w:val="007B5717"/>
    <w:rsid w:val="007B5EDE"/>
    <w:rsid w:val="007B631B"/>
    <w:rsid w:val="007B6773"/>
    <w:rsid w:val="007C0718"/>
    <w:rsid w:val="007C07AD"/>
    <w:rsid w:val="007C14DD"/>
    <w:rsid w:val="007C25FE"/>
    <w:rsid w:val="007C2F68"/>
    <w:rsid w:val="007C338C"/>
    <w:rsid w:val="007C3CA1"/>
    <w:rsid w:val="007C3DF2"/>
    <w:rsid w:val="007C4419"/>
    <w:rsid w:val="007C4463"/>
    <w:rsid w:val="007C5053"/>
    <w:rsid w:val="007C5AD4"/>
    <w:rsid w:val="007C5F2F"/>
    <w:rsid w:val="007C6719"/>
    <w:rsid w:val="007C6C82"/>
    <w:rsid w:val="007C76F4"/>
    <w:rsid w:val="007D02AF"/>
    <w:rsid w:val="007D0EEC"/>
    <w:rsid w:val="007D1A52"/>
    <w:rsid w:val="007D21E7"/>
    <w:rsid w:val="007D30B8"/>
    <w:rsid w:val="007D518A"/>
    <w:rsid w:val="007D5A1B"/>
    <w:rsid w:val="007D6EEF"/>
    <w:rsid w:val="007E1612"/>
    <w:rsid w:val="007E3A99"/>
    <w:rsid w:val="007E5689"/>
    <w:rsid w:val="007E744C"/>
    <w:rsid w:val="007E7E31"/>
    <w:rsid w:val="007F124F"/>
    <w:rsid w:val="007F189C"/>
    <w:rsid w:val="007F1E2A"/>
    <w:rsid w:val="007F2566"/>
    <w:rsid w:val="007F4C59"/>
    <w:rsid w:val="007F4FF8"/>
    <w:rsid w:val="007F6918"/>
    <w:rsid w:val="007F78E4"/>
    <w:rsid w:val="007F7C53"/>
    <w:rsid w:val="007F7E4C"/>
    <w:rsid w:val="0080008F"/>
    <w:rsid w:val="008003FC"/>
    <w:rsid w:val="00800CA8"/>
    <w:rsid w:val="008012C5"/>
    <w:rsid w:val="008014AC"/>
    <w:rsid w:val="008020B0"/>
    <w:rsid w:val="00804FF8"/>
    <w:rsid w:val="00806A60"/>
    <w:rsid w:val="00807A05"/>
    <w:rsid w:val="00807EAD"/>
    <w:rsid w:val="00807ED6"/>
    <w:rsid w:val="0081186C"/>
    <w:rsid w:val="0081241F"/>
    <w:rsid w:val="00813521"/>
    <w:rsid w:val="00813DA7"/>
    <w:rsid w:val="00814445"/>
    <w:rsid w:val="00814494"/>
    <w:rsid w:val="00814977"/>
    <w:rsid w:val="00814A8A"/>
    <w:rsid w:val="0081512B"/>
    <w:rsid w:val="00816246"/>
    <w:rsid w:val="00816256"/>
    <w:rsid w:val="00816D65"/>
    <w:rsid w:val="00816F38"/>
    <w:rsid w:val="008171C5"/>
    <w:rsid w:val="008212F8"/>
    <w:rsid w:val="00821E63"/>
    <w:rsid w:val="008226D0"/>
    <w:rsid w:val="0082291D"/>
    <w:rsid w:val="00822A33"/>
    <w:rsid w:val="00822CDA"/>
    <w:rsid w:val="00824968"/>
    <w:rsid w:val="00825034"/>
    <w:rsid w:val="00825135"/>
    <w:rsid w:val="0082615D"/>
    <w:rsid w:val="00826AD1"/>
    <w:rsid w:val="00827020"/>
    <w:rsid w:val="0083153B"/>
    <w:rsid w:val="00831581"/>
    <w:rsid w:val="00831AC2"/>
    <w:rsid w:val="00831F28"/>
    <w:rsid w:val="00832464"/>
    <w:rsid w:val="00832B5F"/>
    <w:rsid w:val="00832B82"/>
    <w:rsid w:val="008331F6"/>
    <w:rsid w:val="00833CC5"/>
    <w:rsid w:val="00833D86"/>
    <w:rsid w:val="00834157"/>
    <w:rsid w:val="00834242"/>
    <w:rsid w:val="00835164"/>
    <w:rsid w:val="00835245"/>
    <w:rsid w:val="0083611D"/>
    <w:rsid w:val="00836B1A"/>
    <w:rsid w:val="00836E10"/>
    <w:rsid w:val="008379BD"/>
    <w:rsid w:val="008379D7"/>
    <w:rsid w:val="00837CCF"/>
    <w:rsid w:val="00840640"/>
    <w:rsid w:val="00842444"/>
    <w:rsid w:val="00843518"/>
    <w:rsid w:val="0084399E"/>
    <w:rsid w:val="00843B9F"/>
    <w:rsid w:val="00843F8E"/>
    <w:rsid w:val="00844481"/>
    <w:rsid w:val="008452E6"/>
    <w:rsid w:val="00845887"/>
    <w:rsid w:val="0084660E"/>
    <w:rsid w:val="0084664F"/>
    <w:rsid w:val="00846AF9"/>
    <w:rsid w:val="00846B24"/>
    <w:rsid w:val="00846D5F"/>
    <w:rsid w:val="00846E8C"/>
    <w:rsid w:val="008475C7"/>
    <w:rsid w:val="00847BE3"/>
    <w:rsid w:val="00850467"/>
    <w:rsid w:val="008505F6"/>
    <w:rsid w:val="008516FE"/>
    <w:rsid w:val="00852112"/>
    <w:rsid w:val="0085498A"/>
    <w:rsid w:val="00854A52"/>
    <w:rsid w:val="008612FF"/>
    <w:rsid w:val="00861540"/>
    <w:rsid w:val="00861E8E"/>
    <w:rsid w:val="00862CB6"/>
    <w:rsid w:val="00863682"/>
    <w:rsid w:val="00863E8D"/>
    <w:rsid w:val="008642E9"/>
    <w:rsid w:val="00864305"/>
    <w:rsid w:val="00864340"/>
    <w:rsid w:val="0086491A"/>
    <w:rsid w:val="0086635C"/>
    <w:rsid w:val="00867DB0"/>
    <w:rsid w:val="00870B07"/>
    <w:rsid w:val="00872359"/>
    <w:rsid w:val="00872EF8"/>
    <w:rsid w:val="008738CF"/>
    <w:rsid w:val="00873A90"/>
    <w:rsid w:val="0087629A"/>
    <w:rsid w:val="00877816"/>
    <w:rsid w:val="00877918"/>
    <w:rsid w:val="00877C35"/>
    <w:rsid w:val="00880DF1"/>
    <w:rsid w:val="008821CB"/>
    <w:rsid w:val="00882431"/>
    <w:rsid w:val="0088293A"/>
    <w:rsid w:val="008836FE"/>
    <w:rsid w:val="00883948"/>
    <w:rsid w:val="00883B39"/>
    <w:rsid w:val="00884BBA"/>
    <w:rsid w:val="00885ECE"/>
    <w:rsid w:val="00886860"/>
    <w:rsid w:val="00886F10"/>
    <w:rsid w:val="0088781D"/>
    <w:rsid w:val="00890223"/>
    <w:rsid w:val="00890664"/>
    <w:rsid w:val="0089075F"/>
    <w:rsid w:val="008908D5"/>
    <w:rsid w:val="00890D62"/>
    <w:rsid w:val="00890F3F"/>
    <w:rsid w:val="008913E8"/>
    <w:rsid w:val="008930B1"/>
    <w:rsid w:val="00893872"/>
    <w:rsid w:val="00896474"/>
    <w:rsid w:val="00896697"/>
    <w:rsid w:val="008A002A"/>
    <w:rsid w:val="008A367E"/>
    <w:rsid w:val="008A3A42"/>
    <w:rsid w:val="008A4014"/>
    <w:rsid w:val="008A5B5B"/>
    <w:rsid w:val="008A6C82"/>
    <w:rsid w:val="008A6FDB"/>
    <w:rsid w:val="008A70A7"/>
    <w:rsid w:val="008A79E7"/>
    <w:rsid w:val="008B0419"/>
    <w:rsid w:val="008B097E"/>
    <w:rsid w:val="008B0A8D"/>
    <w:rsid w:val="008B1D61"/>
    <w:rsid w:val="008B30FD"/>
    <w:rsid w:val="008B374F"/>
    <w:rsid w:val="008B3D0D"/>
    <w:rsid w:val="008B49C0"/>
    <w:rsid w:val="008B4FC9"/>
    <w:rsid w:val="008B519A"/>
    <w:rsid w:val="008B5F71"/>
    <w:rsid w:val="008B6BE6"/>
    <w:rsid w:val="008B6C50"/>
    <w:rsid w:val="008B7A51"/>
    <w:rsid w:val="008B7F79"/>
    <w:rsid w:val="008C0464"/>
    <w:rsid w:val="008C067D"/>
    <w:rsid w:val="008C0988"/>
    <w:rsid w:val="008C0A98"/>
    <w:rsid w:val="008C2533"/>
    <w:rsid w:val="008C2EFE"/>
    <w:rsid w:val="008C4C62"/>
    <w:rsid w:val="008C676F"/>
    <w:rsid w:val="008C73E9"/>
    <w:rsid w:val="008C77E2"/>
    <w:rsid w:val="008D0281"/>
    <w:rsid w:val="008D0B3E"/>
    <w:rsid w:val="008D3831"/>
    <w:rsid w:val="008D3A12"/>
    <w:rsid w:val="008D4E31"/>
    <w:rsid w:val="008D5450"/>
    <w:rsid w:val="008D57BE"/>
    <w:rsid w:val="008D61BC"/>
    <w:rsid w:val="008D6EEF"/>
    <w:rsid w:val="008D6F9C"/>
    <w:rsid w:val="008D72DE"/>
    <w:rsid w:val="008D7FA0"/>
    <w:rsid w:val="008E241C"/>
    <w:rsid w:val="008E30D4"/>
    <w:rsid w:val="008E3AED"/>
    <w:rsid w:val="008E4AF8"/>
    <w:rsid w:val="008E7A40"/>
    <w:rsid w:val="008F12E6"/>
    <w:rsid w:val="008F1E12"/>
    <w:rsid w:val="008F2FB3"/>
    <w:rsid w:val="008F4089"/>
    <w:rsid w:val="008F41A0"/>
    <w:rsid w:val="008F461E"/>
    <w:rsid w:val="008F53D0"/>
    <w:rsid w:val="008F612B"/>
    <w:rsid w:val="008F6DD5"/>
    <w:rsid w:val="009006CA"/>
    <w:rsid w:val="009014CE"/>
    <w:rsid w:val="009022B1"/>
    <w:rsid w:val="009027DE"/>
    <w:rsid w:val="00904152"/>
    <w:rsid w:val="009057FB"/>
    <w:rsid w:val="0090598B"/>
    <w:rsid w:val="00906B8B"/>
    <w:rsid w:val="009074EB"/>
    <w:rsid w:val="00911F1A"/>
    <w:rsid w:val="009128AD"/>
    <w:rsid w:val="00912B70"/>
    <w:rsid w:val="00913787"/>
    <w:rsid w:val="00914515"/>
    <w:rsid w:val="00914615"/>
    <w:rsid w:val="00915CDF"/>
    <w:rsid w:val="00917094"/>
    <w:rsid w:val="009207CB"/>
    <w:rsid w:val="00921287"/>
    <w:rsid w:val="00922DE9"/>
    <w:rsid w:val="0092382F"/>
    <w:rsid w:val="009238F2"/>
    <w:rsid w:val="0092439F"/>
    <w:rsid w:val="009245BF"/>
    <w:rsid w:val="00924737"/>
    <w:rsid w:val="00924857"/>
    <w:rsid w:val="00925965"/>
    <w:rsid w:val="009264C7"/>
    <w:rsid w:val="009302CB"/>
    <w:rsid w:val="009304D5"/>
    <w:rsid w:val="00930C70"/>
    <w:rsid w:val="00930DEC"/>
    <w:rsid w:val="009319E1"/>
    <w:rsid w:val="009323A2"/>
    <w:rsid w:val="00933103"/>
    <w:rsid w:val="00933586"/>
    <w:rsid w:val="0093376E"/>
    <w:rsid w:val="009340CA"/>
    <w:rsid w:val="00934302"/>
    <w:rsid w:val="009352AD"/>
    <w:rsid w:val="00936729"/>
    <w:rsid w:val="009368B0"/>
    <w:rsid w:val="00936C3E"/>
    <w:rsid w:val="00937253"/>
    <w:rsid w:val="009400BC"/>
    <w:rsid w:val="009403CC"/>
    <w:rsid w:val="00940D5C"/>
    <w:rsid w:val="00942F3C"/>
    <w:rsid w:val="0094302C"/>
    <w:rsid w:val="00943446"/>
    <w:rsid w:val="0094400B"/>
    <w:rsid w:val="00945F9E"/>
    <w:rsid w:val="009468E8"/>
    <w:rsid w:val="00946B41"/>
    <w:rsid w:val="00946B4E"/>
    <w:rsid w:val="00946D98"/>
    <w:rsid w:val="0094796D"/>
    <w:rsid w:val="00947CB9"/>
    <w:rsid w:val="00950526"/>
    <w:rsid w:val="00952F74"/>
    <w:rsid w:val="0095302F"/>
    <w:rsid w:val="009536BA"/>
    <w:rsid w:val="0095404E"/>
    <w:rsid w:val="0095433E"/>
    <w:rsid w:val="00954AB2"/>
    <w:rsid w:val="009552F9"/>
    <w:rsid w:val="009554F3"/>
    <w:rsid w:val="00955647"/>
    <w:rsid w:val="00956BD6"/>
    <w:rsid w:val="009602E3"/>
    <w:rsid w:val="009618E4"/>
    <w:rsid w:val="009627DB"/>
    <w:rsid w:val="0096294A"/>
    <w:rsid w:val="009633A4"/>
    <w:rsid w:val="00964E8A"/>
    <w:rsid w:val="009654B0"/>
    <w:rsid w:val="00966593"/>
    <w:rsid w:val="009667AC"/>
    <w:rsid w:val="00966F18"/>
    <w:rsid w:val="00970F7F"/>
    <w:rsid w:val="00971BB6"/>
    <w:rsid w:val="0097328E"/>
    <w:rsid w:val="009745D6"/>
    <w:rsid w:val="00975EFC"/>
    <w:rsid w:val="00976222"/>
    <w:rsid w:val="0097652E"/>
    <w:rsid w:val="00976B57"/>
    <w:rsid w:val="0097798E"/>
    <w:rsid w:val="009779DA"/>
    <w:rsid w:val="00977A9C"/>
    <w:rsid w:val="009818F6"/>
    <w:rsid w:val="009819D5"/>
    <w:rsid w:val="009828D8"/>
    <w:rsid w:val="00983C67"/>
    <w:rsid w:val="009862A9"/>
    <w:rsid w:val="00990301"/>
    <w:rsid w:val="00990DA3"/>
    <w:rsid w:val="0099113B"/>
    <w:rsid w:val="0099127C"/>
    <w:rsid w:val="00991E4E"/>
    <w:rsid w:val="00991F33"/>
    <w:rsid w:val="0099213F"/>
    <w:rsid w:val="00992B1F"/>
    <w:rsid w:val="00992BB4"/>
    <w:rsid w:val="00993AE3"/>
    <w:rsid w:val="00994661"/>
    <w:rsid w:val="00994A43"/>
    <w:rsid w:val="00995696"/>
    <w:rsid w:val="00995AC6"/>
    <w:rsid w:val="00996283"/>
    <w:rsid w:val="00997E08"/>
    <w:rsid w:val="00997F79"/>
    <w:rsid w:val="009A00AA"/>
    <w:rsid w:val="009A26B0"/>
    <w:rsid w:val="009A2B10"/>
    <w:rsid w:val="009A3BC6"/>
    <w:rsid w:val="009A4693"/>
    <w:rsid w:val="009A46DC"/>
    <w:rsid w:val="009A5CA5"/>
    <w:rsid w:val="009A61A7"/>
    <w:rsid w:val="009A6F61"/>
    <w:rsid w:val="009A7AA4"/>
    <w:rsid w:val="009B0B6A"/>
    <w:rsid w:val="009B2FCE"/>
    <w:rsid w:val="009B3A66"/>
    <w:rsid w:val="009B5134"/>
    <w:rsid w:val="009B51C4"/>
    <w:rsid w:val="009B63E9"/>
    <w:rsid w:val="009B69AE"/>
    <w:rsid w:val="009B6D10"/>
    <w:rsid w:val="009B7B43"/>
    <w:rsid w:val="009B7EAB"/>
    <w:rsid w:val="009C05EA"/>
    <w:rsid w:val="009C1082"/>
    <w:rsid w:val="009C1253"/>
    <w:rsid w:val="009C1528"/>
    <w:rsid w:val="009C201C"/>
    <w:rsid w:val="009C3007"/>
    <w:rsid w:val="009C3905"/>
    <w:rsid w:val="009C3DC0"/>
    <w:rsid w:val="009C4224"/>
    <w:rsid w:val="009C5B9F"/>
    <w:rsid w:val="009C5BBC"/>
    <w:rsid w:val="009C69AD"/>
    <w:rsid w:val="009C7582"/>
    <w:rsid w:val="009D1104"/>
    <w:rsid w:val="009D1160"/>
    <w:rsid w:val="009D11A7"/>
    <w:rsid w:val="009D2CF5"/>
    <w:rsid w:val="009D3253"/>
    <w:rsid w:val="009D391D"/>
    <w:rsid w:val="009D3DED"/>
    <w:rsid w:val="009D4064"/>
    <w:rsid w:val="009D49DE"/>
    <w:rsid w:val="009D51F3"/>
    <w:rsid w:val="009D5B47"/>
    <w:rsid w:val="009D6328"/>
    <w:rsid w:val="009D74F8"/>
    <w:rsid w:val="009E0845"/>
    <w:rsid w:val="009E0C9D"/>
    <w:rsid w:val="009E0D79"/>
    <w:rsid w:val="009E114F"/>
    <w:rsid w:val="009E24CC"/>
    <w:rsid w:val="009E3005"/>
    <w:rsid w:val="009E35C4"/>
    <w:rsid w:val="009E4885"/>
    <w:rsid w:val="009E4F3D"/>
    <w:rsid w:val="009E529B"/>
    <w:rsid w:val="009E5791"/>
    <w:rsid w:val="009E705F"/>
    <w:rsid w:val="009E70F4"/>
    <w:rsid w:val="009E7F9E"/>
    <w:rsid w:val="009F01B9"/>
    <w:rsid w:val="009F0BDD"/>
    <w:rsid w:val="009F1CD7"/>
    <w:rsid w:val="009F1D8F"/>
    <w:rsid w:val="009F20ED"/>
    <w:rsid w:val="009F27C1"/>
    <w:rsid w:val="009F28A2"/>
    <w:rsid w:val="009F3B3A"/>
    <w:rsid w:val="009F46DC"/>
    <w:rsid w:val="009F557B"/>
    <w:rsid w:val="009F606F"/>
    <w:rsid w:val="009F65B2"/>
    <w:rsid w:val="009F698F"/>
    <w:rsid w:val="009F6A81"/>
    <w:rsid w:val="009F70AE"/>
    <w:rsid w:val="009F71CC"/>
    <w:rsid w:val="009F7E42"/>
    <w:rsid w:val="00A00140"/>
    <w:rsid w:val="00A0015C"/>
    <w:rsid w:val="00A00F0B"/>
    <w:rsid w:val="00A0179C"/>
    <w:rsid w:val="00A02651"/>
    <w:rsid w:val="00A02CD9"/>
    <w:rsid w:val="00A074ED"/>
    <w:rsid w:val="00A1151F"/>
    <w:rsid w:val="00A12CA3"/>
    <w:rsid w:val="00A142EC"/>
    <w:rsid w:val="00A15E70"/>
    <w:rsid w:val="00A16B2A"/>
    <w:rsid w:val="00A1734A"/>
    <w:rsid w:val="00A208D8"/>
    <w:rsid w:val="00A20DDD"/>
    <w:rsid w:val="00A20F2F"/>
    <w:rsid w:val="00A217B1"/>
    <w:rsid w:val="00A22C60"/>
    <w:rsid w:val="00A22D75"/>
    <w:rsid w:val="00A2428E"/>
    <w:rsid w:val="00A27290"/>
    <w:rsid w:val="00A3051E"/>
    <w:rsid w:val="00A311FF"/>
    <w:rsid w:val="00A31916"/>
    <w:rsid w:val="00A32197"/>
    <w:rsid w:val="00A32695"/>
    <w:rsid w:val="00A32B2A"/>
    <w:rsid w:val="00A334EB"/>
    <w:rsid w:val="00A3421D"/>
    <w:rsid w:val="00A366EF"/>
    <w:rsid w:val="00A3770C"/>
    <w:rsid w:val="00A416EC"/>
    <w:rsid w:val="00A417A7"/>
    <w:rsid w:val="00A420B3"/>
    <w:rsid w:val="00A423EC"/>
    <w:rsid w:val="00A42E35"/>
    <w:rsid w:val="00A43774"/>
    <w:rsid w:val="00A43D77"/>
    <w:rsid w:val="00A4417A"/>
    <w:rsid w:val="00A44F3D"/>
    <w:rsid w:val="00A4584F"/>
    <w:rsid w:val="00A45F23"/>
    <w:rsid w:val="00A46075"/>
    <w:rsid w:val="00A47CE1"/>
    <w:rsid w:val="00A502BA"/>
    <w:rsid w:val="00A506A9"/>
    <w:rsid w:val="00A5111A"/>
    <w:rsid w:val="00A5148F"/>
    <w:rsid w:val="00A51871"/>
    <w:rsid w:val="00A51DF9"/>
    <w:rsid w:val="00A541CC"/>
    <w:rsid w:val="00A57E66"/>
    <w:rsid w:val="00A60108"/>
    <w:rsid w:val="00A60691"/>
    <w:rsid w:val="00A65620"/>
    <w:rsid w:val="00A659FC"/>
    <w:rsid w:val="00A65F68"/>
    <w:rsid w:val="00A706C6"/>
    <w:rsid w:val="00A70A7B"/>
    <w:rsid w:val="00A70F79"/>
    <w:rsid w:val="00A718A3"/>
    <w:rsid w:val="00A71F82"/>
    <w:rsid w:val="00A742BE"/>
    <w:rsid w:val="00A746FA"/>
    <w:rsid w:val="00A74DDB"/>
    <w:rsid w:val="00A75A44"/>
    <w:rsid w:val="00A760F4"/>
    <w:rsid w:val="00A8022D"/>
    <w:rsid w:val="00A80E52"/>
    <w:rsid w:val="00A816F7"/>
    <w:rsid w:val="00A836EB"/>
    <w:rsid w:val="00A84043"/>
    <w:rsid w:val="00A84995"/>
    <w:rsid w:val="00A8608F"/>
    <w:rsid w:val="00A90F1B"/>
    <w:rsid w:val="00A9192D"/>
    <w:rsid w:val="00A91EA4"/>
    <w:rsid w:val="00A92648"/>
    <w:rsid w:val="00A932BC"/>
    <w:rsid w:val="00A951B3"/>
    <w:rsid w:val="00A965EC"/>
    <w:rsid w:val="00A96A7C"/>
    <w:rsid w:val="00A9775C"/>
    <w:rsid w:val="00AA03BF"/>
    <w:rsid w:val="00AA105F"/>
    <w:rsid w:val="00AA22A8"/>
    <w:rsid w:val="00AA3522"/>
    <w:rsid w:val="00AA374C"/>
    <w:rsid w:val="00AA439A"/>
    <w:rsid w:val="00AA502F"/>
    <w:rsid w:val="00AA585F"/>
    <w:rsid w:val="00AA58A7"/>
    <w:rsid w:val="00AA5E06"/>
    <w:rsid w:val="00AA615A"/>
    <w:rsid w:val="00AA64C1"/>
    <w:rsid w:val="00AA7794"/>
    <w:rsid w:val="00AA78B6"/>
    <w:rsid w:val="00AA7AB8"/>
    <w:rsid w:val="00AB10D8"/>
    <w:rsid w:val="00AB4A65"/>
    <w:rsid w:val="00AB6E97"/>
    <w:rsid w:val="00AB701D"/>
    <w:rsid w:val="00AB7E9A"/>
    <w:rsid w:val="00AC1529"/>
    <w:rsid w:val="00AC2EFC"/>
    <w:rsid w:val="00AC34F4"/>
    <w:rsid w:val="00AC4474"/>
    <w:rsid w:val="00AC4AA1"/>
    <w:rsid w:val="00AC526F"/>
    <w:rsid w:val="00AC5840"/>
    <w:rsid w:val="00AC72C4"/>
    <w:rsid w:val="00AC7346"/>
    <w:rsid w:val="00AD0AFC"/>
    <w:rsid w:val="00AD0D4D"/>
    <w:rsid w:val="00AD0FDD"/>
    <w:rsid w:val="00AD18CF"/>
    <w:rsid w:val="00AD1D5C"/>
    <w:rsid w:val="00AD4F5C"/>
    <w:rsid w:val="00AD6066"/>
    <w:rsid w:val="00AD61B1"/>
    <w:rsid w:val="00AD7A13"/>
    <w:rsid w:val="00AD7F2F"/>
    <w:rsid w:val="00AE05CF"/>
    <w:rsid w:val="00AE126F"/>
    <w:rsid w:val="00AE1274"/>
    <w:rsid w:val="00AE1446"/>
    <w:rsid w:val="00AE33F5"/>
    <w:rsid w:val="00AE4BD4"/>
    <w:rsid w:val="00AE6DB9"/>
    <w:rsid w:val="00AF026A"/>
    <w:rsid w:val="00AF03DC"/>
    <w:rsid w:val="00AF1876"/>
    <w:rsid w:val="00AF1EA4"/>
    <w:rsid w:val="00AF1FCF"/>
    <w:rsid w:val="00AF278A"/>
    <w:rsid w:val="00AF3BDA"/>
    <w:rsid w:val="00AF427F"/>
    <w:rsid w:val="00AF451F"/>
    <w:rsid w:val="00AF5FF9"/>
    <w:rsid w:val="00AF7752"/>
    <w:rsid w:val="00B00A7A"/>
    <w:rsid w:val="00B017E3"/>
    <w:rsid w:val="00B01CF8"/>
    <w:rsid w:val="00B01E73"/>
    <w:rsid w:val="00B02437"/>
    <w:rsid w:val="00B0256F"/>
    <w:rsid w:val="00B02DDE"/>
    <w:rsid w:val="00B02ED1"/>
    <w:rsid w:val="00B03FDE"/>
    <w:rsid w:val="00B04602"/>
    <w:rsid w:val="00B059C4"/>
    <w:rsid w:val="00B0639D"/>
    <w:rsid w:val="00B06712"/>
    <w:rsid w:val="00B06915"/>
    <w:rsid w:val="00B06A6B"/>
    <w:rsid w:val="00B103DF"/>
    <w:rsid w:val="00B10772"/>
    <w:rsid w:val="00B10FE4"/>
    <w:rsid w:val="00B1188E"/>
    <w:rsid w:val="00B11B5D"/>
    <w:rsid w:val="00B12166"/>
    <w:rsid w:val="00B12417"/>
    <w:rsid w:val="00B126EA"/>
    <w:rsid w:val="00B12F66"/>
    <w:rsid w:val="00B1335D"/>
    <w:rsid w:val="00B13BED"/>
    <w:rsid w:val="00B15559"/>
    <w:rsid w:val="00B158FC"/>
    <w:rsid w:val="00B160AE"/>
    <w:rsid w:val="00B1624E"/>
    <w:rsid w:val="00B162B7"/>
    <w:rsid w:val="00B16DCD"/>
    <w:rsid w:val="00B16F93"/>
    <w:rsid w:val="00B174A4"/>
    <w:rsid w:val="00B179B2"/>
    <w:rsid w:val="00B17A94"/>
    <w:rsid w:val="00B17C45"/>
    <w:rsid w:val="00B219B2"/>
    <w:rsid w:val="00B21BE1"/>
    <w:rsid w:val="00B229E5"/>
    <w:rsid w:val="00B234B1"/>
    <w:rsid w:val="00B248BB"/>
    <w:rsid w:val="00B251F8"/>
    <w:rsid w:val="00B25BAD"/>
    <w:rsid w:val="00B25BD9"/>
    <w:rsid w:val="00B278C3"/>
    <w:rsid w:val="00B27EE0"/>
    <w:rsid w:val="00B27EE9"/>
    <w:rsid w:val="00B31894"/>
    <w:rsid w:val="00B31C2F"/>
    <w:rsid w:val="00B32B3A"/>
    <w:rsid w:val="00B3324D"/>
    <w:rsid w:val="00B332A8"/>
    <w:rsid w:val="00B333BE"/>
    <w:rsid w:val="00B33E73"/>
    <w:rsid w:val="00B3443A"/>
    <w:rsid w:val="00B34860"/>
    <w:rsid w:val="00B3567D"/>
    <w:rsid w:val="00B35E00"/>
    <w:rsid w:val="00B36363"/>
    <w:rsid w:val="00B40242"/>
    <w:rsid w:val="00B40765"/>
    <w:rsid w:val="00B414BB"/>
    <w:rsid w:val="00B4275E"/>
    <w:rsid w:val="00B453F3"/>
    <w:rsid w:val="00B45473"/>
    <w:rsid w:val="00B45859"/>
    <w:rsid w:val="00B460F1"/>
    <w:rsid w:val="00B46386"/>
    <w:rsid w:val="00B518F3"/>
    <w:rsid w:val="00B5191E"/>
    <w:rsid w:val="00B520DD"/>
    <w:rsid w:val="00B5211C"/>
    <w:rsid w:val="00B5240C"/>
    <w:rsid w:val="00B524CA"/>
    <w:rsid w:val="00B52717"/>
    <w:rsid w:val="00B540B4"/>
    <w:rsid w:val="00B554A9"/>
    <w:rsid w:val="00B55A2D"/>
    <w:rsid w:val="00B55CC1"/>
    <w:rsid w:val="00B5660C"/>
    <w:rsid w:val="00B56B33"/>
    <w:rsid w:val="00B56DC0"/>
    <w:rsid w:val="00B57501"/>
    <w:rsid w:val="00B60360"/>
    <w:rsid w:val="00B607D6"/>
    <w:rsid w:val="00B60F2E"/>
    <w:rsid w:val="00B611F9"/>
    <w:rsid w:val="00B618DB"/>
    <w:rsid w:val="00B621F6"/>
    <w:rsid w:val="00B62414"/>
    <w:rsid w:val="00B6298F"/>
    <w:rsid w:val="00B633CE"/>
    <w:rsid w:val="00B63C67"/>
    <w:rsid w:val="00B64331"/>
    <w:rsid w:val="00B675BB"/>
    <w:rsid w:val="00B70BDD"/>
    <w:rsid w:val="00B70D36"/>
    <w:rsid w:val="00B72A91"/>
    <w:rsid w:val="00B73403"/>
    <w:rsid w:val="00B7360F"/>
    <w:rsid w:val="00B73E2E"/>
    <w:rsid w:val="00B74EE1"/>
    <w:rsid w:val="00B75561"/>
    <w:rsid w:val="00B75636"/>
    <w:rsid w:val="00B75BF4"/>
    <w:rsid w:val="00B76243"/>
    <w:rsid w:val="00B770BA"/>
    <w:rsid w:val="00B8113A"/>
    <w:rsid w:val="00B81B63"/>
    <w:rsid w:val="00B827B9"/>
    <w:rsid w:val="00B8322F"/>
    <w:rsid w:val="00B833FA"/>
    <w:rsid w:val="00B838CA"/>
    <w:rsid w:val="00B8437B"/>
    <w:rsid w:val="00B854BF"/>
    <w:rsid w:val="00B858CC"/>
    <w:rsid w:val="00B86581"/>
    <w:rsid w:val="00B865EB"/>
    <w:rsid w:val="00B86F56"/>
    <w:rsid w:val="00B9033F"/>
    <w:rsid w:val="00B90BAD"/>
    <w:rsid w:val="00B91AEA"/>
    <w:rsid w:val="00B93862"/>
    <w:rsid w:val="00B941E0"/>
    <w:rsid w:val="00BA0570"/>
    <w:rsid w:val="00BA05C8"/>
    <w:rsid w:val="00BA194C"/>
    <w:rsid w:val="00BA1A6D"/>
    <w:rsid w:val="00BA1D21"/>
    <w:rsid w:val="00BA27FA"/>
    <w:rsid w:val="00BA3170"/>
    <w:rsid w:val="00BA317F"/>
    <w:rsid w:val="00BA42D0"/>
    <w:rsid w:val="00BA5AE1"/>
    <w:rsid w:val="00BA5B6E"/>
    <w:rsid w:val="00BA6B1E"/>
    <w:rsid w:val="00BA6C22"/>
    <w:rsid w:val="00BA71C2"/>
    <w:rsid w:val="00BA77FD"/>
    <w:rsid w:val="00BB0377"/>
    <w:rsid w:val="00BB0764"/>
    <w:rsid w:val="00BB18AD"/>
    <w:rsid w:val="00BB1D95"/>
    <w:rsid w:val="00BB24E7"/>
    <w:rsid w:val="00BB267D"/>
    <w:rsid w:val="00BB44E4"/>
    <w:rsid w:val="00BB5765"/>
    <w:rsid w:val="00BB57E0"/>
    <w:rsid w:val="00BB5ED5"/>
    <w:rsid w:val="00BB7249"/>
    <w:rsid w:val="00BB74B0"/>
    <w:rsid w:val="00BB7A55"/>
    <w:rsid w:val="00BB7C44"/>
    <w:rsid w:val="00BC02A2"/>
    <w:rsid w:val="00BC0389"/>
    <w:rsid w:val="00BC1408"/>
    <w:rsid w:val="00BC2092"/>
    <w:rsid w:val="00BC22A1"/>
    <w:rsid w:val="00BC3FCB"/>
    <w:rsid w:val="00BC4A5E"/>
    <w:rsid w:val="00BC6FFA"/>
    <w:rsid w:val="00BC70BA"/>
    <w:rsid w:val="00BC718E"/>
    <w:rsid w:val="00BD141D"/>
    <w:rsid w:val="00BD1C2B"/>
    <w:rsid w:val="00BD333F"/>
    <w:rsid w:val="00BD3962"/>
    <w:rsid w:val="00BD40CC"/>
    <w:rsid w:val="00BD46D5"/>
    <w:rsid w:val="00BD5DA5"/>
    <w:rsid w:val="00BD5F17"/>
    <w:rsid w:val="00BD5FB8"/>
    <w:rsid w:val="00BD6CF5"/>
    <w:rsid w:val="00BD7137"/>
    <w:rsid w:val="00BD790A"/>
    <w:rsid w:val="00BD7A54"/>
    <w:rsid w:val="00BD7DD0"/>
    <w:rsid w:val="00BD7E47"/>
    <w:rsid w:val="00BE017F"/>
    <w:rsid w:val="00BE06B2"/>
    <w:rsid w:val="00BE0ECE"/>
    <w:rsid w:val="00BE113B"/>
    <w:rsid w:val="00BE1E35"/>
    <w:rsid w:val="00BE3BEA"/>
    <w:rsid w:val="00BE3F9A"/>
    <w:rsid w:val="00BE5E18"/>
    <w:rsid w:val="00BE6415"/>
    <w:rsid w:val="00BE7A27"/>
    <w:rsid w:val="00BE7B48"/>
    <w:rsid w:val="00BE7D58"/>
    <w:rsid w:val="00BF0491"/>
    <w:rsid w:val="00BF0854"/>
    <w:rsid w:val="00BF2982"/>
    <w:rsid w:val="00BF2D2F"/>
    <w:rsid w:val="00BF3A62"/>
    <w:rsid w:val="00BF3FC7"/>
    <w:rsid w:val="00BF4D90"/>
    <w:rsid w:val="00BF4E5F"/>
    <w:rsid w:val="00BF51BB"/>
    <w:rsid w:val="00BF69BE"/>
    <w:rsid w:val="00BF7C1A"/>
    <w:rsid w:val="00C0031E"/>
    <w:rsid w:val="00C00638"/>
    <w:rsid w:val="00C008A8"/>
    <w:rsid w:val="00C0124A"/>
    <w:rsid w:val="00C0158A"/>
    <w:rsid w:val="00C0202E"/>
    <w:rsid w:val="00C02078"/>
    <w:rsid w:val="00C0275D"/>
    <w:rsid w:val="00C02FE3"/>
    <w:rsid w:val="00C045C4"/>
    <w:rsid w:val="00C04AC4"/>
    <w:rsid w:val="00C077D6"/>
    <w:rsid w:val="00C101F6"/>
    <w:rsid w:val="00C10A4D"/>
    <w:rsid w:val="00C10F1B"/>
    <w:rsid w:val="00C12025"/>
    <w:rsid w:val="00C130E5"/>
    <w:rsid w:val="00C1391D"/>
    <w:rsid w:val="00C16506"/>
    <w:rsid w:val="00C1688B"/>
    <w:rsid w:val="00C16A84"/>
    <w:rsid w:val="00C16BDC"/>
    <w:rsid w:val="00C17C6B"/>
    <w:rsid w:val="00C17E7E"/>
    <w:rsid w:val="00C2056A"/>
    <w:rsid w:val="00C208D2"/>
    <w:rsid w:val="00C20CB1"/>
    <w:rsid w:val="00C21B5B"/>
    <w:rsid w:val="00C22734"/>
    <w:rsid w:val="00C23FD6"/>
    <w:rsid w:val="00C24712"/>
    <w:rsid w:val="00C264A0"/>
    <w:rsid w:val="00C268D0"/>
    <w:rsid w:val="00C274EE"/>
    <w:rsid w:val="00C279B5"/>
    <w:rsid w:val="00C301E4"/>
    <w:rsid w:val="00C3138A"/>
    <w:rsid w:val="00C31D87"/>
    <w:rsid w:val="00C34340"/>
    <w:rsid w:val="00C34A4D"/>
    <w:rsid w:val="00C353F5"/>
    <w:rsid w:val="00C35823"/>
    <w:rsid w:val="00C35E52"/>
    <w:rsid w:val="00C360CB"/>
    <w:rsid w:val="00C364D9"/>
    <w:rsid w:val="00C3680E"/>
    <w:rsid w:val="00C370D4"/>
    <w:rsid w:val="00C37E1B"/>
    <w:rsid w:val="00C40C3C"/>
    <w:rsid w:val="00C40CEE"/>
    <w:rsid w:val="00C4169A"/>
    <w:rsid w:val="00C4222E"/>
    <w:rsid w:val="00C42CE6"/>
    <w:rsid w:val="00C42E8B"/>
    <w:rsid w:val="00C433B1"/>
    <w:rsid w:val="00C43980"/>
    <w:rsid w:val="00C43AC4"/>
    <w:rsid w:val="00C442B5"/>
    <w:rsid w:val="00C44500"/>
    <w:rsid w:val="00C44BE9"/>
    <w:rsid w:val="00C47173"/>
    <w:rsid w:val="00C477C5"/>
    <w:rsid w:val="00C47FF9"/>
    <w:rsid w:val="00C519D7"/>
    <w:rsid w:val="00C51D7D"/>
    <w:rsid w:val="00C52019"/>
    <w:rsid w:val="00C53FC1"/>
    <w:rsid w:val="00C563F1"/>
    <w:rsid w:val="00C57565"/>
    <w:rsid w:val="00C57CE5"/>
    <w:rsid w:val="00C60152"/>
    <w:rsid w:val="00C6182D"/>
    <w:rsid w:val="00C61A3B"/>
    <w:rsid w:val="00C6208A"/>
    <w:rsid w:val="00C6226A"/>
    <w:rsid w:val="00C62474"/>
    <w:rsid w:val="00C6293C"/>
    <w:rsid w:val="00C640CC"/>
    <w:rsid w:val="00C64D85"/>
    <w:rsid w:val="00C651D2"/>
    <w:rsid w:val="00C6581E"/>
    <w:rsid w:val="00C6585A"/>
    <w:rsid w:val="00C67782"/>
    <w:rsid w:val="00C705F1"/>
    <w:rsid w:val="00C71164"/>
    <w:rsid w:val="00C7331D"/>
    <w:rsid w:val="00C73322"/>
    <w:rsid w:val="00C746F8"/>
    <w:rsid w:val="00C74F9F"/>
    <w:rsid w:val="00C75B5E"/>
    <w:rsid w:val="00C75CFF"/>
    <w:rsid w:val="00C7625B"/>
    <w:rsid w:val="00C80295"/>
    <w:rsid w:val="00C82E60"/>
    <w:rsid w:val="00C83BEB"/>
    <w:rsid w:val="00C844D4"/>
    <w:rsid w:val="00C84691"/>
    <w:rsid w:val="00C8479E"/>
    <w:rsid w:val="00C8493B"/>
    <w:rsid w:val="00C864E4"/>
    <w:rsid w:val="00C86DB1"/>
    <w:rsid w:val="00C871ED"/>
    <w:rsid w:val="00C91F8C"/>
    <w:rsid w:val="00C9229F"/>
    <w:rsid w:val="00C92B3B"/>
    <w:rsid w:val="00C92C9E"/>
    <w:rsid w:val="00C93B27"/>
    <w:rsid w:val="00C93FD3"/>
    <w:rsid w:val="00C9465A"/>
    <w:rsid w:val="00C94B9C"/>
    <w:rsid w:val="00C9531A"/>
    <w:rsid w:val="00C9542E"/>
    <w:rsid w:val="00C966D8"/>
    <w:rsid w:val="00C96C1E"/>
    <w:rsid w:val="00C96F99"/>
    <w:rsid w:val="00C97447"/>
    <w:rsid w:val="00CA015F"/>
    <w:rsid w:val="00CA041A"/>
    <w:rsid w:val="00CA0E63"/>
    <w:rsid w:val="00CA0EA9"/>
    <w:rsid w:val="00CA173E"/>
    <w:rsid w:val="00CA1ADF"/>
    <w:rsid w:val="00CA2ABF"/>
    <w:rsid w:val="00CA2AF9"/>
    <w:rsid w:val="00CA4833"/>
    <w:rsid w:val="00CA4C2F"/>
    <w:rsid w:val="00CA5621"/>
    <w:rsid w:val="00CA5680"/>
    <w:rsid w:val="00CA5FF5"/>
    <w:rsid w:val="00CA6AEE"/>
    <w:rsid w:val="00CA7380"/>
    <w:rsid w:val="00CA7CCE"/>
    <w:rsid w:val="00CB001F"/>
    <w:rsid w:val="00CB113D"/>
    <w:rsid w:val="00CB1E6D"/>
    <w:rsid w:val="00CB25FA"/>
    <w:rsid w:val="00CB2F13"/>
    <w:rsid w:val="00CB3333"/>
    <w:rsid w:val="00CB3EE0"/>
    <w:rsid w:val="00CB454F"/>
    <w:rsid w:val="00CB5C11"/>
    <w:rsid w:val="00CB68F0"/>
    <w:rsid w:val="00CC05CF"/>
    <w:rsid w:val="00CC091F"/>
    <w:rsid w:val="00CC10F6"/>
    <w:rsid w:val="00CC12FB"/>
    <w:rsid w:val="00CC1618"/>
    <w:rsid w:val="00CC2ECA"/>
    <w:rsid w:val="00CC4069"/>
    <w:rsid w:val="00CC424B"/>
    <w:rsid w:val="00CC4EFB"/>
    <w:rsid w:val="00CC4FA3"/>
    <w:rsid w:val="00CC4FA6"/>
    <w:rsid w:val="00CC5058"/>
    <w:rsid w:val="00CC50E4"/>
    <w:rsid w:val="00CC5154"/>
    <w:rsid w:val="00CC59A2"/>
    <w:rsid w:val="00CC5B34"/>
    <w:rsid w:val="00CC5BCA"/>
    <w:rsid w:val="00CC738A"/>
    <w:rsid w:val="00CC7BC8"/>
    <w:rsid w:val="00CD037B"/>
    <w:rsid w:val="00CD0769"/>
    <w:rsid w:val="00CD0E94"/>
    <w:rsid w:val="00CD21C8"/>
    <w:rsid w:val="00CD3518"/>
    <w:rsid w:val="00CD454A"/>
    <w:rsid w:val="00CD45EB"/>
    <w:rsid w:val="00CD4821"/>
    <w:rsid w:val="00CD48CF"/>
    <w:rsid w:val="00CD4AB0"/>
    <w:rsid w:val="00CD54AE"/>
    <w:rsid w:val="00CD5D39"/>
    <w:rsid w:val="00CD6089"/>
    <w:rsid w:val="00CD781F"/>
    <w:rsid w:val="00CD7E02"/>
    <w:rsid w:val="00CE2EE7"/>
    <w:rsid w:val="00CE4852"/>
    <w:rsid w:val="00CE4AEF"/>
    <w:rsid w:val="00CE5D87"/>
    <w:rsid w:val="00CE5DC4"/>
    <w:rsid w:val="00CE63D3"/>
    <w:rsid w:val="00CE72AF"/>
    <w:rsid w:val="00CE7984"/>
    <w:rsid w:val="00CE7AF1"/>
    <w:rsid w:val="00CE7E59"/>
    <w:rsid w:val="00CF0419"/>
    <w:rsid w:val="00CF17F2"/>
    <w:rsid w:val="00CF1973"/>
    <w:rsid w:val="00CF263C"/>
    <w:rsid w:val="00CF294A"/>
    <w:rsid w:val="00CF34F4"/>
    <w:rsid w:val="00CF43B8"/>
    <w:rsid w:val="00CF556C"/>
    <w:rsid w:val="00CF5601"/>
    <w:rsid w:val="00CF5DF7"/>
    <w:rsid w:val="00CF5FF9"/>
    <w:rsid w:val="00CF695C"/>
    <w:rsid w:val="00CF75A2"/>
    <w:rsid w:val="00D00CAD"/>
    <w:rsid w:val="00D01635"/>
    <w:rsid w:val="00D01701"/>
    <w:rsid w:val="00D01E96"/>
    <w:rsid w:val="00D025AA"/>
    <w:rsid w:val="00D0321F"/>
    <w:rsid w:val="00D0374B"/>
    <w:rsid w:val="00D04316"/>
    <w:rsid w:val="00D04C16"/>
    <w:rsid w:val="00D04D7A"/>
    <w:rsid w:val="00D05857"/>
    <w:rsid w:val="00D05BD8"/>
    <w:rsid w:val="00D05F08"/>
    <w:rsid w:val="00D06FD4"/>
    <w:rsid w:val="00D10BBE"/>
    <w:rsid w:val="00D10EF8"/>
    <w:rsid w:val="00D11646"/>
    <w:rsid w:val="00D12DB8"/>
    <w:rsid w:val="00D12E38"/>
    <w:rsid w:val="00D13B98"/>
    <w:rsid w:val="00D14A32"/>
    <w:rsid w:val="00D14B3A"/>
    <w:rsid w:val="00D14BEA"/>
    <w:rsid w:val="00D14CAD"/>
    <w:rsid w:val="00D153A7"/>
    <w:rsid w:val="00D168E7"/>
    <w:rsid w:val="00D16950"/>
    <w:rsid w:val="00D16BC6"/>
    <w:rsid w:val="00D206B7"/>
    <w:rsid w:val="00D2099C"/>
    <w:rsid w:val="00D20DD8"/>
    <w:rsid w:val="00D21831"/>
    <w:rsid w:val="00D22214"/>
    <w:rsid w:val="00D22C30"/>
    <w:rsid w:val="00D23213"/>
    <w:rsid w:val="00D23BE7"/>
    <w:rsid w:val="00D243A5"/>
    <w:rsid w:val="00D24409"/>
    <w:rsid w:val="00D25C2B"/>
    <w:rsid w:val="00D25D86"/>
    <w:rsid w:val="00D26A2D"/>
    <w:rsid w:val="00D270AE"/>
    <w:rsid w:val="00D277EC"/>
    <w:rsid w:val="00D27BFA"/>
    <w:rsid w:val="00D3089A"/>
    <w:rsid w:val="00D31040"/>
    <w:rsid w:val="00D3212E"/>
    <w:rsid w:val="00D32F7A"/>
    <w:rsid w:val="00D33300"/>
    <w:rsid w:val="00D355E4"/>
    <w:rsid w:val="00D400A7"/>
    <w:rsid w:val="00D403D5"/>
    <w:rsid w:val="00D4107C"/>
    <w:rsid w:val="00D42740"/>
    <w:rsid w:val="00D42CF6"/>
    <w:rsid w:val="00D42F28"/>
    <w:rsid w:val="00D432F1"/>
    <w:rsid w:val="00D43733"/>
    <w:rsid w:val="00D43FB6"/>
    <w:rsid w:val="00D4514A"/>
    <w:rsid w:val="00D45555"/>
    <w:rsid w:val="00D4610E"/>
    <w:rsid w:val="00D46380"/>
    <w:rsid w:val="00D47B6A"/>
    <w:rsid w:val="00D47C78"/>
    <w:rsid w:val="00D508D5"/>
    <w:rsid w:val="00D5090B"/>
    <w:rsid w:val="00D50FA4"/>
    <w:rsid w:val="00D52527"/>
    <w:rsid w:val="00D52F6F"/>
    <w:rsid w:val="00D53063"/>
    <w:rsid w:val="00D534DD"/>
    <w:rsid w:val="00D54023"/>
    <w:rsid w:val="00D552E0"/>
    <w:rsid w:val="00D55643"/>
    <w:rsid w:val="00D5593C"/>
    <w:rsid w:val="00D55D2D"/>
    <w:rsid w:val="00D56120"/>
    <w:rsid w:val="00D5681A"/>
    <w:rsid w:val="00D57BA2"/>
    <w:rsid w:val="00D60322"/>
    <w:rsid w:val="00D6036C"/>
    <w:rsid w:val="00D60B80"/>
    <w:rsid w:val="00D60D36"/>
    <w:rsid w:val="00D61246"/>
    <w:rsid w:val="00D63881"/>
    <w:rsid w:val="00D63A38"/>
    <w:rsid w:val="00D63EC1"/>
    <w:rsid w:val="00D6406B"/>
    <w:rsid w:val="00D64539"/>
    <w:rsid w:val="00D665EE"/>
    <w:rsid w:val="00D66A10"/>
    <w:rsid w:val="00D66C8C"/>
    <w:rsid w:val="00D66F8C"/>
    <w:rsid w:val="00D673AA"/>
    <w:rsid w:val="00D67571"/>
    <w:rsid w:val="00D679B2"/>
    <w:rsid w:val="00D70131"/>
    <w:rsid w:val="00D711DB"/>
    <w:rsid w:val="00D71346"/>
    <w:rsid w:val="00D716D8"/>
    <w:rsid w:val="00D73A2E"/>
    <w:rsid w:val="00D73DA4"/>
    <w:rsid w:val="00D7403D"/>
    <w:rsid w:val="00D7405D"/>
    <w:rsid w:val="00D74124"/>
    <w:rsid w:val="00D74575"/>
    <w:rsid w:val="00D75813"/>
    <w:rsid w:val="00D773DB"/>
    <w:rsid w:val="00D81D19"/>
    <w:rsid w:val="00D829AB"/>
    <w:rsid w:val="00D83264"/>
    <w:rsid w:val="00D838EA"/>
    <w:rsid w:val="00D8390A"/>
    <w:rsid w:val="00D85A59"/>
    <w:rsid w:val="00D867A9"/>
    <w:rsid w:val="00D86DF8"/>
    <w:rsid w:val="00D872B0"/>
    <w:rsid w:val="00D8776B"/>
    <w:rsid w:val="00D90C07"/>
    <w:rsid w:val="00D90F18"/>
    <w:rsid w:val="00D93334"/>
    <w:rsid w:val="00D93447"/>
    <w:rsid w:val="00D93CEC"/>
    <w:rsid w:val="00D93EAF"/>
    <w:rsid w:val="00D95297"/>
    <w:rsid w:val="00D956C9"/>
    <w:rsid w:val="00D95DE6"/>
    <w:rsid w:val="00D962AE"/>
    <w:rsid w:val="00DA1A09"/>
    <w:rsid w:val="00DA1E1A"/>
    <w:rsid w:val="00DA28AC"/>
    <w:rsid w:val="00DA3B04"/>
    <w:rsid w:val="00DA5528"/>
    <w:rsid w:val="00DA6EE1"/>
    <w:rsid w:val="00DA737D"/>
    <w:rsid w:val="00DB0077"/>
    <w:rsid w:val="00DB089D"/>
    <w:rsid w:val="00DB205F"/>
    <w:rsid w:val="00DB255C"/>
    <w:rsid w:val="00DB270F"/>
    <w:rsid w:val="00DB3404"/>
    <w:rsid w:val="00DB4050"/>
    <w:rsid w:val="00DB475A"/>
    <w:rsid w:val="00DB483A"/>
    <w:rsid w:val="00DB5C27"/>
    <w:rsid w:val="00DB602C"/>
    <w:rsid w:val="00DB6506"/>
    <w:rsid w:val="00DB68BC"/>
    <w:rsid w:val="00DB71A2"/>
    <w:rsid w:val="00DB7439"/>
    <w:rsid w:val="00DB7C1E"/>
    <w:rsid w:val="00DC0423"/>
    <w:rsid w:val="00DC0BB8"/>
    <w:rsid w:val="00DC2234"/>
    <w:rsid w:val="00DC25C1"/>
    <w:rsid w:val="00DC2805"/>
    <w:rsid w:val="00DC3299"/>
    <w:rsid w:val="00DC56DD"/>
    <w:rsid w:val="00DC6161"/>
    <w:rsid w:val="00DD0B69"/>
    <w:rsid w:val="00DD0BA5"/>
    <w:rsid w:val="00DD12F1"/>
    <w:rsid w:val="00DD175E"/>
    <w:rsid w:val="00DD1E07"/>
    <w:rsid w:val="00DD278A"/>
    <w:rsid w:val="00DD2986"/>
    <w:rsid w:val="00DD2B46"/>
    <w:rsid w:val="00DD2BF4"/>
    <w:rsid w:val="00DD4A01"/>
    <w:rsid w:val="00DD4D84"/>
    <w:rsid w:val="00DD4E13"/>
    <w:rsid w:val="00DD5670"/>
    <w:rsid w:val="00DD60F1"/>
    <w:rsid w:val="00DD64CE"/>
    <w:rsid w:val="00DD6710"/>
    <w:rsid w:val="00DD73EF"/>
    <w:rsid w:val="00DD75FA"/>
    <w:rsid w:val="00DE10AE"/>
    <w:rsid w:val="00DE3433"/>
    <w:rsid w:val="00DE4A55"/>
    <w:rsid w:val="00DE507A"/>
    <w:rsid w:val="00DE5FAE"/>
    <w:rsid w:val="00DE620A"/>
    <w:rsid w:val="00DE6696"/>
    <w:rsid w:val="00DE6C33"/>
    <w:rsid w:val="00DE7A68"/>
    <w:rsid w:val="00DF03E3"/>
    <w:rsid w:val="00DF0A6C"/>
    <w:rsid w:val="00DF0F5C"/>
    <w:rsid w:val="00DF0FF5"/>
    <w:rsid w:val="00DF10D7"/>
    <w:rsid w:val="00DF12EF"/>
    <w:rsid w:val="00DF2184"/>
    <w:rsid w:val="00DF2431"/>
    <w:rsid w:val="00DF273B"/>
    <w:rsid w:val="00DF2797"/>
    <w:rsid w:val="00DF498D"/>
    <w:rsid w:val="00DF5766"/>
    <w:rsid w:val="00DF64B1"/>
    <w:rsid w:val="00DF7207"/>
    <w:rsid w:val="00E01721"/>
    <w:rsid w:val="00E024D7"/>
    <w:rsid w:val="00E0291E"/>
    <w:rsid w:val="00E0352B"/>
    <w:rsid w:val="00E0352C"/>
    <w:rsid w:val="00E038A0"/>
    <w:rsid w:val="00E03E74"/>
    <w:rsid w:val="00E03F2A"/>
    <w:rsid w:val="00E04316"/>
    <w:rsid w:val="00E05156"/>
    <w:rsid w:val="00E05DDF"/>
    <w:rsid w:val="00E071E9"/>
    <w:rsid w:val="00E105CE"/>
    <w:rsid w:val="00E10835"/>
    <w:rsid w:val="00E10A62"/>
    <w:rsid w:val="00E11D32"/>
    <w:rsid w:val="00E12FF1"/>
    <w:rsid w:val="00E1430D"/>
    <w:rsid w:val="00E14CB8"/>
    <w:rsid w:val="00E16F0E"/>
    <w:rsid w:val="00E1765B"/>
    <w:rsid w:val="00E17F02"/>
    <w:rsid w:val="00E225DE"/>
    <w:rsid w:val="00E227C3"/>
    <w:rsid w:val="00E23A7F"/>
    <w:rsid w:val="00E242D0"/>
    <w:rsid w:val="00E26A94"/>
    <w:rsid w:val="00E27D55"/>
    <w:rsid w:val="00E27E7C"/>
    <w:rsid w:val="00E30226"/>
    <w:rsid w:val="00E3036D"/>
    <w:rsid w:val="00E31B60"/>
    <w:rsid w:val="00E31CB5"/>
    <w:rsid w:val="00E32ECE"/>
    <w:rsid w:val="00E33278"/>
    <w:rsid w:val="00E33F04"/>
    <w:rsid w:val="00E368FD"/>
    <w:rsid w:val="00E376F4"/>
    <w:rsid w:val="00E401A8"/>
    <w:rsid w:val="00E40565"/>
    <w:rsid w:val="00E40DE0"/>
    <w:rsid w:val="00E40DE3"/>
    <w:rsid w:val="00E410DB"/>
    <w:rsid w:val="00E41734"/>
    <w:rsid w:val="00E4180D"/>
    <w:rsid w:val="00E43535"/>
    <w:rsid w:val="00E4423A"/>
    <w:rsid w:val="00E451A8"/>
    <w:rsid w:val="00E45319"/>
    <w:rsid w:val="00E45B55"/>
    <w:rsid w:val="00E45C09"/>
    <w:rsid w:val="00E47F55"/>
    <w:rsid w:val="00E503E0"/>
    <w:rsid w:val="00E52176"/>
    <w:rsid w:val="00E535AA"/>
    <w:rsid w:val="00E53B45"/>
    <w:rsid w:val="00E5588B"/>
    <w:rsid w:val="00E5592D"/>
    <w:rsid w:val="00E5648B"/>
    <w:rsid w:val="00E56654"/>
    <w:rsid w:val="00E56DC2"/>
    <w:rsid w:val="00E579A9"/>
    <w:rsid w:val="00E60CFE"/>
    <w:rsid w:val="00E60DF8"/>
    <w:rsid w:val="00E6182E"/>
    <w:rsid w:val="00E61E0F"/>
    <w:rsid w:val="00E62DF5"/>
    <w:rsid w:val="00E63348"/>
    <w:rsid w:val="00E634A6"/>
    <w:rsid w:val="00E66948"/>
    <w:rsid w:val="00E676A6"/>
    <w:rsid w:val="00E6790D"/>
    <w:rsid w:val="00E7038B"/>
    <w:rsid w:val="00E70E5E"/>
    <w:rsid w:val="00E7118D"/>
    <w:rsid w:val="00E713FE"/>
    <w:rsid w:val="00E73787"/>
    <w:rsid w:val="00E73D26"/>
    <w:rsid w:val="00E74003"/>
    <w:rsid w:val="00E75F21"/>
    <w:rsid w:val="00E763E3"/>
    <w:rsid w:val="00E76A82"/>
    <w:rsid w:val="00E76CD2"/>
    <w:rsid w:val="00E800CA"/>
    <w:rsid w:val="00E80138"/>
    <w:rsid w:val="00E80996"/>
    <w:rsid w:val="00E809DE"/>
    <w:rsid w:val="00E81197"/>
    <w:rsid w:val="00E82595"/>
    <w:rsid w:val="00E829A8"/>
    <w:rsid w:val="00E82FF2"/>
    <w:rsid w:val="00E83C8C"/>
    <w:rsid w:val="00E84283"/>
    <w:rsid w:val="00E84F34"/>
    <w:rsid w:val="00E85433"/>
    <w:rsid w:val="00E8681C"/>
    <w:rsid w:val="00E86CF0"/>
    <w:rsid w:val="00E86E34"/>
    <w:rsid w:val="00E9014D"/>
    <w:rsid w:val="00E90191"/>
    <w:rsid w:val="00E9245D"/>
    <w:rsid w:val="00E928B7"/>
    <w:rsid w:val="00E95537"/>
    <w:rsid w:val="00E95B6F"/>
    <w:rsid w:val="00E965BA"/>
    <w:rsid w:val="00E969F0"/>
    <w:rsid w:val="00E96D92"/>
    <w:rsid w:val="00E97418"/>
    <w:rsid w:val="00EA3764"/>
    <w:rsid w:val="00EA468A"/>
    <w:rsid w:val="00EA50A3"/>
    <w:rsid w:val="00EA589E"/>
    <w:rsid w:val="00EA67DD"/>
    <w:rsid w:val="00EB019E"/>
    <w:rsid w:val="00EB03BF"/>
    <w:rsid w:val="00EB1ED0"/>
    <w:rsid w:val="00EB2612"/>
    <w:rsid w:val="00EB328B"/>
    <w:rsid w:val="00EB5A96"/>
    <w:rsid w:val="00EB63AF"/>
    <w:rsid w:val="00EB63F8"/>
    <w:rsid w:val="00EB7573"/>
    <w:rsid w:val="00EC0CF6"/>
    <w:rsid w:val="00EC19F4"/>
    <w:rsid w:val="00EC26A0"/>
    <w:rsid w:val="00EC3D4E"/>
    <w:rsid w:val="00EC446F"/>
    <w:rsid w:val="00EC460B"/>
    <w:rsid w:val="00EC5057"/>
    <w:rsid w:val="00EC5D47"/>
    <w:rsid w:val="00EC6037"/>
    <w:rsid w:val="00EC6185"/>
    <w:rsid w:val="00EC664B"/>
    <w:rsid w:val="00EC6E7E"/>
    <w:rsid w:val="00EC721C"/>
    <w:rsid w:val="00ED0A63"/>
    <w:rsid w:val="00ED0A93"/>
    <w:rsid w:val="00ED130F"/>
    <w:rsid w:val="00ED140D"/>
    <w:rsid w:val="00ED145F"/>
    <w:rsid w:val="00ED2264"/>
    <w:rsid w:val="00ED23E0"/>
    <w:rsid w:val="00ED3010"/>
    <w:rsid w:val="00ED34A7"/>
    <w:rsid w:val="00ED35B9"/>
    <w:rsid w:val="00ED38EB"/>
    <w:rsid w:val="00ED5031"/>
    <w:rsid w:val="00ED5492"/>
    <w:rsid w:val="00ED63AC"/>
    <w:rsid w:val="00ED694D"/>
    <w:rsid w:val="00ED79FF"/>
    <w:rsid w:val="00EE09A7"/>
    <w:rsid w:val="00EE0A97"/>
    <w:rsid w:val="00EE41EB"/>
    <w:rsid w:val="00EE4525"/>
    <w:rsid w:val="00EE47A8"/>
    <w:rsid w:val="00EE4986"/>
    <w:rsid w:val="00EE520A"/>
    <w:rsid w:val="00EF0808"/>
    <w:rsid w:val="00EF0DFA"/>
    <w:rsid w:val="00EF127F"/>
    <w:rsid w:val="00EF1397"/>
    <w:rsid w:val="00EF2CE3"/>
    <w:rsid w:val="00EF3631"/>
    <w:rsid w:val="00EF4423"/>
    <w:rsid w:val="00EF4754"/>
    <w:rsid w:val="00EF5CB6"/>
    <w:rsid w:val="00F01CA3"/>
    <w:rsid w:val="00F01F90"/>
    <w:rsid w:val="00F021D1"/>
    <w:rsid w:val="00F02B32"/>
    <w:rsid w:val="00F0386C"/>
    <w:rsid w:val="00F0466A"/>
    <w:rsid w:val="00F04C56"/>
    <w:rsid w:val="00F04DC2"/>
    <w:rsid w:val="00F05771"/>
    <w:rsid w:val="00F05BAC"/>
    <w:rsid w:val="00F05C1E"/>
    <w:rsid w:val="00F05D51"/>
    <w:rsid w:val="00F066AC"/>
    <w:rsid w:val="00F06A19"/>
    <w:rsid w:val="00F06E83"/>
    <w:rsid w:val="00F07B84"/>
    <w:rsid w:val="00F1123A"/>
    <w:rsid w:val="00F1198F"/>
    <w:rsid w:val="00F11C7E"/>
    <w:rsid w:val="00F12CBC"/>
    <w:rsid w:val="00F12D7A"/>
    <w:rsid w:val="00F12E16"/>
    <w:rsid w:val="00F15348"/>
    <w:rsid w:val="00F15D7C"/>
    <w:rsid w:val="00F162F1"/>
    <w:rsid w:val="00F16412"/>
    <w:rsid w:val="00F16841"/>
    <w:rsid w:val="00F16F22"/>
    <w:rsid w:val="00F1703A"/>
    <w:rsid w:val="00F20632"/>
    <w:rsid w:val="00F20A4C"/>
    <w:rsid w:val="00F20F24"/>
    <w:rsid w:val="00F2226E"/>
    <w:rsid w:val="00F23209"/>
    <w:rsid w:val="00F25466"/>
    <w:rsid w:val="00F30C23"/>
    <w:rsid w:val="00F30DDA"/>
    <w:rsid w:val="00F31203"/>
    <w:rsid w:val="00F31C47"/>
    <w:rsid w:val="00F31CF9"/>
    <w:rsid w:val="00F32879"/>
    <w:rsid w:val="00F328DE"/>
    <w:rsid w:val="00F3572B"/>
    <w:rsid w:val="00F3665D"/>
    <w:rsid w:val="00F36EB4"/>
    <w:rsid w:val="00F3797C"/>
    <w:rsid w:val="00F37CB8"/>
    <w:rsid w:val="00F40BAE"/>
    <w:rsid w:val="00F42892"/>
    <w:rsid w:val="00F43FA0"/>
    <w:rsid w:val="00F44612"/>
    <w:rsid w:val="00F44B7C"/>
    <w:rsid w:val="00F451C3"/>
    <w:rsid w:val="00F45309"/>
    <w:rsid w:val="00F4533E"/>
    <w:rsid w:val="00F46918"/>
    <w:rsid w:val="00F46D69"/>
    <w:rsid w:val="00F471CA"/>
    <w:rsid w:val="00F5108E"/>
    <w:rsid w:val="00F52821"/>
    <w:rsid w:val="00F52985"/>
    <w:rsid w:val="00F531E6"/>
    <w:rsid w:val="00F53A6D"/>
    <w:rsid w:val="00F551F5"/>
    <w:rsid w:val="00F559CB"/>
    <w:rsid w:val="00F55B11"/>
    <w:rsid w:val="00F565DD"/>
    <w:rsid w:val="00F60F74"/>
    <w:rsid w:val="00F61A7E"/>
    <w:rsid w:val="00F6269F"/>
    <w:rsid w:val="00F627D2"/>
    <w:rsid w:val="00F63DAA"/>
    <w:rsid w:val="00F65321"/>
    <w:rsid w:val="00F65E00"/>
    <w:rsid w:val="00F66D44"/>
    <w:rsid w:val="00F704EB"/>
    <w:rsid w:val="00F707C6"/>
    <w:rsid w:val="00F72D51"/>
    <w:rsid w:val="00F73E39"/>
    <w:rsid w:val="00F743EE"/>
    <w:rsid w:val="00F766E0"/>
    <w:rsid w:val="00F76D20"/>
    <w:rsid w:val="00F77182"/>
    <w:rsid w:val="00F776BD"/>
    <w:rsid w:val="00F77AA2"/>
    <w:rsid w:val="00F81740"/>
    <w:rsid w:val="00F82A87"/>
    <w:rsid w:val="00F82D19"/>
    <w:rsid w:val="00F82E21"/>
    <w:rsid w:val="00F847F9"/>
    <w:rsid w:val="00F84E5C"/>
    <w:rsid w:val="00F84FCB"/>
    <w:rsid w:val="00F869E9"/>
    <w:rsid w:val="00F87959"/>
    <w:rsid w:val="00F90AEC"/>
    <w:rsid w:val="00F914B5"/>
    <w:rsid w:val="00F9153E"/>
    <w:rsid w:val="00F92D52"/>
    <w:rsid w:val="00F9333F"/>
    <w:rsid w:val="00F9336C"/>
    <w:rsid w:val="00F934FB"/>
    <w:rsid w:val="00F935C7"/>
    <w:rsid w:val="00F93826"/>
    <w:rsid w:val="00F93C48"/>
    <w:rsid w:val="00F940D0"/>
    <w:rsid w:val="00F95324"/>
    <w:rsid w:val="00F9540E"/>
    <w:rsid w:val="00F95AE8"/>
    <w:rsid w:val="00F964A9"/>
    <w:rsid w:val="00F96CA6"/>
    <w:rsid w:val="00F9764F"/>
    <w:rsid w:val="00F97C2F"/>
    <w:rsid w:val="00FA1F41"/>
    <w:rsid w:val="00FA2432"/>
    <w:rsid w:val="00FA5B2A"/>
    <w:rsid w:val="00FA7333"/>
    <w:rsid w:val="00FB0AC6"/>
    <w:rsid w:val="00FB0E82"/>
    <w:rsid w:val="00FB1C39"/>
    <w:rsid w:val="00FB1ED3"/>
    <w:rsid w:val="00FB4444"/>
    <w:rsid w:val="00FB4845"/>
    <w:rsid w:val="00FB4D42"/>
    <w:rsid w:val="00FB5061"/>
    <w:rsid w:val="00FB57DD"/>
    <w:rsid w:val="00FB6C20"/>
    <w:rsid w:val="00FB6C41"/>
    <w:rsid w:val="00FB727C"/>
    <w:rsid w:val="00FB743D"/>
    <w:rsid w:val="00FC0893"/>
    <w:rsid w:val="00FC0CEA"/>
    <w:rsid w:val="00FC162F"/>
    <w:rsid w:val="00FC1AE7"/>
    <w:rsid w:val="00FC2CFA"/>
    <w:rsid w:val="00FC3734"/>
    <w:rsid w:val="00FC3737"/>
    <w:rsid w:val="00FC394D"/>
    <w:rsid w:val="00FC3E56"/>
    <w:rsid w:val="00FC45F9"/>
    <w:rsid w:val="00FC4F5A"/>
    <w:rsid w:val="00FC56C3"/>
    <w:rsid w:val="00FC5B89"/>
    <w:rsid w:val="00FC6093"/>
    <w:rsid w:val="00FC620A"/>
    <w:rsid w:val="00FC651C"/>
    <w:rsid w:val="00FC7628"/>
    <w:rsid w:val="00FD005C"/>
    <w:rsid w:val="00FD0661"/>
    <w:rsid w:val="00FD0A0F"/>
    <w:rsid w:val="00FD1F23"/>
    <w:rsid w:val="00FD2B77"/>
    <w:rsid w:val="00FD382C"/>
    <w:rsid w:val="00FD49C7"/>
    <w:rsid w:val="00FD52A2"/>
    <w:rsid w:val="00FD53B1"/>
    <w:rsid w:val="00FD5F90"/>
    <w:rsid w:val="00FD63E3"/>
    <w:rsid w:val="00FD7446"/>
    <w:rsid w:val="00FD7733"/>
    <w:rsid w:val="00FD77DA"/>
    <w:rsid w:val="00FE00AF"/>
    <w:rsid w:val="00FE07C5"/>
    <w:rsid w:val="00FE1F2A"/>
    <w:rsid w:val="00FE34BC"/>
    <w:rsid w:val="00FE3D93"/>
    <w:rsid w:val="00FE3F8E"/>
    <w:rsid w:val="00FE3F9C"/>
    <w:rsid w:val="00FE52C9"/>
    <w:rsid w:val="00FE574A"/>
    <w:rsid w:val="00FE794A"/>
    <w:rsid w:val="00FF0C58"/>
    <w:rsid w:val="00FF0F39"/>
    <w:rsid w:val="00FF20CD"/>
    <w:rsid w:val="00FF2753"/>
    <w:rsid w:val="00FF30AE"/>
    <w:rsid w:val="00FF317F"/>
    <w:rsid w:val="00FF3AF3"/>
    <w:rsid w:val="00FF581B"/>
    <w:rsid w:val="00FF6C95"/>
    <w:rsid w:val="00FF6E69"/>
    <w:rsid w:val="00FF6EF6"/>
    <w:rsid w:val="00FF6FD5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C4963"/>
  <w15:docId w15:val="{DA4938B7-E647-4F41-ABE3-5B4FBBDF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FE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D4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66D4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F66D4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66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1-Accent3">
    <w:name w:val="Medium List 1 Accent 3"/>
    <w:basedOn w:val="TableNormal"/>
    <w:uiPriority w:val="65"/>
    <w:rsid w:val="00F66D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66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D44"/>
  </w:style>
  <w:style w:type="paragraph" w:styleId="Footer">
    <w:name w:val="footer"/>
    <w:basedOn w:val="Normal"/>
    <w:link w:val="FooterChar"/>
    <w:uiPriority w:val="99"/>
    <w:unhideWhenUsed/>
    <w:rsid w:val="00F66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D44"/>
  </w:style>
  <w:style w:type="paragraph" w:customStyle="1" w:styleId="EndNoteBibliographyTitle">
    <w:name w:val="EndNote Bibliography Title"/>
    <w:basedOn w:val="Normal"/>
    <w:link w:val="EndNoteBibliographyTitle0"/>
    <w:rsid w:val="00F66D4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66D4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66D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66D4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66D4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6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D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D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D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6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0F7F"/>
    <w:rPr>
      <w:color w:val="808080"/>
    </w:rPr>
  </w:style>
  <w:style w:type="paragraph" w:customStyle="1" w:styleId="citation">
    <w:name w:val="citation"/>
    <w:basedOn w:val="Normal"/>
    <w:rsid w:val="006F5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F53DF"/>
    <w:rPr>
      <w:i/>
      <w:iCs/>
    </w:rPr>
  </w:style>
  <w:style w:type="character" w:customStyle="1" w:styleId="searchqueryfield149mn">
    <w:name w:val="searchquery__field___149mn"/>
    <w:basedOn w:val="DefaultParagraphFont"/>
    <w:rsid w:val="00DB7439"/>
  </w:style>
  <w:style w:type="character" w:customStyle="1" w:styleId="searchquerygrammarewxet">
    <w:name w:val="searchquery__grammar___ewxet"/>
    <w:basedOn w:val="DefaultParagraphFont"/>
    <w:rsid w:val="00DB7439"/>
  </w:style>
  <w:style w:type="character" w:customStyle="1" w:styleId="searchquerykeyword3dbtj">
    <w:name w:val="searchquery__keyword___3dbtj"/>
    <w:basedOn w:val="DefaultParagraphFont"/>
    <w:rsid w:val="00DB7439"/>
  </w:style>
  <w:style w:type="paragraph" w:styleId="Revision">
    <w:name w:val="Revision"/>
    <w:hidden/>
    <w:uiPriority w:val="99"/>
    <w:semiHidden/>
    <w:rsid w:val="006A1B36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0F3F"/>
    <w:rPr>
      <w:color w:val="605E5C"/>
      <w:shd w:val="clear" w:color="auto" w:fill="E1DFDD"/>
    </w:rPr>
  </w:style>
  <w:style w:type="paragraph" w:customStyle="1" w:styleId="ReferenceList">
    <w:name w:val="ReferenceList"/>
    <w:basedOn w:val="Normal"/>
    <w:qFormat/>
    <w:rsid w:val="0003110A"/>
    <w:pPr>
      <w:tabs>
        <w:tab w:val="left" w:pos="360"/>
      </w:tabs>
      <w:spacing w:after="220" w:line="240" w:lineRule="auto"/>
      <w:ind w:left="720" w:hanging="720"/>
    </w:pPr>
    <w:rPr>
      <w:rFonts w:ascii="Times New Roman" w:eastAsiaTheme="minorHAnsi" w:hAnsi="Times New Roman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7995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9343">
              <w:marLeft w:val="-240"/>
              <w:marRight w:val="-24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23800">
                  <w:marLeft w:val="0"/>
                  <w:marRight w:val="0"/>
                  <w:marTop w:val="0"/>
                  <w:marBottom w:val="0"/>
                  <w:divBdr>
                    <w:top w:val="single" w:sz="6" w:space="4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290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4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8502946">
                  <w:marLeft w:val="24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3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75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325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63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636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B212467-0098-4100-AFE7-56A238886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104</Words>
  <Characters>1769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 Chan</dc:creator>
  <cp:keywords/>
  <dc:description/>
  <cp:lastModifiedBy>Casin Juan Miguel</cp:lastModifiedBy>
  <cp:revision>5</cp:revision>
  <dcterms:created xsi:type="dcterms:W3CDTF">2023-06-24T00:30:00Z</dcterms:created>
  <dcterms:modified xsi:type="dcterms:W3CDTF">2023-10-11T09:32:00Z</dcterms:modified>
</cp:coreProperties>
</file>